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12D328" w14:textId="091EBD52" w:rsidR="003C5C71" w:rsidRDefault="003C5C71" w:rsidP="001C0605">
      <w:pPr>
        <w:spacing w:line="480" w:lineRule="auto"/>
        <w:ind w:firstLineChars="177" w:firstLine="425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upplement</w:t>
      </w:r>
      <w:r w:rsidR="00053C2B">
        <w:rPr>
          <w:rFonts w:ascii="Times New Roman" w:hAnsi="Times New Roman" w:cs="Times New Roman"/>
          <w:b/>
          <w:sz w:val="24"/>
        </w:rPr>
        <w:t>ary Information</w:t>
      </w:r>
    </w:p>
    <w:p w14:paraId="3C3B6E4A" w14:textId="5F743803" w:rsidR="00CA173A" w:rsidRPr="00CA173A" w:rsidRDefault="00053C2B" w:rsidP="001C0605">
      <w:pPr>
        <w:spacing w:line="480" w:lineRule="auto"/>
        <w:ind w:firstLineChars="177" w:firstLine="425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AD788F">
        <w:rPr>
          <w:rFonts w:ascii="Times New Roman" w:hAnsi="Times New Roman" w:cs="Times New Roman"/>
          <w:b/>
          <w:sz w:val="24"/>
        </w:rPr>
        <w:t>Method</w:t>
      </w:r>
      <w:r w:rsidR="00C81A10">
        <w:rPr>
          <w:rFonts w:ascii="Times New Roman" w:hAnsi="Times New Roman" w:cs="Times New Roman"/>
          <w:b/>
          <w:sz w:val="24"/>
        </w:rPr>
        <w:t xml:space="preserve"> 1</w:t>
      </w:r>
      <w:r w:rsidR="00213F29">
        <w:rPr>
          <w:rFonts w:ascii="Times New Roman" w:hAnsi="Times New Roman" w:cs="Times New Roman"/>
          <w:b/>
          <w:sz w:val="24"/>
        </w:rPr>
        <w:t>. Clinical diagnosis and exclusion criteria</w:t>
      </w:r>
    </w:p>
    <w:p w14:paraId="4F02CEAB" w14:textId="226705D8" w:rsidR="001C0605" w:rsidRPr="00294FCF" w:rsidRDefault="00CA173A" w:rsidP="001C0605">
      <w:pPr>
        <w:spacing w:line="480" w:lineRule="auto"/>
        <w:rPr>
          <w:rFonts w:ascii="Times New Roman" w:hAnsi="Times New Roman" w:cs="Times New Roman"/>
          <w:sz w:val="22"/>
        </w:rPr>
      </w:pPr>
      <w:r w:rsidRPr="00294FCF">
        <w:rPr>
          <w:rFonts w:ascii="Times New Roman" w:hAnsi="Times New Roman" w:cs="Times New Roman"/>
          <w:sz w:val="22"/>
        </w:rPr>
        <w:t>The cognitively normal (CN) group and those with subjective cognitive decline (SCD) showed normal performance on the memory tests of the Korean version of the Consortium to Establish a Registry for Alzheimer’s Disease (CERAD-K) after adjustment for age, gender, education</w:t>
      </w:r>
      <w:r w:rsidR="001111FB" w:rsidRPr="00294FCF">
        <w:rPr>
          <w:rFonts w:ascii="Times New Roman" w:hAnsi="Times New Roman" w:cs="Times New Roman"/>
          <w:sz w:val="22"/>
        </w:rPr>
        <w:t>,</w:t>
      </w:r>
      <w:r w:rsidRPr="00294FCF">
        <w:rPr>
          <w:rFonts w:ascii="Times New Roman" w:hAnsi="Times New Roman" w:cs="Times New Roman"/>
          <w:sz w:val="22"/>
        </w:rPr>
        <w:t xml:space="preserve"> and global CDR scores of zero. However, as the AD clinical spectrum includes SCD, MCI</w:t>
      </w:r>
      <w:r w:rsidR="001111FB" w:rsidRPr="00294FCF">
        <w:rPr>
          <w:rFonts w:ascii="Times New Roman" w:hAnsi="Times New Roman" w:cs="Times New Roman"/>
          <w:sz w:val="22"/>
        </w:rPr>
        <w:t>,</w:t>
      </w:r>
      <w:r w:rsidRPr="00294FCF">
        <w:rPr>
          <w:rFonts w:ascii="Times New Roman" w:hAnsi="Times New Roman" w:cs="Times New Roman"/>
          <w:sz w:val="22"/>
        </w:rPr>
        <w:t xml:space="preserve"> and AD, and SCD without impaired performance on cognitive tests represents the first </w:t>
      </w:r>
      <w:r w:rsidRPr="00542FD8">
        <w:rPr>
          <w:rFonts w:ascii="Times New Roman" w:hAnsi="Times New Roman" w:cs="Times New Roman"/>
          <w:sz w:val="22"/>
        </w:rPr>
        <w:t xml:space="preserve">symptomatic manifestation of AD, we divided cognitively unimpaired participants into CN and SCD. Enrollment of SCD participants followed the SCD criteria by the SCD-Initiative </w:t>
      </w:r>
      <w:r w:rsidR="00F07EE9" w:rsidRPr="00542FD8">
        <w:rPr>
          <w:rFonts w:ascii="Times New Roman" w:hAnsi="Times New Roman" w:cs="Times New Roman"/>
          <w:sz w:val="22"/>
        </w:rPr>
        <w:t xml:space="preserve">Working </w:t>
      </w:r>
      <w:r w:rsidRPr="00542FD8">
        <w:rPr>
          <w:rFonts w:ascii="Times New Roman" w:hAnsi="Times New Roman" w:cs="Times New Roman"/>
          <w:sz w:val="22"/>
        </w:rPr>
        <w:t xml:space="preserve">Group. </w:t>
      </w:r>
      <w:r w:rsidR="00F07EE9" w:rsidRPr="00542FD8">
        <w:rPr>
          <w:rFonts w:ascii="Times New Roman" w:hAnsi="Times New Roman" w:cs="Times New Roman"/>
          <w:sz w:val="22"/>
        </w:rPr>
        <w:t>In details, SCD subjects reported self-experienced persistent decline in cognitive function that are not related to an acute event in comparison with their previously normal status.</w:t>
      </w:r>
      <w:r w:rsidR="00ED5ABD" w:rsidRPr="00542FD8">
        <w:rPr>
          <w:rFonts w:ascii="Times New Roman" w:hAnsi="Times New Roman" w:cs="Times New Roman"/>
          <w:sz w:val="22"/>
        </w:rPr>
        <w:t xml:space="preserve"> </w:t>
      </w:r>
      <w:r w:rsidR="00BA6489" w:rsidRPr="00542FD8">
        <w:rPr>
          <w:rFonts w:ascii="Times New Roman" w:hAnsi="Times New Roman" w:cs="Times New Roman"/>
          <w:sz w:val="22"/>
        </w:rPr>
        <w:t xml:space="preserve">They reported the symptoms to the clinician during the interview with a 10-item subjective cognitive decline questionnaire. </w:t>
      </w:r>
      <w:r w:rsidR="00ED5ABD" w:rsidRPr="00542FD8">
        <w:rPr>
          <w:rFonts w:ascii="Times New Roman" w:hAnsi="Times New Roman" w:cs="Times New Roman"/>
          <w:sz w:val="22"/>
        </w:rPr>
        <w:t>SCD subjects showed age-, gender- and education-adjusted performance on standardized cognitive tests, which are used to classify MCI. When the cognitive decline in SCD can be explained by a psychiatric or neurologic disease, medical disorder, medication or substance use, we excluded the subjects.</w:t>
      </w:r>
      <w:r w:rsidR="00F07EE9" w:rsidRPr="00542FD8">
        <w:rPr>
          <w:rFonts w:ascii="Times New Roman" w:hAnsi="Times New Roman" w:cs="Times New Roman"/>
          <w:sz w:val="22"/>
        </w:rPr>
        <w:t xml:space="preserve"> </w:t>
      </w:r>
      <w:r w:rsidRPr="00542FD8">
        <w:rPr>
          <w:rFonts w:ascii="Times New Roman" w:hAnsi="Times New Roman" w:cs="Times New Roman"/>
          <w:sz w:val="22"/>
        </w:rPr>
        <w:t xml:space="preserve">MCI diagnosis was based on the clinical criteria of MCI due to AD by the NIA-AA workgroups and modified from those proposed </w:t>
      </w:r>
      <w:r w:rsidRPr="00294FCF">
        <w:rPr>
          <w:rFonts w:ascii="Times New Roman" w:hAnsi="Times New Roman" w:cs="Times New Roman"/>
          <w:sz w:val="22"/>
        </w:rPr>
        <w:t xml:space="preserve">by Petersen et al., the </w:t>
      </w:r>
      <w:r w:rsidRPr="00294FCF">
        <w:rPr>
          <w:rFonts w:ascii="Times New Roman" w:hAnsi="Times New Roman" w:cs="Times New Roman"/>
          <w:i/>
          <w:iCs/>
          <w:sz w:val="22"/>
        </w:rPr>
        <w:t>Diagnostic and Statistical Manual of Mental Disorder,</w:t>
      </w:r>
      <w:r w:rsidRPr="00294FCF">
        <w:rPr>
          <w:rFonts w:ascii="Times New Roman" w:hAnsi="Times New Roman" w:cs="Times New Roman"/>
          <w:sz w:val="22"/>
        </w:rPr>
        <w:t xml:space="preserve"> 4</w:t>
      </w:r>
      <w:r w:rsidRPr="00294FCF">
        <w:rPr>
          <w:rFonts w:ascii="Times New Roman" w:hAnsi="Times New Roman" w:cs="Times New Roman"/>
          <w:sz w:val="22"/>
          <w:vertAlign w:val="superscript"/>
        </w:rPr>
        <w:t>th</w:t>
      </w:r>
      <w:r w:rsidRPr="00294FCF">
        <w:rPr>
          <w:rFonts w:ascii="Times New Roman" w:hAnsi="Times New Roman" w:cs="Times New Roman"/>
          <w:sz w:val="22"/>
        </w:rPr>
        <w:t xml:space="preserve"> Edition (DSM-IV-TR), the criteria for probable AD according to the NIA-AA core clinical criteria and CDR score of 0.5 or 1. Exclusion criteria for all participants were: 1)</w:t>
      </w:r>
      <w:r w:rsidRPr="00294FCF">
        <w:rPr>
          <w:rFonts w:ascii="Times New Roman" w:hAnsi="Times New Roman" w:cs="Times New Roman"/>
          <w:bCs/>
          <w:sz w:val="22"/>
        </w:rPr>
        <w:t xml:space="preserve"> presence of major psychiatric illness; 2) significant neurological or medical condition or comorbidities that could affect cognitive functioning; 3) contraindications for MRI scan (e.g., pacemaker, claustrophobia); 4) illiteracy; 5) significant visual or hearing difficulty, severe communication or behavioral problems that would make a clinical examination or brain scan difficult; 6) taking an investigational drug; and 7) pregnant or breastfeeding</w:t>
      </w:r>
      <w:r w:rsidRPr="00294FCF">
        <w:rPr>
          <w:rFonts w:ascii="Times New Roman" w:hAnsi="Times New Roman" w:cs="Times New Roman"/>
          <w:sz w:val="22"/>
        </w:rPr>
        <w:t>.</w:t>
      </w:r>
    </w:p>
    <w:p w14:paraId="39BF6265" w14:textId="77777777" w:rsidR="00B2625A" w:rsidRDefault="00B2625A" w:rsidP="001C0605">
      <w:pPr>
        <w:spacing w:line="480" w:lineRule="auto"/>
      </w:pPr>
    </w:p>
    <w:p w14:paraId="7E2E8239" w14:textId="696DA59B" w:rsidR="001C0605" w:rsidRPr="00C81A10" w:rsidRDefault="00053C2B" w:rsidP="001C0605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C81A10" w:rsidRPr="00C81A10">
        <w:rPr>
          <w:rFonts w:ascii="Times New Roman" w:hAnsi="Times New Roman" w:cs="Times New Roman"/>
          <w:b/>
          <w:sz w:val="24"/>
        </w:rPr>
        <w:t>Method 2</w:t>
      </w:r>
      <w:r w:rsidR="00213F29">
        <w:rPr>
          <w:rFonts w:ascii="Times New Roman" w:hAnsi="Times New Roman" w:cs="Times New Roman"/>
          <w:b/>
          <w:sz w:val="24"/>
        </w:rPr>
        <w:t>. CSF biomarker measurement by ELISA and Luminex platform</w:t>
      </w:r>
    </w:p>
    <w:p w14:paraId="5946B420" w14:textId="77777777" w:rsidR="00C81A10" w:rsidRPr="00294FCF" w:rsidRDefault="00C81A10" w:rsidP="00C81A10">
      <w:pPr>
        <w:spacing w:line="480" w:lineRule="auto"/>
        <w:ind w:firstLineChars="177" w:firstLine="389"/>
        <w:rPr>
          <w:rFonts w:ascii="Times New Roman" w:hAnsi="Times New Roman" w:cs="Times New Roman"/>
          <w:sz w:val="22"/>
        </w:rPr>
      </w:pPr>
      <w:r w:rsidRPr="00294FCF">
        <w:rPr>
          <w:rFonts w:ascii="Times New Roman" w:hAnsi="Times New Roman" w:cs="Times New Roman"/>
          <w:sz w:val="22"/>
        </w:rPr>
        <w:t>Using one CSF aliquot, A</w:t>
      </w:r>
      <w:r w:rsidRPr="00294FCF">
        <w:rPr>
          <w:rFonts w:ascii="Times New Roman" w:hAnsi="Times New Roman" w:cs="Times New Roman"/>
          <w:sz w:val="22"/>
        </w:rPr>
        <w:sym w:font="Symbol" w:char="F062"/>
      </w:r>
      <w:r w:rsidRPr="00294FCF">
        <w:rPr>
          <w:rFonts w:ascii="Times New Roman" w:hAnsi="Times New Roman" w:cs="Times New Roman"/>
          <w:sz w:val="22"/>
        </w:rPr>
        <w:t>42, t-tau and p-tau were simultaneously measured using the Luminex manual multiplex immunoassay with the INNO-BIA AlzBio3 kit (Fujirebio Europe, Gent, Belgium) as previously described. Additional CSF aliquots were shipped and measured at a laboratory of Fujirebio N.V. using the INNOTEST manual assay (A</w:t>
      </w:r>
      <w:r w:rsidRPr="00294FCF">
        <w:rPr>
          <w:rFonts w:ascii="Symbol" w:hAnsi="Symbol" w:cs="Times New Roman"/>
          <w:sz w:val="22"/>
        </w:rPr>
        <w:t></w:t>
      </w:r>
      <w:r w:rsidRPr="00294FCF">
        <w:rPr>
          <w:rFonts w:ascii="Times New Roman" w:hAnsi="Times New Roman" w:cs="Times New Roman"/>
          <w:sz w:val="22"/>
        </w:rPr>
        <w:t>42, A</w:t>
      </w:r>
      <w:r w:rsidRPr="00294FCF">
        <w:rPr>
          <w:rFonts w:ascii="Symbol" w:hAnsi="Symbol" w:cs="Times New Roman"/>
          <w:sz w:val="22"/>
        </w:rPr>
        <w:t></w:t>
      </w:r>
      <w:r w:rsidRPr="00294FCF">
        <w:rPr>
          <w:rFonts w:ascii="Times New Roman" w:hAnsi="Times New Roman" w:cs="Times New Roman"/>
          <w:sz w:val="22"/>
        </w:rPr>
        <w:t>4</w:t>
      </w:r>
      <w:r w:rsidRPr="00294FCF">
        <w:rPr>
          <w:rFonts w:ascii="Times New Roman" w:hAnsi="Times New Roman" w:cs="Times New Roman" w:hint="eastAsia"/>
          <w:sz w:val="22"/>
        </w:rPr>
        <w:t>0</w:t>
      </w:r>
      <w:r w:rsidRPr="00294FCF">
        <w:rPr>
          <w:rFonts w:ascii="Times New Roman" w:hAnsi="Times New Roman" w:cs="Times New Roman"/>
          <w:sz w:val="22"/>
        </w:rPr>
        <w:t xml:space="preserve">, t-tau and p-tau) following the manufacturer’s instruction. </w:t>
      </w:r>
      <w:r w:rsidR="0026589D" w:rsidRPr="00294FCF">
        <w:rPr>
          <w:rFonts w:ascii="Times New Roman" w:hAnsi="Times New Roman" w:cs="Times New Roman"/>
          <w:sz w:val="22"/>
        </w:rPr>
        <w:t xml:space="preserve">All of the runs followed the SOP. For Luminex assay, acceptance criteria include enough bead count (&gt;20) and low %CV (&lt;25%) in duplicates of calibrators, aqueous </w:t>
      </w:r>
      <w:r w:rsidR="001111FB" w:rsidRPr="00294FCF">
        <w:rPr>
          <w:rFonts w:ascii="Times New Roman" w:hAnsi="Times New Roman" w:cs="Times New Roman"/>
          <w:sz w:val="22"/>
        </w:rPr>
        <w:t xml:space="preserve">buffer </w:t>
      </w:r>
      <w:r w:rsidR="0026589D" w:rsidRPr="00294FCF">
        <w:rPr>
          <w:rFonts w:ascii="Times New Roman" w:hAnsi="Times New Roman" w:cs="Times New Roman"/>
          <w:sz w:val="22"/>
        </w:rPr>
        <w:t xml:space="preserve">quality controls and CSFs (n=8). </w:t>
      </w:r>
      <w:r w:rsidRPr="00294FCF">
        <w:rPr>
          <w:rFonts w:ascii="Times New Roman" w:hAnsi="Times New Roman" w:cs="Times New Roman"/>
          <w:sz w:val="22"/>
        </w:rPr>
        <w:t>The average between-run coefficient of variations (%CV) of t-tau, A</w:t>
      </w:r>
      <w:r w:rsidRPr="00294FCF">
        <w:rPr>
          <w:rFonts w:ascii="Times New Roman" w:hAnsi="Times New Roman" w:cs="Times New Roman"/>
          <w:sz w:val="22"/>
        </w:rPr>
        <w:sym w:font="Symbol" w:char="F062"/>
      </w:r>
      <w:r w:rsidRPr="00294FCF">
        <w:rPr>
          <w:rFonts w:ascii="Times New Roman" w:hAnsi="Times New Roman" w:cs="Times New Roman"/>
          <w:sz w:val="22"/>
        </w:rPr>
        <w:t>42</w:t>
      </w:r>
      <w:r w:rsidR="001111FB" w:rsidRPr="00294FCF">
        <w:rPr>
          <w:rFonts w:ascii="Times New Roman" w:hAnsi="Times New Roman" w:cs="Times New Roman"/>
          <w:sz w:val="22"/>
        </w:rPr>
        <w:t>,</w:t>
      </w:r>
      <w:r w:rsidRPr="00294FCF">
        <w:rPr>
          <w:rFonts w:ascii="Times New Roman" w:hAnsi="Times New Roman" w:cs="Times New Roman"/>
          <w:sz w:val="22"/>
        </w:rPr>
        <w:t xml:space="preserve"> and p-tau for calibrators (0.3–8.9%), aqueous controls (3.3–5.3%) and eight CSFs (2.3–19.3%) through five runs of Luminex assay were acceptable.</w:t>
      </w:r>
      <w:r w:rsidR="0026589D" w:rsidRPr="00294FCF">
        <w:rPr>
          <w:rFonts w:ascii="Times New Roman" w:hAnsi="Times New Roman" w:cs="Times New Roman"/>
          <w:sz w:val="22"/>
        </w:rPr>
        <w:t xml:space="preserve"> </w:t>
      </w:r>
    </w:p>
    <w:p w14:paraId="08790D5D" w14:textId="77777777" w:rsidR="001C0605" w:rsidRDefault="001C0605" w:rsidP="001C0605">
      <w:pPr>
        <w:spacing w:line="480" w:lineRule="auto"/>
      </w:pPr>
    </w:p>
    <w:p w14:paraId="2702652E" w14:textId="7FC9454A" w:rsidR="00B2625A" w:rsidRPr="00B2625A" w:rsidRDefault="00053C2B" w:rsidP="001C0605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B2625A" w:rsidRPr="00B2625A">
        <w:rPr>
          <w:rFonts w:ascii="Times New Roman" w:hAnsi="Times New Roman" w:cs="Times New Roman"/>
          <w:b/>
          <w:sz w:val="24"/>
        </w:rPr>
        <w:t>Method 3</w:t>
      </w:r>
      <w:r w:rsidR="00213F29">
        <w:rPr>
          <w:rFonts w:ascii="Times New Roman" w:hAnsi="Times New Roman" w:cs="Times New Roman"/>
          <w:b/>
          <w:sz w:val="24"/>
        </w:rPr>
        <w:t>. Measurement of CSF biomarkers of an independent cohort using Luminex platform</w:t>
      </w:r>
    </w:p>
    <w:p w14:paraId="21F058A0" w14:textId="3D864713" w:rsidR="00CA173A" w:rsidRPr="00294FCF" w:rsidRDefault="00B2625A" w:rsidP="001C0605">
      <w:pPr>
        <w:spacing w:line="480" w:lineRule="auto"/>
        <w:rPr>
          <w:sz w:val="18"/>
        </w:rPr>
      </w:pPr>
      <w:r w:rsidRPr="00294FCF">
        <w:rPr>
          <w:rFonts w:ascii="Times New Roman" w:hAnsi="Times New Roman" w:cs="Times New Roman"/>
          <w:sz w:val="22"/>
        </w:rPr>
        <w:t>To confirm the diagnostic performance of A</w:t>
      </w:r>
      <w:r w:rsidRPr="00294FCF">
        <w:rPr>
          <w:rFonts w:ascii="Symbol" w:hAnsi="Symbol" w:cs="Times New Roman"/>
          <w:sz w:val="22"/>
        </w:rPr>
        <w:t></w:t>
      </w:r>
      <w:r w:rsidRPr="00294FCF">
        <w:rPr>
          <w:rFonts w:ascii="Times New Roman" w:hAnsi="Times New Roman" w:cs="Times New Roman"/>
          <w:sz w:val="22"/>
        </w:rPr>
        <w:t xml:space="preserve"> PET-based predetermined cutoffs of CSF biomarkers measured by Luminex-xMAP, we applied the cutoffs to </w:t>
      </w:r>
      <w:r w:rsidR="00003743" w:rsidRPr="00294FCF">
        <w:rPr>
          <w:rFonts w:ascii="Times New Roman" w:hAnsi="Times New Roman" w:cs="Times New Roman"/>
          <w:sz w:val="22"/>
        </w:rPr>
        <w:t>an</w:t>
      </w:r>
      <w:r w:rsidRPr="00294FCF">
        <w:rPr>
          <w:rFonts w:ascii="Times New Roman" w:hAnsi="Times New Roman" w:cs="Times New Roman"/>
          <w:sz w:val="22"/>
        </w:rPr>
        <w:t xml:space="preserve"> independent cohort. </w:t>
      </w:r>
      <w:r w:rsidR="00E75DCC" w:rsidRPr="00294FCF">
        <w:rPr>
          <w:rFonts w:ascii="Times New Roman" w:hAnsi="Times New Roman" w:cs="Times New Roman"/>
          <w:sz w:val="22"/>
        </w:rPr>
        <w:t xml:space="preserve">Total of 34 subjects from 2 clinical centers (10 healthy controls, 7 MCI and 17 AD) were enrolled. </w:t>
      </w:r>
      <w:r w:rsidRPr="00294FCF">
        <w:rPr>
          <w:rFonts w:ascii="Times New Roman" w:hAnsi="Times New Roman" w:cs="Times New Roman"/>
          <w:sz w:val="22"/>
        </w:rPr>
        <w:t>The procedures of CSF collection</w:t>
      </w:r>
      <w:r w:rsidR="00E75DCC" w:rsidRPr="00294FCF">
        <w:rPr>
          <w:rFonts w:ascii="Times New Roman" w:hAnsi="Times New Roman" w:cs="Times New Roman"/>
          <w:sz w:val="22"/>
        </w:rPr>
        <w:t>,</w:t>
      </w:r>
      <w:r w:rsidRPr="00294FCF">
        <w:rPr>
          <w:rFonts w:ascii="Times New Roman" w:hAnsi="Times New Roman" w:cs="Times New Roman"/>
          <w:sz w:val="22"/>
        </w:rPr>
        <w:t xml:space="preserve"> sample processing</w:t>
      </w:r>
      <w:r w:rsidR="001111FB" w:rsidRPr="00294FCF">
        <w:rPr>
          <w:rFonts w:ascii="Times New Roman" w:hAnsi="Times New Roman" w:cs="Times New Roman"/>
          <w:sz w:val="22"/>
        </w:rPr>
        <w:t>,</w:t>
      </w:r>
      <w:r w:rsidRPr="00294FCF">
        <w:rPr>
          <w:rFonts w:ascii="Times New Roman" w:hAnsi="Times New Roman" w:cs="Times New Roman"/>
          <w:sz w:val="22"/>
        </w:rPr>
        <w:t xml:space="preserve"> </w:t>
      </w:r>
      <w:r w:rsidR="00E75DCC" w:rsidRPr="00294FCF">
        <w:rPr>
          <w:rFonts w:ascii="Times New Roman" w:hAnsi="Times New Roman" w:cs="Times New Roman"/>
          <w:sz w:val="22"/>
        </w:rPr>
        <w:t xml:space="preserve">and diagnostic procedures </w:t>
      </w:r>
      <w:r w:rsidRPr="00294FCF">
        <w:rPr>
          <w:rFonts w:ascii="Times New Roman" w:hAnsi="Times New Roman" w:cs="Times New Roman"/>
          <w:sz w:val="22"/>
        </w:rPr>
        <w:t>were consistent with the KBASE</w:t>
      </w:r>
      <w:r w:rsidR="0026589D" w:rsidRPr="00294FCF">
        <w:rPr>
          <w:rFonts w:ascii="Times New Roman" w:hAnsi="Times New Roman" w:cs="Times New Roman"/>
          <w:sz w:val="22"/>
        </w:rPr>
        <w:t>-V</w:t>
      </w:r>
      <w:r w:rsidRPr="00294FCF">
        <w:rPr>
          <w:rFonts w:ascii="Times New Roman" w:hAnsi="Times New Roman" w:cs="Times New Roman"/>
          <w:sz w:val="22"/>
        </w:rPr>
        <w:t xml:space="preserve"> protocol. Healthy control</w:t>
      </w:r>
      <w:r w:rsidR="00E75DCC" w:rsidRPr="00294FCF">
        <w:rPr>
          <w:rFonts w:ascii="Times New Roman" w:hAnsi="Times New Roman" w:cs="Times New Roman"/>
          <w:sz w:val="22"/>
        </w:rPr>
        <w:t>s</w:t>
      </w:r>
      <w:r w:rsidRPr="00294FCF">
        <w:rPr>
          <w:rFonts w:ascii="Times New Roman" w:hAnsi="Times New Roman" w:cs="Times New Roman"/>
          <w:sz w:val="22"/>
        </w:rPr>
        <w:t xml:space="preserve"> (HC) showed normal cognitive function</w:t>
      </w:r>
      <w:r w:rsidR="00A65B0F" w:rsidRPr="00294FCF">
        <w:rPr>
          <w:rFonts w:ascii="Times New Roman" w:hAnsi="Times New Roman" w:cs="Times New Roman"/>
          <w:sz w:val="22"/>
        </w:rPr>
        <w:t xml:space="preserve"> without neuropsychiatric disorders.</w:t>
      </w:r>
      <w:r w:rsidRPr="00294FCF">
        <w:rPr>
          <w:rFonts w:ascii="Times New Roman" w:hAnsi="Times New Roman" w:cs="Times New Roman"/>
          <w:sz w:val="22"/>
        </w:rPr>
        <w:t xml:space="preserve"> </w:t>
      </w:r>
      <w:r w:rsidR="00A65B0F" w:rsidRPr="00294FCF">
        <w:rPr>
          <w:rFonts w:ascii="Times New Roman" w:hAnsi="Times New Roman" w:cs="Times New Roman"/>
          <w:sz w:val="22"/>
        </w:rPr>
        <w:t>Fifteen out of 17 AD patients (88.2%), 3 out of 7 MCI patients (42.9%) and 1 out of 10 HC (10%) showed amyloid positivity in A</w:t>
      </w:r>
      <w:r w:rsidR="00A65B0F" w:rsidRPr="00294FCF">
        <w:rPr>
          <w:rFonts w:ascii="Symbol" w:hAnsi="Symbol" w:cs="Times New Roman"/>
          <w:sz w:val="22"/>
        </w:rPr>
        <w:t></w:t>
      </w:r>
      <w:r w:rsidR="00A65B0F" w:rsidRPr="00294FCF">
        <w:rPr>
          <w:rFonts w:ascii="Times New Roman" w:hAnsi="Times New Roman" w:cs="Times New Roman"/>
          <w:sz w:val="22"/>
        </w:rPr>
        <w:t xml:space="preserve">-PET analysis. </w:t>
      </w:r>
      <w:r w:rsidRPr="00294FCF">
        <w:rPr>
          <w:rFonts w:ascii="Times New Roman" w:hAnsi="Times New Roman" w:cs="Times New Roman"/>
          <w:sz w:val="22"/>
        </w:rPr>
        <w:t xml:space="preserve"> </w:t>
      </w:r>
    </w:p>
    <w:p w14:paraId="1C84AD78" w14:textId="77777777" w:rsidR="001C0605" w:rsidRPr="00294FCF" w:rsidRDefault="001C0605" w:rsidP="00CA173A">
      <w:pPr>
        <w:spacing w:line="480" w:lineRule="auto"/>
        <w:rPr>
          <w:rFonts w:ascii="Times New Roman" w:hAnsi="Times New Roman" w:cs="Times New Roman"/>
          <w:sz w:val="28"/>
        </w:rPr>
      </w:pPr>
      <w:r w:rsidRPr="00294FCF">
        <w:rPr>
          <w:rFonts w:ascii="Times New Roman" w:hAnsi="Times New Roman" w:cs="Times New Roman"/>
          <w:sz w:val="28"/>
        </w:rPr>
        <w:br w:type="page"/>
      </w:r>
    </w:p>
    <w:p w14:paraId="28FFA90A" w14:textId="77777777" w:rsidR="001C0605" w:rsidRPr="00CA173A" w:rsidRDefault="001C0605" w:rsidP="001C0605">
      <w:pPr>
        <w:spacing w:line="480" w:lineRule="auto"/>
        <w:sectPr w:rsidR="001C0605" w:rsidRPr="00CA173A" w:rsidSect="001C0605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EC95E49" w14:textId="3DF08A7A" w:rsidR="00E1122A" w:rsidRDefault="00E542F2" w:rsidP="00543133">
      <w:pPr>
        <w:spacing w:line="480" w:lineRule="auto"/>
        <w:rPr>
          <w:rFonts w:ascii="Times New Roman" w:hAnsi="Times New Roman" w:cs="Times New Roman"/>
          <w:sz w:val="24"/>
        </w:rPr>
      </w:pPr>
      <w:r w:rsidRPr="00E542F2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90D22DF" wp14:editId="44FF2FD4">
            <wp:extent cx="8697595" cy="6464655"/>
            <wp:effectExtent l="0" t="0" r="8255" b="0"/>
            <wp:docPr id="1" name="그림 1" descr="C:\Users\강주희\Desktop\뇌지도 논문자료\Manuscript\논문DATA FINAL\Submission\Alz Res Ther\Revision\Supplementary Figure 1_scatter plots_rev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강주희\Desktop\뇌지도 논문자료\Manuscript\논문DATA FINAL\Submission\Alz Res Ther\Revision\Supplementary Figure 1_scatter plots_rev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646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A63FC" w14:textId="77777777" w:rsidR="00614739" w:rsidRDefault="00780893" w:rsidP="0054313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</w:t>
      </w:r>
      <w:r w:rsidRPr="00543133">
        <w:rPr>
          <w:rFonts w:ascii="Times New Roman" w:hAnsi="Times New Roman" w:cs="Times New Roman"/>
          <w:b/>
          <w:sz w:val="24"/>
        </w:rPr>
        <w:t>igure</w:t>
      </w:r>
      <w:r>
        <w:rPr>
          <w:rFonts w:ascii="Times New Roman" w:hAnsi="Times New Roman" w:cs="Times New Roman"/>
          <w:b/>
          <w:sz w:val="24"/>
        </w:rPr>
        <w:t xml:space="preserve"> 1</w:t>
      </w:r>
      <w:r w:rsidRPr="00543133">
        <w:rPr>
          <w:rFonts w:ascii="Times New Roman" w:hAnsi="Times New Roman" w:cs="Times New Roman" w:hint="eastAsia"/>
          <w:b/>
          <w:sz w:val="24"/>
        </w:rPr>
        <w:t>.</w:t>
      </w:r>
      <w:r w:rsidRPr="0054313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Scatter plots of CSF biomarker levels according to the diagnosis. </w:t>
      </w:r>
    </w:p>
    <w:p w14:paraId="7888863C" w14:textId="00965380" w:rsidR="00E1122A" w:rsidRPr="00614739" w:rsidRDefault="00614739" w:rsidP="00543133">
      <w:pPr>
        <w:spacing w:line="480" w:lineRule="auto"/>
        <w:rPr>
          <w:rFonts w:ascii="Times New Roman" w:hAnsi="Times New Roman" w:cs="Times New Roman"/>
          <w:sz w:val="24"/>
        </w:rPr>
      </w:pPr>
      <w:r w:rsidRPr="00614739">
        <w:rPr>
          <w:rFonts w:ascii="Times New Roman" w:hAnsi="Times New Roman" w:cs="Times New Roman"/>
          <w:bCs/>
          <w:sz w:val="24"/>
        </w:rPr>
        <w:t>CSF biomarker</w:t>
      </w:r>
      <w:r>
        <w:rPr>
          <w:rFonts w:ascii="Times New Roman" w:hAnsi="Times New Roman" w:cs="Times New Roman"/>
          <w:bCs/>
          <w:sz w:val="24"/>
        </w:rPr>
        <w:t>s</w:t>
      </w:r>
      <w:r w:rsidRPr="00614739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were </w:t>
      </w:r>
      <w:r w:rsidRPr="00614739">
        <w:rPr>
          <w:rFonts w:ascii="Times New Roman" w:hAnsi="Times New Roman" w:cs="Times New Roman"/>
          <w:bCs/>
          <w:sz w:val="24"/>
        </w:rPr>
        <w:t xml:space="preserve">measured by (A) Luminex-AlzBio3, (B) INNOTEST ELISA kit, or (C) Lumipulse automated immunoassay. </w:t>
      </w:r>
      <w:r>
        <w:rPr>
          <w:rFonts w:ascii="Times New Roman" w:hAnsi="Times New Roman" w:cs="Times New Roman"/>
          <w:bCs/>
          <w:sz w:val="24"/>
        </w:rPr>
        <w:t>Horizontal and vertical bars indicate median and 95% confidence interval, respectively, and a, b, c indicate the significant difference as compared to CN, SCD, and MCI, respectively</w:t>
      </w:r>
      <w:r w:rsidR="00AB2006">
        <w:rPr>
          <w:rFonts w:ascii="Times New Roman" w:hAnsi="Times New Roman" w:cs="Times New Roman"/>
          <w:bCs/>
          <w:sz w:val="24"/>
        </w:rPr>
        <w:t xml:space="preserve"> (Kruskal-Wallis test with Dunn’s multiple comparison)</w:t>
      </w:r>
      <w:r>
        <w:rPr>
          <w:rFonts w:ascii="Times New Roman" w:hAnsi="Times New Roman" w:cs="Times New Roman"/>
          <w:bCs/>
          <w:sz w:val="24"/>
        </w:rPr>
        <w:t>.</w:t>
      </w:r>
    </w:p>
    <w:p w14:paraId="4AEFE9FB" w14:textId="191DD7B4" w:rsidR="00E1122A" w:rsidRDefault="00E1122A" w:rsidP="00543133">
      <w:pPr>
        <w:spacing w:line="480" w:lineRule="auto"/>
        <w:rPr>
          <w:rFonts w:ascii="Times New Roman" w:hAnsi="Times New Roman" w:cs="Times New Roman"/>
          <w:sz w:val="24"/>
        </w:rPr>
      </w:pPr>
    </w:p>
    <w:p w14:paraId="28E8D2CF" w14:textId="77777777" w:rsidR="00E1122A" w:rsidRDefault="00E1122A" w:rsidP="00543133">
      <w:pPr>
        <w:spacing w:line="480" w:lineRule="auto"/>
        <w:rPr>
          <w:rFonts w:ascii="Times New Roman" w:hAnsi="Times New Roman" w:cs="Times New Roman"/>
          <w:sz w:val="24"/>
        </w:rPr>
      </w:pPr>
    </w:p>
    <w:p w14:paraId="7304B34E" w14:textId="3EDCFC57" w:rsidR="00543133" w:rsidRPr="001C0605" w:rsidRDefault="00E1122A" w:rsidP="00543133">
      <w:pPr>
        <w:spacing w:line="480" w:lineRule="auto"/>
        <w:rPr>
          <w:rFonts w:ascii="Times New Roman" w:hAnsi="Times New Roman" w:cs="Times New Roman"/>
          <w:sz w:val="24"/>
        </w:rPr>
      </w:pPr>
      <w:r w:rsidRPr="00E1122A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5196EA4" wp14:editId="7ADB1867">
            <wp:extent cx="7762875" cy="4162425"/>
            <wp:effectExtent l="0" t="0" r="9525" b="9525"/>
            <wp:docPr id="2" name="그림 2" descr="C:\Users\강주희\Desktop\뇌지도 논문자료\Manuscript\논문DATA FINAL\Submission\Alz Res Ther\Supplementary figure revi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강주희\Desktop\뇌지도 논문자료\Manuscript\논문DATA FINAL\Submission\Alz Res Ther\Supplementary figure revision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2875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FACE7" w14:textId="2BC262FB" w:rsidR="00284160" w:rsidRDefault="00053C2B" w:rsidP="001C544B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bookmarkStart w:id="0" w:name="OLE_LINK3"/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BE32BE">
        <w:rPr>
          <w:rFonts w:ascii="Times New Roman" w:hAnsi="Times New Roman" w:cs="Times New Roman"/>
          <w:b/>
          <w:sz w:val="24"/>
        </w:rPr>
        <w:t>F</w:t>
      </w:r>
      <w:r w:rsidR="00543133" w:rsidRPr="00543133">
        <w:rPr>
          <w:rFonts w:ascii="Times New Roman" w:hAnsi="Times New Roman" w:cs="Times New Roman"/>
          <w:b/>
          <w:sz w:val="24"/>
        </w:rPr>
        <w:t>igure</w:t>
      </w:r>
      <w:r w:rsidR="00E1122A">
        <w:rPr>
          <w:rFonts w:ascii="Times New Roman" w:hAnsi="Times New Roman" w:cs="Times New Roman"/>
          <w:b/>
          <w:sz w:val="24"/>
        </w:rPr>
        <w:t xml:space="preserve"> 2</w:t>
      </w:r>
      <w:r w:rsidR="00543133" w:rsidRPr="00543133">
        <w:rPr>
          <w:rFonts w:ascii="Times New Roman" w:hAnsi="Times New Roman" w:cs="Times New Roman" w:hint="eastAsia"/>
          <w:b/>
          <w:sz w:val="24"/>
        </w:rPr>
        <w:t>.</w:t>
      </w:r>
      <w:r w:rsidR="00543133" w:rsidRPr="00543133">
        <w:rPr>
          <w:rFonts w:ascii="Times New Roman" w:hAnsi="Times New Roman" w:cs="Times New Roman"/>
          <w:b/>
          <w:sz w:val="24"/>
        </w:rPr>
        <w:t xml:space="preserve"> </w:t>
      </w:r>
      <w:r w:rsidR="00543133" w:rsidRPr="00543133">
        <w:rPr>
          <w:rFonts w:ascii="Times New Roman" w:hAnsi="Times New Roman" w:cs="Times New Roman"/>
          <w:b/>
          <w:bCs/>
          <w:sz w:val="24"/>
        </w:rPr>
        <w:t>Progressive Changes in MMSE Scores in the Groups with Normal or AD-Like CSF Biomarker Signatures</w:t>
      </w:r>
      <w:bookmarkEnd w:id="0"/>
      <w:r w:rsidR="00543133" w:rsidRPr="00543133">
        <w:rPr>
          <w:rFonts w:ascii="Times New Roman" w:hAnsi="Times New Roman" w:cs="Times New Roman" w:hint="eastAsia"/>
          <w:b/>
          <w:sz w:val="24"/>
        </w:rPr>
        <w:t>.</w:t>
      </w:r>
      <w:r w:rsidR="00543133" w:rsidRPr="00543133">
        <w:rPr>
          <w:rFonts w:ascii="Times New Roman" w:hAnsi="Times New Roman" w:cs="Times New Roman"/>
          <w:b/>
          <w:sz w:val="24"/>
        </w:rPr>
        <w:t xml:space="preserve"> </w:t>
      </w:r>
    </w:p>
    <w:p w14:paraId="6F78CD3E" w14:textId="3756AEC6" w:rsidR="00543133" w:rsidRPr="00E542F2" w:rsidRDefault="00BE32BE" w:rsidP="001C544B">
      <w:pPr>
        <w:spacing w:after="0" w:line="360" w:lineRule="auto"/>
        <w:rPr>
          <w:rFonts w:ascii="Times New Roman" w:hAnsi="Times New Roman" w:cs="Times New Roman"/>
          <w:sz w:val="22"/>
        </w:rPr>
      </w:pPr>
      <w:r w:rsidRPr="00E542F2">
        <w:rPr>
          <w:rFonts w:ascii="Times New Roman" w:hAnsi="Times New Roman" w:cs="Times New Roman"/>
          <w:sz w:val="22"/>
        </w:rPr>
        <w:t xml:space="preserve">Changes in </w:t>
      </w:r>
      <w:r w:rsidR="00284160" w:rsidRPr="00E542F2">
        <w:rPr>
          <w:rFonts w:ascii="Times New Roman" w:hAnsi="Times New Roman" w:cs="Times New Roman"/>
          <w:sz w:val="22"/>
        </w:rPr>
        <w:t xml:space="preserve">mean </w:t>
      </w:r>
      <w:r w:rsidRPr="00E542F2">
        <w:rPr>
          <w:rFonts w:ascii="Times New Roman" w:hAnsi="Times New Roman" w:cs="Times New Roman"/>
          <w:sz w:val="22"/>
        </w:rPr>
        <w:t xml:space="preserve">MMSE scores over 3 years in </w:t>
      </w:r>
      <w:r w:rsidR="00284160" w:rsidRPr="00E542F2">
        <w:rPr>
          <w:rFonts w:ascii="Times New Roman" w:hAnsi="Times New Roman" w:cs="Times New Roman"/>
          <w:sz w:val="22"/>
        </w:rPr>
        <w:t xml:space="preserve">(A) </w:t>
      </w:r>
      <w:r w:rsidRPr="00E542F2">
        <w:rPr>
          <w:rFonts w:ascii="Times New Roman" w:hAnsi="Times New Roman" w:cs="Times New Roman"/>
          <w:sz w:val="22"/>
        </w:rPr>
        <w:t xml:space="preserve">total </w:t>
      </w:r>
      <w:r w:rsidR="00284160" w:rsidRPr="00E542F2">
        <w:rPr>
          <w:rFonts w:ascii="Times New Roman" w:hAnsi="Times New Roman" w:cs="Times New Roman"/>
          <w:sz w:val="22"/>
        </w:rPr>
        <w:t xml:space="preserve">of 139 </w:t>
      </w:r>
      <w:r w:rsidRPr="00E542F2">
        <w:rPr>
          <w:rFonts w:ascii="Times New Roman" w:hAnsi="Times New Roman" w:cs="Times New Roman"/>
          <w:sz w:val="22"/>
        </w:rPr>
        <w:t xml:space="preserve">subjects </w:t>
      </w:r>
      <w:r w:rsidR="00284160" w:rsidRPr="00E542F2">
        <w:rPr>
          <w:rFonts w:ascii="Times New Roman" w:hAnsi="Times New Roman" w:cs="Times New Roman"/>
          <w:sz w:val="22"/>
        </w:rPr>
        <w:t xml:space="preserve">and (B) </w:t>
      </w:r>
      <w:r w:rsidR="004734A6" w:rsidRPr="00E542F2">
        <w:rPr>
          <w:rFonts w:ascii="Times New Roman" w:hAnsi="Times New Roman" w:cs="Times New Roman"/>
          <w:sz w:val="22"/>
        </w:rPr>
        <w:t xml:space="preserve">a subgroup of </w:t>
      </w:r>
      <w:r w:rsidR="00284160" w:rsidRPr="00E542F2">
        <w:rPr>
          <w:rFonts w:ascii="Times New Roman" w:hAnsi="Times New Roman" w:cs="Times New Roman"/>
          <w:sz w:val="22"/>
        </w:rPr>
        <w:t>27 MCI patients were shown. Vertical bars indicate standard errors of mean.</w:t>
      </w:r>
    </w:p>
    <w:p w14:paraId="0866ADA0" w14:textId="73316B3B" w:rsidR="00543133" w:rsidRPr="004548E0" w:rsidRDefault="00543133" w:rsidP="004548E0">
      <w:pPr>
        <w:spacing w:line="276" w:lineRule="auto"/>
        <w:ind w:left="991" w:hangingChars="413" w:hanging="991"/>
        <w:rPr>
          <w:rFonts w:ascii="Arial" w:hAnsi="Arial" w:cs="Arial"/>
          <w:sz w:val="24"/>
        </w:rPr>
      </w:pPr>
      <w:r w:rsidRPr="004548E0">
        <w:rPr>
          <w:rFonts w:ascii="Arial" w:hAnsi="Arial" w:cs="Arial"/>
          <w:b/>
          <w:sz w:val="24"/>
        </w:rPr>
        <w:lastRenderedPageBreak/>
        <w:t xml:space="preserve">Table </w:t>
      </w:r>
      <w:r w:rsidR="00053C2B">
        <w:rPr>
          <w:rFonts w:ascii="Arial" w:hAnsi="Arial" w:cs="Arial"/>
          <w:b/>
          <w:sz w:val="24"/>
        </w:rPr>
        <w:t>S</w:t>
      </w:r>
      <w:r w:rsidRPr="004548E0">
        <w:rPr>
          <w:rFonts w:ascii="Arial" w:hAnsi="Arial" w:cs="Arial"/>
          <w:b/>
          <w:sz w:val="24"/>
        </w:rPr>
        <w:t>1</w:t>
      </w:r>
      <w:r w:rsidRPr="004548E0">
        <w:rPr>
          <w:rFonts w:ascii="Arial" w:hAnsi="Arial" w:cs="Arial"/>
          <w:sz w:val="24"/>
        </w:rPr>
        <w:t xml:space="preserve">. </w:t>
      </w:r>
      <w:r w:rsidRPr="004548E0">
        <w:rPr>
          <w:rFonts w:ascii="Arial" w:hAnsi="Arial" w:cs="Arial"/>
          <w:b/>
          <w:bCs/>
          <w:sz w:val="24"/>
        </w:rPr>
        <w:t>Neuropsychological Test Results According to the AD Clinical Spectrum in a Subgroup of 139 Participants with CSF Analyses</w:t>
      </w:r>
    </w:p>
    <w:tbl>
      <w:tblPr>
        <w:tblStyle w:val="10"/>
        <w:tblW w:w="136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2126"/>
        <w:gridCol w:w="2410"/>
        <w:gridCol w:w="2409"/>
        <w:gridCol w:w="1134"/>
      </w:tblGrid>
      <w:tr w:rsidR="00543133" w:rsidRPr="004548E0" w14:paraId="68B73D4B" w14:textId="77777777" w:rsidTr="00E57E79">
        <w:trPr>
          <w:trHeight w:val="405"/>
          <w:jc w:val="center"/>
        </w:trPr>
        <w:tc>
          <w:tcPr>
            <w:tcW w:w="3544" w:type="dxa"/>
            <w:tcBorders>
              <w:top w:val="single" w:sz="12" w:space="0" w:color="auto"/>
              <w:bottom w:val="double" w:sz="4" w:space="0" w:color="auto"/>
              <w:right w:val="nil"/>
            </w:tcBorders>
            <w:vAlign w:val="center"/>
          </w:tcPr>
          <w:p w14:paraId="661F8E64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Neuropsychological test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3A6862A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CN (n = 29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675F26C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SCD (n = 58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5E1C1B1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MCI (n = 29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0D0A6CC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AD (n = 2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0F9BD7EC" w14:textId="77777777" w:rsidR="00543133" w:rsidRPr="004548E0" w:rsidRDefault="00543133" w:rsidP="0057620E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P</w:t>
            </w:r>
            <w:r w:rsidR="0057620E">
              <w:rPr>
                <w:rFonts w:ascii="Arial" w:hAnsi="Arial" w:cs="Arial"/>
                <w:b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b/>
                <w:szCs w:val="20"/>
              </w:rPr>
              <w:t>value</w:t>
            </w:r>
          </w:p>
        </w:tc>
      </w:tr>
      <w:tr w:rsidR="00543133" w:rsidRPr="004548E0" w14:paraId="0A4A7059" w14:textId="77777777" w:rsidTr="00905578">
        <w:trPr>
          <w:trHeight w:val="284"/>
          <w:jc w:val="center"/>
        </w:trPr>
        <w:tc>
          <w:tcPr>
            <w:tcW w:w="1360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747CD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Auditory attention span</w:t>
            </w:r>
            <w:r w:rsidR="0092214C" w:rsidRPr="004548E0">
              <w:rPr>
                <w:rFonts w:ascii="Arial" w:hAnsi="Arial" w:cs="Arial"/>
                <w:szCs w:val="20"/>
              </w:rPr>
              <w:t>, median (95% CI)</w:t>
            </w:r>
          </w:p>
        </w:tc>
      </w:tr>
      <w:tr w:rsidR="00543133" w:rsidRPr="004548E0" w14:paraId="16631771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4C4B6E2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Digit Span Forward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8F0EA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8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7 – 10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F21AB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7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6 – 8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B5CBC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7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6 – 8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17A4E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6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4 – 7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0DCC4A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2FAA16A2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7286F488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Digit Span Backward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053C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6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5 – 7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B5A425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4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3 – 4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CEA5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4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3 – 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7A6A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3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 – 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5EF129E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6266E6E5" w14:textId="77777777" w:rsidTr="00905578">
        <w:trPr>
          <w:trHeight w:val="415"/>
          <w:jc w:val="center"/>
        </w:trPr>
        <w:tc>
          <w:tcPr>
            <w:tcW w:w="1360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31986" w14:textId="77777777" w:rsidR="00543133" w:rsidRPr="004548E0" w:rsidRDefault="00543133" w:rsidP="00905578">
            <w:pPr>
              <w:wordWrap/>
              <w:ind w:leftChars="18" w:left="36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Language</w:t>
            </w:r>
            <w:r w:rsidR="0092214C" w:rsidRPr="004548E0">
              <w:rPr>
                <w:rFonts w:ascii="Arial" w:hAnsi="Arial" w:cs="Arial"/>
                <w:szCs w:val="20"/>
              </w:rPr>
              <w:t>, median (95% CI)</w:t>
            </w:r>
          </w:p>
        </w:tc>
      </w:tr>
      <w:tr w:rsidR="00543133" w:rsidRPr="004548E0" w14:paraId="32DBE395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20B4C865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Verbal Fluency, Z scor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7F11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.26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0.24 – 0.73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AF87BD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-0.32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0.52 – 0.20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5253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-0.35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0.89 – 0.2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0CF3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-1.34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1.80 – -0.97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,b,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1E3951B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0AA83CE8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38B69C80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Boston Naming, Z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BE61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.89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0.52 – 1.28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FA6DF2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.58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0.42 – 0.6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CD88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.08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0.36 – 0.82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B48B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.24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1.58 – 0.44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,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308260B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5BF12C9B" w14:textId="77777777" w:rsidTr="00905578">
        <w:trPr>
          <w:trHeight w:val="284"/>
          <w:jc w:val="center"/>
        </w:trPr>
        <w:tc>
          <w:tcPr>
            <w:tcW w:w="1360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539A4" w14:textId="77777777" w:rsidR="00543133" w:rsidRPr="004548E0" w:rsidRDefault="00543133" w:rsidP="00905578">
            <w:pPr>
              <w:wordWrap/>
              <w:ind w:leftChars="18" w:left="36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Episodic memory</w:t>
            </w:r>
            <w:r w:rsidR="0092214C" w:rsidRPr="004548E0">
              <w:rPr>
                <w:rFonts w:ascii="Arial" w:hAnsi="Arial" w:cs="Arial"/>
                <w:szCs w:val="20"/>
              </w:rPr>
              <w:t>, median (95% CI)</w:t>
            </w:r>
          </w:p>
        </w:tc>
      </w:tr>
      <w:tr w:rsidR="00543133" w:rsidRPr="004548E0" w14:paraId="023FA2E2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4E492307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Word List Immediate Recall, Z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B2E2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.61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0.35 – 1.03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C88529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.26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0.03 – 0.43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2F70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-0.94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1.18 – -0.13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,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C8B6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-1.69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2.57 – -1.26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,b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359AC9B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4E44DC03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5E587325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Word List Delayed Recall, Z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3162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.40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0.16 – 0.88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E12609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-0.05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0.37 – 0.30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1245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-1.44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1.79 – -0.89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,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BA3B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-2.47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2.84 – -2.04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bookmarkStart w:id="1" w:name="OLE_LINK9"/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,b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F1F491E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6B1E078C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42B9504F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Word List Recognition, Z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ABC8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.57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0.47 – 0.62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AD03A0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.31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0.0 – 0.69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0782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-1.87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2.6 – -0.62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,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0622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-2.65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4.53 – -1.56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,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509FC3B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68BFE6C2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7A1474D3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Constructional Praxis Recall, Z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C34D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.90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0.033 – 1.04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9B5C88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.21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0.0 – 0.56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951C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-0.78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1.52 – -0.32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,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4CDB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-1.92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2.08 – -1.32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,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00346CD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0A746120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25049AD6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RCTF, 3 min delayed rec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CEF9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6.5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3 – 20.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74E804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2.5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0.5 – 15.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DF2F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0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6.5 – 16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,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E01E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0 – 2.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,b,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DC5DB21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1CA7CA57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2DBEBDD3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RCTF, 30 min delayed rec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2025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7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5 – 20.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2EF2C6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2.5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9.5 – 15.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6CC5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8.5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4 – 12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AF69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0 – 0.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,b,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DEF33EC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3E709BC8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6C0A2AC5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LM immediate rec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A620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23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8 – 27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4CFC74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3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0 – 1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DE61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7.0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5.0 – 13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3357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2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.0 – 5.0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,b,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BC34D12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478E9CCE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01152565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LM delayed rec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5016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6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3 – 9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351EE8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4.5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3 – 7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7121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2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0 – 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BBB8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0 – 4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9D550EE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0.0018</w:t>
            </w:r>
          </w:p>
        </w:tc>
      </w:tr>
      <w:tr w:rsidR="00543133" w:rsidRPr="004548E0" w14:paraId="78E3A592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45226101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LM recogn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38DB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22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21 – 2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C20D10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8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7 – 20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010C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7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5 – 19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E1DB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4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3 – 16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,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F2566C0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0.0035</w:t>
            </w:r>
          </w:p>
        </w:tc>
      </w:tr>
      <w:tr w:rsidR="00543133" w:rsidRPr="004548E0" w14:paraId="36FB1135" w14:textId="77777777" w:rsidTr="00905578">
        <w:trPr>
          <w:trHeight w:val="284"/>
          <w:jc w:val="center"/>
        </w:trPr>
        <w:tc>
          <w:tcPr>
            <w:tcW w:w="1360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3B95D" w14:textId="77777777" w:rsidR="00543133" w:rsidRPr="004548E0" w:rsidRDefault="00543133" w:rsidP="00905578">
            <w:pPr>
              <w:wordWrap/>
              <w:ind w:leftChars="18" w:left="36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Visuoconstruction</w:t>
            </w:r>
            <w:r w:rsidR="0092214C" w:rsidRPr="004548E0">
              <w:rPr>
                <w:rFonts w:ascii="Arial" w:hAnsi="Arial" w:cs="Arial"/>
                <w:szCs w:val="20"/>
              </w:rPr>
              <w:t>, median (95% CI)</w:t>
            </w:r>
          </w:p>
        </w:tc>
      </w:tr>
      <w:tr w:rsidR="00543133" w:rsidRPr="004548E0" w14:paraId="7849F575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58CFF1B9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Construction praxis, Z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2D62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.43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0.25 – 0.57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CEE704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.24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0.19 – 0.44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32D6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0.27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0.82 – 0.57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FFED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-0.42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-1.41 – 0.11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E720C2C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0.0797</w:t>
            </w:r>
          </w:p>
        </w:tc>
      </w:tr>
      <w:tr w:rsidR="00543133" w:rsidRPr="004548E0" w14:paraId="16CCC3F2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485A84E9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RCTF co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BEC7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35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33 – 3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08B3DB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33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30 – 34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B10D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32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29 – 33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070F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8.5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6 – 23.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 xml:space="preserve"> a,b,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1647AED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1461E670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4885D954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Block desig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511E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38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33 – 4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07D16D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28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24 - 29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2127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28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24 – 30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DE36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1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4 – 20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,b,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B17A000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2BB711F6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0AD20047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Clock draw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5000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30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29 – 30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46F048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28.5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27 – 29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E3A8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27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26 – 29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7447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23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6 – 26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,b,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F17B63C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036A1B87" w14:textId="77777777" w:rsidTr="00905578">
        <w:trPr>
          <w:trHeight w:val="284"/>
          <w:jc w:val="center"/>
        </w:trPr>
        <w:tc>
          <w:tcPr>
            <w:tcW w:w="1360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8CF01" w14:textId="77777777" w:rsidR="00543133" w:rsidRPr="004548E0" w:rsidRDefault="00543133" w:rsidP="00905578">
            <w:pPr>
              <w:wordWrap/>
              <w:ind w:leftChars="18" w:left="36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Executive function</w:t>
            </w:r>
            <w:r w:rsidR="0092214C" w:rsidRPr="004548E0">
              <w:rPr>
                <w:rFonts w:ascii="Arial" w:hAnsi="Arial" w:cs="Arial"/>
                <w:szCs w:val="20"/>
              </w:rPr>
              <w:t>, median (95% CI)</w:t>
            </w:r>
          </w:p>
        </w:tc>
      </w:tr>
      <w:tr w:rsidR="00543133" w:rsidRPr="004548E0" w14:paraId="1C6062DD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18AECC6F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COW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6F42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27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23 – 30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E9DB8A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20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7 – 24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2F8C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8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5 – 23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F5C9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8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2 – 18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,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735F762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3F50E875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38BD8038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  <w:highlight w:val="yellow"/>
              </w:rPr>
            </w:pPr>
            <w:r w:rsidRPr="004548E0">
              <w:rPr>
                <w:rFonts w:ascii="Arial" w:hAnsi="Arial" w:cs="Arial"/>
                <w:szCs w:val="20"/>
              </w:rPr>
              <w:t>F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A634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6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5 – 17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B10C22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5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4 – 1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35C3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1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0 – 13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,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69A2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9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5 – 12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,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67345FD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33C95872" w14:textId="77777777" w:rsidTr="00E57E79">
        <w:trPr>
          <w:trHeight w:val="227"/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1DF29990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TMT-A (0 – 360 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E09B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45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37 – 52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2A9C75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56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47 – 66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21FA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67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50 – 83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35C2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31.5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69 – 218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,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0B82753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4548E0" w14:paraId="213D7EFF" w14:textId="77777777" w:rsidTr="00E57E79">
        <w:trPr>
          <w:trHeight w:val="80"/>
          <w:jc w:val="center"/>
        </w:trPr>
        <w:tc>
          <w:tcPr>
            <w:tcW w:w="354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E52D738" w14:textId="77777777" w:rsidR="00543133" w:rsidRPr="004548E0" w:rsidRDefault="00543133" w:rsidP="00905578">
            <w:pPr>
              <w:wordWrap/>
              <w:ind w:leftChars="18" w:left="36"/>
              <w:jc w:val="left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TMT-B (0 – 360 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176176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10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85 – 138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02D36B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173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20 - 195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758AC3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232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51 - 300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591AFB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 xml:space="preserve">300 </w:t>
            </w:r>
            <w:r w:rsidR="00905578" w:rsidRPr="004548E0">
              <w:rPr>
                <w:rFonts w:ascii="Arial" w:hAnsi="Arial" w:cs="Arial"/>
                <w:szCs w:val="20"/>
              </w:rPr>
              <w:t>(</w:t>
            </w:r>
            <w:r w:rsidRPr="004548E0">
              <w:rPr>
                <w:rFonts w:ascii="Arial" w:hAnsi="Arial" w:cs="Arial"/>
                <w:szCs w:val="20"/>
              </w:rPr>
              <w:t>113 - 360</w:t>
            </w:r>
            <w:r w:rsidR="00905578" w:rsidRPr="004548E0">
              <w:rPr>
                <w:rFonts w:ascii="Arial" w:hAnsi="Arial" w:cs="Arial"/>
                <w:szCs w:val="20"/>
              </w:rPr>
              <w:t>)</w:t>
            </w:r>
            <w:r w:rsidRPr="004548E0">
              <w:rPr>
                <w:rFonts w:ascii="Arial" w:hAnsi="Arial" w:cs="Arial"/>
                <w:szCs w:val="20"/>
              </w:rPr>
              <w:t xml:space="preserve"> </w:t>
            </w:r>
            <w:r w:rsidRPr="004548E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36CD53E" w14:textId="77777777" w:rsidR="00543133" w:rsidRPr="004548E0" w:rsidRDefault="00543133" w:rsidP="00905578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&lt; 0.001</w:t>
            </w:r>
          </w:p>
        </w:tc>
      </w:tr>
    </w:tbl>
    <w:p w14:paraId="4F3DBD73" w14:textId="77777777" w:rsidR="00543133" w:rsidRPr="004548E0" w:rsidRDefault="00543133" w:rsidP="00543133">
      <w:pPr>
        <w:spacing w:line="360" w:lineRule="auto"/>
        <w:rPr>
          <w:rFonts w:ascii="Times New Roman" w:hAnsi="Times New Roman" w:cs="Times New Roman"/>
          <w:sz w:val="16"/>
          <w:szCs w:val="20"/>
        </w:rPr>
      </w:pPr>
      <w:bookmarkStart w:id="2" w:name="OLE_LINK1"/>
      <w:r w:rsidRPr="004548E0">
        <w:rPr>
          <w:rFonts w:ascii="Arial" w:hAnsi="Arial" w:cs="Arial"/>
          <w:sz w:val="16"/>
          <w:szCs w:val="20"/>
          <w:vertAlign w:val="superscript"/>
        </w:rPr>
        <w:t>a</w:t>
      </w:r>
      <w:r w:rsidRPr="004548E0">
        <w:rPr>
          <w:rFonts w:ascii="Arial" w:hAnsi="Arial" w:cs="Arial"/>
          <w:sz w:val="16"/>
          <w:szCs w:val="20"/>
        </w:rPr>
        <w:t xml:space="preserve">p&lt;0.05 versus CN; </w:t>
      </w:r>
      <w:r w:rsidRPr="004548E0">
        <w:rPr>
          <w:rFonts w:ascii="Arial" w:hAnsi="Arial" w:cs="Arial"/>
          <w:sz w:val="16"/>
          <w:szCs w:val="20"/>
          <w:vertAlign w:val="superscript"/>
        </w:rPr>
        <w:t>b</w:t>
      </w:r>
      <w:r w:rsidRPr="004548E0">
        <w:rPr>
          <w:rFonts w:ascii="Arial" w:hAnsi="Arial" w:cs="Arial"/>
          <w:sz w:val="16"/>
          <w:szCs w:val="20"/>
        </w:rPr>
        <w:t xml:space="preserve">p&lt;0.05 versus SCD; </w:t>
      </w:r>
      <w:r w:rsidRPr="004548E0">
        <w:rPr>
          <w:rFonts w:ascii="Arial" w:hAnsi="Arial" w:cs="Arial"/>
          <w:sz w:val="16"/>
          <w:szCs w:val="20"/>
          <w:vertAlign w:val="superscript"/>
        </w:rPr>
        <w:t>c</w:t>
      </w:r>
      <w:r w:rsidRPr="004548E0">
        <w:rPr>
          <w:rFonts w:ascii="Arial" w:hAnsi="Arial" w:cs="Arial"/>
          <w:sz w:val="16"/>
          <w:szCs w:val="20"/>
        </w:rPr>
        <w:t xml:space="preserve">p&lt;0.05 versus MCI </w:t>
      </w:r>
      <w:bookmarkEnd w:id="2"/>
      <w:r w:rsidRPr="004548E0">
        <w:rPr>
          <w:rFonts w:ascii="Arial" w:hAnsi="Arial" w:cs="Arial"/>
          <w:sz w:val="16"/>
          <w:szCs w:val="20"/>
        </w:rPr>
        <w:t>by Dunn’s multiple comparison following the Kruskal-Wallis test.</w:t>
      </w:r>
      <w:r w:rsidR="0026589D">
        <w:rPr>
          <w:rFonts w:ascii="Arial" w:hAnsi="Arial" w:cs="Arial"/>
          <w:sz w:val="16"/>
          <w:szCs w:val="20"/>
        </w:rPr>
        <w:t xml:space="preserve"> LM, Logical Memory; RCTF, Rey Complex Figure Test; COWAT, Controlled Oral Word Association Test; FAB, Frontal Assessment Battery; TMT, Trail Making Test</w:t>
      </w:r>
      <w:r w:rsidRPr="004548E0">
        <w:rPr>
          <w:rFonts w:ascii="Times New Roman" w:hAnsi="Times New Roman" w:cs="Times New Roman"/>
          <w:sz w:val="16"/>
          <w:szCs w:val="20"/>
        </w:rPr>
        <w:t xml:space="preserve"> </w:t>
      </w:r>
    </w:p>
    <w:p w14:paraId="0E99C331" w14:textId="339B25A4" w:rsidR="00543133" w:rsidRPr="004548E0" w:rsidRDefault="00543133" w:rsidP="00543133">
      <w:pPr>
        <w:spacing w:line="480" w:lineRule="auto"/>
        <w:rPr>
          <w:rFonts w:ascii="Arial" w:hAnsi="Arial" w:cs="Arial"/>
          <w:b/>
          <w:sz w:val="24"/>
        </w:rPr>
      </w:pPr>
      <w:r w:rsidRPr="004548E0">
        <w:rPr>
          <w:rFonts w:ascii="Arial" w:hAnsi="Arial" w:cs="Arial"/>
          <w:b/>
          <w:sz w:val="24"/>
        </w:rPr>
        <w:lastRenderedPageBreak/>
        <w:t xml:space="preserve">Table </w:t>
      </w:r>
      <w:r w:rsidR="00053C2B">
        <w:rPr>
          <w:rFonts w:ascii="Arial" w:hAnsi="Arial" w:cs="Arial"/>
          <w:b/>
          <w:sz w:val="24"/>
        </w:rPr>
        <w:t>S</w:t>
      </w:r>
      <w:r w:rsidRPr="004548E0">
        <w:rPr>
          <w:rFonts w:ascii="Arial" w:hAnsi="Arial" w:cs="Arial"/>
          <w:b/>
          <w:sz w:val="24"/>
        </w:rPr>
        <w:t xml:space="preserve">2. </w:t>
      </w:r>
      <w:r w:rsidRPr="004548E0">
        <w:rPr>
          <w:rFonts w:ascii="Arial" w:hAnsi="Arial" w:cs="Arial"/>
          <w:b/>
          <w:bCs/>
          <w:sz w:val="24"/>
        </w:rPr>
        <w:t xml:space="preserve">Diagnostic Performance of CSF Biomarkers Measured by Three Platforms to Discriminate AD </w:t>
      </w:r>
      <w:r w:rsidR="00213F29" w:rsidRPr="004548E0">
        <w:rPr>
          <w:rFonts w:ascii="Arial" w:hAnsi="Arial" w:cs="Arial"/>
          <w:b/>
          <w:bCs/>
          <w:sz w:val="24"/>
        </w:rPr>
        <w:t>f</w:t>
      </w:r>
      <w:r w:rsidRPr="004548E0">
        <w:rPr>
          <w:rFonts w:ascii="Arial" w:hAnsi="Arial" w:cs="Arial"/>
          <w:b/>
          <w:bCs/>
          <w:sz w:val="24"/>
        </w:rPr>
        <w:t>rom CN</w:t>
      </w:r>
      <w:r w:rsidRPr="004548E0">
        <w:rPr>
          <w:rFonts w:ascii="Arial" w:hAnsi="Arial" w:cs="Arial"/>
          <w:b/>
          <w:sz w:val="24"/>
        </w:rPr>
        <w:t>.</w:t>
      </w:r>
    </w:p>
    <w:tbl>
      <w:tblPr>
        <w:tblStyle w:val="10"/>
        <w:tblW w:w="123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1718"/>
        <w:gridCol w:w="1431"/>
        <w:gridCol w:w="1431"/>
        <w:gridCol w:w="1432"/>
        <w:gridCol w:w="1431"/>
        <w:gridCol w:w="1500"/>
        <w:gridCol w:w="1448"/>
      </w:tblGrid>
      <w:tr w:rsidR="00543133" w:rsidRPr="001C0605" w14:paraId="7C544119" w14:textId="77777777" w:rsidTr="00E57E79">
        <w:trPr>
          <w:trHeight w:val="397"/>
        </w:trPr>
        <w:tc>
          <w:tcPr>
            <w:tcW w:w="2000" w:type="dxa"/>
            <w:tcBorders>
              <w:top w:val="single" w:sz="12" w:space="0" w:color="auto"/>
              <w:bottom w:val="double" w:sz="4" w:space="0" w:color="auto"/>
              <w:right w:val="nil"/>
            </w:tcBorders>
            <w:vAlign w:val="center"/>
          </w:tcPr>
          <w:p w14:paraId="3BE1DD2F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Assay Platforms</w:t>
            </w:r>
          </w:p>
        </w:tc>
        <w:tc>
          <w:tcPr>
            <w:tcW w:w="1718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2EF1842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Parameters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982810F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A</w:t>
            </w:r>
            <w:r w:rsidRPr="004548E0">
              <w:rPr>
                <w:rFonts w:ascii="Symbol" w:hAnsi="Symbol" w:cs="Arial"/>
                <w:b/>
                <w:szCs w:val="20"/>
              </w:rPr>
              <w:t></w:t>
            </w:r>
            <w:r w:rsidRPr="004548E0">
              <w:rPr>
                <w:rFonts w:ascii="Arial" w:hAnsi="Arial" w:cs="Arial"/>
                <w:b/>
                <w:szCs w:val="20"/>
                <w:vertAlign w:val="subscript"/>
              </w:rPr>
              <w:t>42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E9DD132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T-tau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76F6692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P-tau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7BECF2C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T-tau/ A</w:t>
            </w:r>
            <w:r w:rsidRPr="004548E0">
              <w:rPr>
                <w:rFonts w:ascii="Symbol" w:hAnsi="Symbol" w:cs="Arial"/>
                <w:b/>
                <w:szCs w:val="20"/>
              </w:rPr>
              <w:t></w:t>
            </w:r>
            <w:r w:rsidRPr="004548E0">
              <w:rPr>
                <w:rFonts w:ascii="Arial" w:hAnsi="Arial" w:cs="Arial"/>
                <w:b/>
                <w:szCs w:val="20"/>
                <w:vertAlign w:val="subscript"/>
              </w:rPr>
              <w:t>42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E1EA68B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P-tau/ A</w:t>
            </w:r>
            <w:r w:rsidRPr="004548E0">
              <w:rPr>
                <w:rFonts w:ascii="Symbol" w:hAnsi="Symbol" w:cs="Arial"/>
                <w:b/>
                <w:szCs w:val="20"/>
              </w:rPr>
              <w:t></w:t>
            </w:r>
            <w:r w:rsidRPr="004548E0">
              <w:rPr>
                <w:rFonts w:ascii="Arial" w:hAnsi="Arial" w:cs="Arial"/>
                <w:b/>
                <w:szCs w:val="20"/>
                <w:vertAlign w:val="subscript"/>
              </w:rPr>
              <w:t>42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78E82159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A</w:t>
            </w:r>
            <w:r w:rsidRPr="004548E0">
              <w:rPr>
                <w:rFonts w:ascii="Symbol" w:hAnsi="Symbol" w:cs="Arial"/>
                <w:b/>
                <w:szCs w:val="20"/>
              </w:rPr>
              <w:t></w:t>
            </w:r>
            <w:r w:rsidRPr="004548E0">
              <w:rPr>
                <w:rFonts w:ascii="Arial" w:hAnsi="Arial" w:cs="Arial"/>
                <w:b/>
                <w:szCs w:val="20"/>
                <w:vertAlign w:val="subscript"/>
              </w:rPr>
              <w:t>42</w:t>
            </w:r>
            <w:r w:rsidRPr="004548E0">
              <w:rPr>
                <w:rFonts w:ascii="Arial" w:hAnsi="Arial" w:cs="Arial"/>
                <w:b/>
                <w:szCs w:val="20"/>
              </w:rPr>
              <w:t>/ A</w:t>
            </w:r>
            <w:r w:rsidRPr="004548E0">
              <w:rPr>
                <w:rFonts w:ascii="Symbol" w:hAnsi="Symbol" w:cs="Arial"/>
                <w:b/>
                <w:szCs w:val="20"/>
              </w:rPr>
              <w:t></w:t>
            </w:r>
            <w:r w:rsidRPr="004548E0">
              <w:rPr>
                <w:rFonts w:ascii="Arial" w:hAnsi="Arial" w:cs="Arial"/>
                <w:b/>
                <w:szCs w:val="20"/>
                <w:vertAlign w:val="subscript"/>
              </w:rPr>
              <w:t>40</w:t>
            </w:r>
          </w:p>
        </w:tc>
      </w:tr>
      <w:tr w:rsidR="00F85445" w:rsidRPr="001C0605" w14:paraId="1006D61B" w14:textId="77777777" w:rsidTr="00E57E79">
        <w:trPr>
          <w:trHeight w:val="397"/>
        </w:trPr>
        <w:tc>
          <w:tcPr>
            <w:tcW w:w="200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526055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Luminex-xMAP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66748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ROC AUC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51D28" w14:textId="5990BD83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907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C65DE" w14:textId="7A6D5537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763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CC36C" w14:textId="59BAF54A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816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1F4E7" w14:textId="4628F7C0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91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D26B2" w14:textId="43B4AC49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897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126058" w14:textId="77777777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-</w:t>
            </w:r>
          </w:p>
        </w:tc>
      </w:tr>
      <w:tr w:rsidR="00F85445" w:rsidRPr="001C0605" w14:paraId="39D0D607" w14:textId="77777777" w:rsidTr="00E57E79">
        <w:trPr>
          <w:trHeight w:val="397"/>
        </w:trPr>
        <w:tc>
          <w:tcPr>
            <w:tcW w:w="200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507DE2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A2A28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Cut-off valu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01F78" w14:textId="5D102C62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433.7 pg/mL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3F764" w14:textId="61720869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57.77 pg/mL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68507" w14:textId="5E98AD68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22.55 pg/mL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A453E" w14:textId="3DAE4BE2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13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F4459" w14:textId="78D0A123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050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FDE898" w14:textId="77777777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-</w:t>
            </w:r>
          </w:p>
        </w:tc>
      </w:tr>
      <w:tr w:rsidR="00F85445" w:rsidRPr="001C0605" w14:paraId="0556E7FE" w14:textId="77777777" w:rsidTr="00E57E79">
        <w:trPr>
          <w:trHeight w:val="397"/>
        </w:trPr>
        <w:tc>
          <w:tcPr>
            <w:tcW w:w="200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AF96F9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F8C6C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Sensitivity (%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AED64" w14:textId="24FE1728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91.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1ED38" w14:textId="0839984B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69.6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659A8" w14:textId="606CEF96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78.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A537A" w14:textId="2D300233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91.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15A2C" w14:textId="667D7F0B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82.6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1CFE5C" w14:textId="77777777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-</w:t>
            </w:r>
          </w:p>
        </w:tc>
      </w:tr>
      <w:tr w:rsidR="00F85445" w:rsidRPr="001C0605" w14:paraId="65966E75" w14:textId="77777777" w:rsidTr="00E57E79">
        <w:trPr>
          <w:trHeight w:val="397"/>
        </w:trPr>
        <w:tc>
          <w:tcPr>
            <w:tcW w:w="2000" w:type="dxa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20EA335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982157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Specificity (%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43CE77" w14:textId="7890A6A6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 w:hint="eastAsia"/>
                <w:szCs w:val="20"/>
              </w:rPr>
              <w:t>79.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546621" w14:textId="65C17D48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82.8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DEAA9F" w14:textId="78BBE6F3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 w:hint="eastAsia"/>
                <w:szCs w:val="20"/>
              </w:rPr>
              <w:t>93.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447D2A" w14:textId="6DDCD29B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10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828135" w14:textId="4E2294FD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100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35A3BD00" w14:textId="77777777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-</w:t>
            </w:r>
          </w:p>
        </w:tc>
      </w:tr>
      <w:tr w:rsidR="00F85445" w:rsidRPr="001C0605" w14:paraId="5CE6B997" w14:textId="77777777" w:rsidTr="00E57E79">
        <w:trPr>
          <w:trHeight w:val="293"/>
        </w:trPr>
        <w:tc>
          <w:tcPr>
            <w:tcW w:w="2000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71866F4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INNOTEST</w:t>
            </w:r>
          </w:p>
        </w:tc>
        <w:tc>
          <w:tcPr>
            <w:tcW w:w="17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E32806C" w14:textId="77777777" w:rsidR="00F85445" w:rsidRPr="004548E0" w:rsidRDefault="00F85445" w:rsidP="00F85445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ROC AUC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758AA5" w14:textId="77777777" w:rsidR="00F85445" w:rsidRPr="00F85445" w:rsidRDefault="00F85445" w:rsidP="00F85445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876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254CCDD" w14:textId="77777777" w:rsidR="00F85445" w:rsidRPr="00F85445" w:rsidRDefault="00F85445" w:rsidP="00F85445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870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A43E380" w14:textId="77777777" w:rsidR="00F85445" w:rsidRPr="00F85445" w:rsidRDefault="00F85445" w:rsidP="00F85445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798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7B553B" w14:textId="77777777" w:rsidR="00F85445" w:rsidRPr="00F85445" w:rsidRDefault="00F85445" w:rsidP="00F85445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927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819DF4" w14:textId="77777777" w:rsidR="00F85445" w:rsidRPr="00F85445" w:rsidRDefault="00F85445" w:rsidP="00F85445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912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</w:tcBorders>
            <w:vAlign w:val="center"/>
          </w:tcPr>
          <w:p w14:paraId="769568E9" w14:textId="77777777" w:rsidR="00F85445" w:rsidRPr="00F85445" w:rsidRDefault="00F85445" w:rsidP="00F85445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922</w:t>
            </w:r>
          </w:p>
        </w:tc>
      </w:tr>
      <w:tr w:rsidR="00F85445" w:rsidRPr="001C0605" w14:paraId="5BAA4937" w14:textId="77777777" w:rsidTr="00E57E79">
        <w:trPr>
          <w:trHeight w:val="397"/>
        </w:trPr>
        <w:tc>
          <w:tcPr>
            <w:tcW w:w="200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6AB4F1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C4849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Cut-off valu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DDDFB" w14:textId="3BA1DB4F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493.0 pg/mL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9A845" w14:textId="4128A433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240.0 pg/mL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940D8" w14:textId="4CCE22E5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67.7 pg/mL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9A03F" w14:textId="2DC39AA7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56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55B71" w14:textId="2022106B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081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31CDA0" w14:textId="441AB769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090</w:t>
            </w:r>
          </w:p>
        </w:tc>
      </w:tr>
      <w:tr w:rsidR="00F85445" w:rsidRPr="001C0605" w14:paraId="13E7A184" w14:textId="77777777" w:rsidTr="00E57E79">
        <w:trPr>
          <w:trHeight w:val="397"/>
        </w:trPr>
        <w:tc>
          <w:tcPr>
            <w:tcW w:w="200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C7B7DF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5A746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Sensitivity (%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F0A4A" w14:textId="07BBC971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87.0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A74E6" w14:textId="49089019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86.4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3885A" w14:textId="2D12F7D9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 w:hint="eastAsia"/>
                <w:szCs w:val="20"/>
              </w:rPr>
              <w:t>57.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2B4A5" w14:textId="77777777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86.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8F083" w14:textId="77777777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90.5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CFB1E0" w14:textId="77777777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91.3</w:t>
            </w:r>
          </w:p>
        </w:tc>
      </w:tr>
      <w:tr w:rsidR="00F85445" w:rsidRPr="001C0605" w14:paraId="39A6BF44" w14:textId="77777777" w:rsidTr="00E57E79">
        <w:trPr>
          <w:trHeight w:val="397"/>
        </w:trPr>
        <w:tc>
          <w:tcPr>
            <w:tcW w:w="2000" w:type="dxa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82BEED7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767631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Specificity (%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A0DF3C" w14:textId="60BC3E41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89.7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A0EBCC" w14:textId="77777777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75.0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82B345" w14:textId="00175432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 w:hint="eastAsia"/>
                <w:szCs w:val="20"/>
              </w:rPr>
              <w:t>92.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2446D1" w14:textId="34484494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10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BD975F" w14:textId="144AA217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92.3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5464CA03" w14:textId="77777777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86.2</w:t>
            </w:r>
          </w:p>
        </w:tc>
      </w:tr>
      <w:tr w:rsidR="00F85445" w:rsidRPr="001C0605" w14:paraId="0A452E88" w14:textId="77777777" w:rsidTr="00E57E79">
        <w:trPr>
          <w:trHeight w:val="217"/>
        </w:trPr>
        <w:tc>
          <w:tcPr>
            <w:tcW w:w="2000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4D0455F0" w14:textId="77777777" w:rsidR="00F85445" w:rsidRPr="004548E0" w:rsidRDefault="00F85445" w:rsidP="00F85445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Lumipulse</w:t>
            </w:r>
          </w:p>
        </w:tc>
        <w:tc>
          <w:tcPr>
            <w:tcW w:w="17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A61C7E8" w14:textId="77777777" w:rsidR="00F85445" w:rsidRPr="004548E0" w:rsidRDefault="00F85445" w:rsidP="00F85445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ROC AUC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43EE273" w14:textId="77777777" w:rsidR="00F85445" w:rsidRPr="00F85445" w:rsidRDefault="00F85445" w:rsidP="00F85445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889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824772" w14:textId="77777777" w:rsidR="00F85445" w:rsidRPr="00F85445" w:rsidRDefault="00F85445" w:rsidP="00F85445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943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FBA8F2" w14:textId="77777777" w:rsidR="00F85445" w:rsidRPr="00F85445" w:rsidRDefault="00F85445" w:rsidP="00F85445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927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48D1F2A" w14:textId="77777777" w:rsidR="00F85445" w:rsidRPr="00F85445" w:rsidRDefault="00F85445" w:rsidP="00F85445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952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4F13A2B" w14:textId="77777777" w:rsidR="00F85445" w:rsidRPr="00F85445" w:rsidRDefault="00F85445" w:rsidP="00F85445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946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</w:tcBorders>
            <w:vAlign w:val="center"/>
          </w:tcPr>
          <w:p w14:paraId="35514808" w14:textId="77777777" w:rsidR="00F85445" w:rsidRPr="00F85445" w:rsidRDefault="00F85445" w:rsidP="00F85445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952</w:t>
            </w:r>
          </w:p>
        </w:tc>
      </w:tr>
      <w:tr w:rsidR="00F85445" w:rsidRPr="001C0605" w14:paraId="036C327C" w14:textId="77777777" w:rsidTr="00E57E79">
        <w:trPr>
          <w:trHeight w:val="397"/>
        </w:trPr>
        <w:tc>
          <w:tcPr>
            <w:tcW w:w="2000" w:type="dxa"/>
            <w:vMerge/>
            <w:tcBorders>
              <w:right w:val="nil"/>
            </w:tcBorders>
            <w:vAlign w:val="center"/>
          </w:tcPr>
          <w:p w14:paraId="1B16BFCC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52C8A4EA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Cut-off value</w:t>
            </w:r>
          </w:p>
        </w:tc>
        <w:tc>
          <w:tcPr>
            <w:tcW w:w="1431" w:type="dxa"/>
            <w:tcBorders>
              <w:left w:val="nil"/>
              <w:right w:val="nil"/>
            </w:tcBorders>
            <w:vAlign w:val="center"/>
          </w:tcPr>
          <w:p w14:paraId="766B7A7F" w14:textId="62B10665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564.0 pg/mL</w:t>
            </w:r>
          </w:p>
        </w:tc>
        <w:tc>
          <w:tcPr>
            <w:tcW w:w="1431" w:type="dxa"/>
            <w:tcBorders>
              <w:left w:val="nil"/>
              <w:right w:val="nil"/>
            </w:tcBorders>
            <w:vAlign w:val="center"/>
          </w:tcPr>
          <w:p w14:paraId="14476402" w14:textId="649AFA0F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320.5 pg/mL</w:t>
            </w:r>
          </w:p>
        </w:tc>
        <w:tc>
          <w:tcPr>
            <w:tcW w:w="1432" w:type="dxa"/>
            <w:tcBorders>
              <w:left w:val="nil"/>
              <w:right w:val="nil"/>
            </w:tcBorders>
            <w:vAlign w:val="center"/>
          </w:tcPr>
          <w:p w14:paraId="11D45C99" w14:textId="3A33BB54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34.4 pg/mL</w:t>
            </w:r>
          </w:p>
        </w:tc>
        <w:tc>
          <w:tcPr>
            <w:tcW w:w="1431" w:type="dxa"/>
            <w:tcBorders>
              <w:left w:val="nil"/>
              <w:right w:val="nil"/>
            </w:tcBorders>
            <w:vAlign w:val="center"/>
          </w:tcPr>
          <w:p w14:paraId="1AF11215" w14:textId="5B4F28F8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453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center"/>
          </w:tcPr>
          <w:p w14:paraId="2D4F6175" w14:textId="3E561E0B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053</w:t>
            </w:r>
          </w:p>
        </w:tc>
        <w:tc>
          <w:tcPr>
            <w:tcW w:w="1448" w:type="dxa"/>
            <w:tcBorders>
              <w:left w:val="nil"/>
            </w:tcBorders>
            <w:vAlign w:val="center"/>
          </w:tcPr>
          <w:p w14:paraId="595A9753" w14:textId="5393C3A4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0.059</w:t>
            </w:r>
          </w:p>
        </w:tc>
      </w:tr>
      <w:tr w:rsidR="00F85445" w:rsidRPr="001C0605" w14:paraId="181F642B" w14:textId="77777777" w:rsidTr="00E57E79">
        <w:trPr>
          <w:trHeight w:val="397"/>
        </w:trPr>
        <w:tc>
          <w:tcPr>
            <w:tcW w:w="2000" w:type="dxa"/>
            <w:vMerge/>
            <w:tcBorders>
              <w:right w:val="nil"/>
            </w:tcBorders>
            <w:vAlign w:val="center"/>
          </w:tcPr>
          <w:p w14:paraId="68D95EAA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1929F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Sensitivity (%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vAlign w:val="center"/>
          </w:tcPr>
          <w:p w14:paraId="1B32C910" w14:textId="49CEB6A1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76.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vAlign w:val="center"/>
          </w:tcPr>
          <w:p w14:paraId="0658227D" w14:textId="114804C7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 w:hint="eastAsia"/>
                <w:szCs w:val="20"/>
              </w:rPr>
              <w:t>85.7</w:t>
            </w:r>
          </w:p>
        </w:tc>
        <w:tc>
          <w:tcPr>
            <w:tcW w:w="1432" w:type="dxa"/>
            <w:tcBorders>
              <w:left w:val="nil"/>
              <w:right w:val="nil"/>
            </w:tcBorders>
            <w:vAlign w:val="center"/>
          </w:tcPr>
          <w:p w14:paraId="7E2FC74F" w14:textId="290B9C66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 w:hint="eastAsia"/>
                <w:szCs w:val="20"/>
              </w:rPr>
              <w:t>95.2</w:t>
            </w:r>
          </w:p>
        </w:tc>
        <w:tc>
          <w:tcPr>
            <w:tcW w:w="1431" w:type="dxa"/>
            <w:tcBorders>
              <w:left w:val="nil"/>
              <w:right w:val="nil"/>
            </w:tcBorders>
            <w:vAlign w:val="center"/>
          </w:tcPr>
          <w:p w14:paraId="09FE20DB" w14:textId="129A68FC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 w:hint="eastAsia"/>
                <w:szCs w:val="20"/>
              </w:rPr>
              <w:t>85.7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center"/>
          </w:tcPr>
          <w:p w14:paraId="753F2E79" w14:textId="77777777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90.5</w:t>
            </w:r>
          </w:p>
        </w:tc>
        <w:tc>
          <w:tcPr>
            <w:tcW w:w="1448" w:type="dxa"/>
            <w:tcBorders>
              <w:left w:val="nil"/>
            </w:tcBorders>
            <w:vAlign w:val="center"/>
          </w:tcPr>
          <w:p w14:paraId="13E6CBA6" w14:textId="77777777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90.5</w:t>
            </w:r>
          </w:p>
        </w:tc>
      </w:tr>
      <w:tr w:rsidR="00F85445" w:rsidRPr="001C0605" w14:paraId="33C6D64A" w14:textId="77777777" w:rsidTr="00E57E79">
        <w:trPr>
          <w:trHeight w:val="70"/>
        </w:trPr>
        <w:tc>
          <w:tcPr>
            <w:tcW w:w="2000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07527654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922A8B" w14:textId="77777777" w:rsidR="00F85445" w:rsidRPr="004548E0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Specificity (%)</w:t>
            </w:r>
          </w:p>
        </w:tc>
        <w:tc>
          <w:tcPr>
            <w:tcW w:w="143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76C88C" w14:textId="63E2EF21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 w:hint="eastAsia"/>
                <w:szCs w:val="20"/>
              </w:rPr>
              <w:t>96.4</w:t>
            </w:r>
          </w:p>
        </w:tc>
        <w:tc>
          <w:tcPr>
            <w:tcW w:w="143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AF88996" w14:textId="77777777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92.9</w:t>
            </w:r>
          </w:p>
        </w:tc>
        <w:tc>
          <w:tcPr>
            <w:tcW w:w="143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BC325EB" w14:textId="54ADADA9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78.6</w:t>
            </w:r>
          </w:p>
        </w:tc>
        <w:tc>
          <w:tcPr>
            <w:tcW w:w="143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8928DE6" w14:textId="40C142D5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 w:hint="eastAsia"/>
                <w:szCs w:val="20"/>
              </w:rPr>
              <w:t>100</w:t>
            </w:r>
          </w:p>
        </w:tc>
        <w:tc>
          <w:tcPr>
            <w:tcW w:w="150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95A8F1D" w14:textId="214202D6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 w:hint="eastAsia"/>
                <w:szCs w:val="20"/>
              </w:rPr>
              <w:t>100</w:t>
            </w:r>
          </w:p>
        </w:tc>
        <w:tc>
          <w:tcPr>
            <w:tcW w:w="1448" w:type="dxa"/>
            <w:tcBorders>
              <w:left w:val="nil"/>
              <w:bottom w:val="single" w:sz="12" w:space="0" w:color="auto"/>
            </w:tcBorders>
            <w:vAlign w:val="center"/>
          </w:tcPr>
          <w:p w14:paraId="02312E38" w14:textId="587DE01E" w:rsidR="00F85445" w:rsidRPr="00F85445" w:rsidRDefault="00F85445" w:rsidP="00F85445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85445">
              <w:rPr>
                <w:rFonts w:ascii="Arial" w:hAnsi="Arial" w:cs="Arial"/>
                <w:szCs w:val="20"/>
              </w:rPr>
              <w:t>96.4</w:t>
            </w:r>
          </w:p>
        </w:tc>
      </w:tr>
    </w:tbl>
    <w:p w14:paraId="6E179459" w14:textId="77777777" w:rsidR="00543133" w:rsidRPr="001C0605" w:rsidRDefault="00543133" w:rsidP="0054313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19A30568" w14:textId="77777777" w:rsidR="00543133" w:rsidRPr="001C0605" w:rsidRDefault="00543133" w:rsidP="0054313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1E132FFD" w14:textId="77777777" w:rsidR="00543133" w:rsidRDefault="00543133" w:rsidP="0054313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124C224" w14:textId="77777777" w:rsidR="004548E0" w:rsidRPr="001C0605" w:rsidRDefault="004548E0" w:rsidP="0054313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5A38D8FC" w14:textId="7E82FE5B" w:rsidR="00543133" w:rsidRPr="004548E0" w:rsidRDefault="00543133" w:rsidP="00543133">
      <w:pPr>
        <w:spacing w:line="480" w:lineRule="auto"/>
        <w:rPr>
          <w:rFonts w:ascii="Arial" w:hAnsi="Arial" w:cs="Arial"/>
          <w:b/>
          <w:sz w:val="24"/>
        </w:rPr>
      </w:pPr>
      <w:r w:rsidRPr="004548E0">
        <w:rPr>
          <w:rFonts w:ascii="Arial" w:hAnsi="Arial" w:cs="Arial"/>
          <w:b/>
          <w:sz w:val="24"/>
        </w:rPr>
        <w:lastRenderedPageBreak/>
        <w:t xml:space="preserve">Table </w:t>
      </w:r>
      <w:r w:rsidR="00053C2B">
        <w:rPr>
          <w:rFonts w:ascii="Arial" w:hAnsi="Arial" w:cs="Arial"/>
          <w:b/>
          <w:sz w:val="24"/>
        </w:rPr>
        <w:t>S</w:t>
      </w:r>
      <w:r w:rsidRPr="004548E0">
        <w:rPr>
          <w:rFonts w:ascii="Arial" w:hAnsi="Arial" w:cs="Arial"/>
          <w:b/>
          <w:sz w:val="24"/>
        </w:rPr>
        <w:t xml:space="preserve">3. </w:t>
      </w:r>
      <w:r w:rsidRPr="004548E0">
        <w:rPr>
          <w:rFonts w:ascii="Arial" w:hAnsi="Arial" w:cs="Arial"/>
          <w:b/>
          <w:bCs/>
          <w:sz w:val="24"/>
        </w:rPr>
        <w:t>CSF Biomarker Levels Measured by Different Immunoassay Platforms According to Amyloid PET Result.</w:t>
      </w:r>
    </w:p>
    <w:tbl>
      <w:tblPr>
        <w:tblStyle w:val="10"/>
        <w:tblW w:w="138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306"/>
        <w:gridCol w:w="1748"/>
        <w:gridCol w:w="1685"/>
        <w:gridCol w:w="1684"/>
        <w:gridCol w:w="1544"/>
        <w:gridCol w:w="1543"/>
        <w:gridCol w:w="1533"/>
        <w:gridCol w:w="1490"/>
      </w:tblGrid>
      <w:tr w:rsidR="00543133" w:rsidRPr="001C0605" w14:paraId="0B1B5310" w14:textId="77777777" w:rsidTr="00B033E2">
        <w:trPr>
          <w:trHeight w:val="397"/>
        </w:trPr>
        <w:tc>
          <w:tcPr>
            <w:tcW w:w="1290" w:type="dxa"/>
            <w:tcBorders>
              <w:top w:val="single" w:sz="12" w:space="0" w:color="auto"/>
              <w:bottom w:val="double" w:sz="4" w:space="0" w:color="auto"/>
              <w:right w:val="nil"/>
            </w:tcBorders>
            <w:vAlign w:val="center"/>
          </w:tcPr>
          <w:p w14:paraId="51E929B1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Assay Platforms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8F14596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Parameters</w:t>
            </w:r>
          </w:p>
        </w:tc>
        <w:tc>
          <w:tcPr>
            <w:tcW w:w="1748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B0786F9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A</w:t>
            </w:r>
            <w:r w:rsidRPr="004548E0">
              <w:rPr>
                <w:rFonts w:ascii="Symbol" w:hAnsi="Symbol" w:cs="Arial"/>
                <w:b/>
                <w:szCs w:val="20"/>
              </w:rPr>
              <w:t></w:t>
            </w:r>
            <w:r w:rsidRPr="004548E0">
              <w:rPr>
                <w:rFonts w:ascii="Arial" w:hAnsi="Arial" w:cs="Arial"/>
                <w:b/>
                <w:szCs w:val="20"/>
                <w:vertAlign w:val="subscript"/>
              </w:rPr>
              <w:t>42</w:t>
            </w:r>
          </w:p>
        </w:tc>
        <w:tc>
          <w:tcPr>
            <w:tcW w:w="1685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AD1E57C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A</w:t>
            </w:r>
            <w:r w:rsidRPr="004548E0">
              <w:rPr>
                <w:rFonts w:ascii="Symbol" w:hAnsi="Symbol" w:cs="Arial"/>
                <w:b/>
                <w:szCs w:val="20"/>
              </w:rPr>
              <w:t></w:t>
            </w:r>
            <w:r w:rsidRPr="004548E0">
              <w:rPr>
                <w:rFonts w:ascii="Arial" w:hAnsi="Arial" w:cs="Arial"/>
                <w:b/>
                <w:szCs w:val="20"/>
                <w:vertAlign w:val="subscript"/>
              </w:rPr>
              <w:t>40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15D9684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T-tau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E64494E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P-tau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85CF8D8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T-tau/ A</w:t>
            </w:r>
            <w:r w:rsidRPr="004548E0">
              <w:rPr>
                <w:rFonts w:ascii="Symbol" w:hAnsi="Symbol" w:cs="Arial"/>
                <w:b/>
                <w:szCs w:val="20"/>
              </w:rPr>
              <w:t></w:t>
            </w:r>
            <w:r w:rsidRPr="004548E0">
              <w:rPr>
                <w:rFonts w:ascii="Arial" w:hAnsi="Arial" w:cs="Arial"/>
                <w:b/>
                <w:szCs w:val="20"/>
                <w:vertAlign w:val="subscript"/>
              </w:rPr>
              <w:t>42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1C36990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P-tau/ A</w:t>
            </w:r>
            <w:r w:rsidRPr="004548E0">
              <w:rPr>
                <w:rFonts w:ascii="Symbol" w:hAnsi="Symbol" w:cs="Arial"/>
                <w:b/>
                <w:szCs w:val="20"/>
              </w:rPr>
              <w:t></w:t>
            </w:r>
            <w:r w:rsidRPr="004548E0">
              <w:rPr>
                <w:rFonts w:ascii="Arial" w:hAnsi="Arial" w:cs="Arial"/>
                <w:b/>
                <w:szCs w:val="20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40B56CCA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548E0">
              <w:rPr>
                <w:rFonts w:ascii="Arial" w:hAnsi="Arial" w:cs="Arial"/>
                <w:b/>
                <w:szCs w:val="20"/>
              </w:rPr>
              <w:t>A</w:t>
            </w:r>
            <w:r w:rsidRPr="004548E0">
              <w:rPr>
                <w:rFonts w:ascii="Symbol" w:hAnsi="Symbol" w:cs="Arial"/>
                <w:b/>
                <w:szCs w:val="20"/>
              </w:rPr>
              <w:t></w:t>
            </w:r>
            <w:r w:rsidRPr="004548E0">
              <w:rPr>
                <w:rFonts w:ascii="Arial" w:hAnsi="Arial" w:cs="Arial"/>
                <w:b/>
                <w:szCs w:val="20"/>
                <w:vertAlign w:val="subscript"/>
              </w:rPr>
              <w:t>42</w:t>
            </w:r>
            <w:r w:rsidRPr="004548E0">
              <w:rPr>
                <w:rFonts w:ascii="Arial" w:hAnsi="Arial" w:cs="Arial"/>
                <w:b/>
                <w:szCs w:val="20"/>
              </w:rPr>
              <w:t>/ A</w:t>
            </w:r>
            <w:r w:rsidRPr="004548E0">
              <w:rPr>
                <w:rFonts w:ascii="Symbol" w:hAnsi="Symbol" w:cs="Arial"/>
                <w:b/>
                <w:szCs w:val="20"/>
              </w:rPr>
              <w:t></w:t>
            </w:r>
            <w:r w:rsidRPr="004548E0">
              <w:rPr>
                <w:rFonts w:ascii="Arial" w:hAnsi="Arial" w:cs="Arial"/>
                <w:b/>
                <w:szCs w:val="20"/>
                <w:vertAlign w:val="subscript"/>
              </w:rPr>
              <w:t>40</w:t>
            </w:r>
          </w:p>
        </w:tc>
      </w:tr>
      <w:tr w:rsidR="00543133" w:rsidRPr="001C0605" w14:paraId="5E584158" w14:textId="77777777" w:rsidTr="00B033E2">
        <w:trPr>
          <w:trHeight w:val="397"/>
        </w:trPr>
        <w:tc>
          <w:tcPr>
            <w:tcW w:w="1290" w:type="dxa"/>
            <w:vMerge w:val="restart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324E307B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Luminex-AlzBio3</w:t>
            </w:r>
          </w:p>
        </w:tc>
        <w:tc>
          <w:tcPr>
            <w:tcW w:w="13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6A3D7" w14:textId="77777777" w:rsidR="00543133" w:rsidRPr="001343D0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1343D0">
              <w:rPr>
                <w:rFonts w:ascii="Arial" w:hAnsi="Arial" w:cs="Arial"/>
                <w:szCs w:val="20"/>
              </w:rPr>
              <w:t>A</w:t>
            </w:r>
            <w:r w:rsidRPr="001343D0">
              <w:rPr>
                <w:rFonts w:ascii="Symbol" w:hAnsi="Symbol" w:cs="Arial"/>
                <w:szCs w:val="20"/>
              </w:rPr>
              <w:t></w:t>
            </w:r>
            <w:r w:rsidRPr="001343D0">
              <w:rPr>
                <w:rFonts w:ascii="Arial" w:hAnsi="Arial" w:cs="Arial"/>
                <w:szCs w:val="20"/>
              </w:rPr>
              <w:t xml:space="preserve"> PET –</w:t>
            </w:r>
          </w:p>
        </w:tc>
        <w:tc>
          <w:tcPr>
            <w:tcW w:w="17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8620C" w14:textId="2723AF67" w:rsidR="00543133" w:rsidRPr="00A06BE6" w:rsidRDefault="00F14F2A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54</w:t>
            </w:r>
            <w:r w:rsidR="00B033E2" w:rsidRPr="00A06BE6">
              <w:rPr>
                <w:rFonts w:ascii="Arial" w:hAnsi="Arial" w:cs="Arial"/>
                <w:szCs w:val="20"/>
              </w:rPr>
              <w:t>7</w:t>
            </w:r>
            <w:r w:rsidRPr="00A06BE6">
              <w:rPr>
                <w:rFonts w:ascii="Arial" w:hAnsi="Arial" w:cs="Arial"/>
                <w:szCs w:val="20"/>
              </w:rPr>
              <w:t>.</w:t>
            </w:r>
            <w:r w:rsidR="00B033E2" w:rsidRPr="00A06BE6">
              <w:rPr>
                <w:rFonts w:ascii="Arial" w:hAnsi="Arial" w:cs="Arial"/>
                <w:szCs w:val="20"/>
              </w:rPr>
              <w:t>3</w:t>
            </w:r>
          </w:p>
          <w:p w14:paraId="3106326A" w14:textId="21A1FFA5" w:rsidR="00543133" w:rsidRPr="00A06BE6" w:rsidRDefault="00905578" w:rsidP="00B033E2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B033E2" w:rsidRPr="00A06BE6">
              <w:rPr>
                <w:rFonts w:ascii="Arial" w:hAnsi="Arial" w:cs="Arial"/>
                <w:szCs w:val="20"/>
              </w:rPr>
              <w:t>520.5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5</w:t>
            </w:r>
            <w:r w:rsidR="00B033E2" w:rsidRPr="00A06BE6">
              <w:rPr>
                <w:rFonts w:ascii="Arial" w:hAnsi="Arial" w:cs="Arial"/>
                <w:szCs w:val="20"/>
              </w:rPr>
              <w:t>63.5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6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8CDFE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6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3800A" w14:textId="185ECA4B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4</w:t>
            </w:r>
            <w:r w:rsidR="00F14F2A" w:rsidRPr="00A06BE6">
              <w:rPr>
                <w:rFonts w:ascii="Arial" w:hAnsi="Arial" w:cs="Arial"/>
                <w:szCs w:val="20"/>
              </w:rPr>
              <w:t>7.</w:t>
            </w:r>
            <w:r w:rsidR="00B033E2" w:rsidRPr="00A06BE6">
              <w:rPr>
                <w:rFonts w:ascii="Arial" w:hAnsi="Arial" w:cs="Arial"/>
                <w:szCs w:val="20"/>
              </w:rPr>
              <w:t>2</w:t>
            </w:r>
          </w:p>
          <w:p w14:paraId="1CA3AF4A" w14:textId="12E154C8" w:rsidR="00543133" w:rsidRPr="00A06BE6" w:rsidRDefault="00905578" w:rsidP="00B033E2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4</w:t>
            </w:r>
            <w:r w:rsidR="00B033E2" w:rsidRPr="00A06BE6">
              <w:rPr>
                <w:rFonts w:ascii="Arial" w:hAnsi="Arial" w:cs="Arial"/>
                <w:szCs w:val="20"/>
              </w:rPr>
              <w:t>5.0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5</w:t>
            </w:r>
            <w:r w:rsidR="00B033E2" w:rsidRPr="00A06BE6">
              <w:rPr>
                <w:rFonts w:ascii="Arial" w:hAnsi="Arial" w:cs="Arial"/>
                <w:szCs w:val="20"/>
              </w:rPr>
              <w:t>2.1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4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87170" w14:textId="13FFEDE8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16.</w:t>
            </w:r>
            <w:r w:rsidR="00B033E2" w:rsidRPr="00A06BE6">
              <w:rPr>
                <w:rFonts w:ascii="Arial" w:hAnsi="Arial" w:cs="Arial"/>
                <w:szCs w:val="20"/>
              </w:rPr>
              <w:t>3</w:t>
            </w:r>
            <w:r w:rsidRPr="00A06BE6">
              <w:rPr>
                <w:rFonts w:ascii="Arial" w:hAnsi="Arial" w:cs="Arial"/>
                <w:szCs w:val="20"/>
              </w:rPr>
              <w:t xml:space="preserve"> </w:t>
            </w:r>
          </w:p>
          <w:p w14:paraId="6374C16F" w14:textId="6AA0500A" w:rsidR="00543133" w:rsidRPr="00A06BE6" w:rsidRDefault="00905578" w:rsidP="00B033E2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1</w:t>
            </w:r>
            <w:r w:rsidR="00B033E2" w:rsidRPr="00A06BE6">
              <w:rPr>
                <w:rFonts w:ascii="Arial" w:hAnsi="Arial" w:cs="Arial"/>
                <w:szCs w:val="20"/>
              </w:rPr>
              <w:t>5.1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1</w:t>
            </w:r>
            <w:r w:rsidR="00B033E2" w:rsidRPr="00A06BE6">
              <w:rPr>
                <w:rFonts w:ascii="Arial" w:hAnsi="Arial" w:cs="Arial"/>
                <w:szCs w:val="20"/>
              </w:rPr>
              <w:t>8.0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DA0CF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 xml:space="preserve">0.09 </w:t>
            </w:r>
          </w:p>
          <w:p w14:paraId="1E7EE4BE" w14:textId="36D7824B" w:rsidR="00543133" w:rsidRPr="00A06BE6" w:rsidRDefault="00905578" w:rsidP="00B033E2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0.08 – 0.1</w:t>
            </w:r>
            <w:r w:rsidR="00B033E2" w:rsidRPr="00A06BE6">
              <w:rPr>
                <w:rFonts w:ascii="Arial" w:hAnsi="Arial" w:cs="Arial"/>
                <w:szCs w:val="20"/>
              </w:rPr>
              <w:t>0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A01B4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0.03</w:t>
            </w:r>
          </w:p>
          <w:p w14:paraId="51BFFE1A" w14:textId="0771BB3D" w:rsidR="00543133" w:rsidRPr="00A06BE6" w:rsidRDefault="00905578" w:rsidP="00B033E2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0.0</w:t>
            </w:r>
            <w:r w:rsidR="00B033E2" w:rsidRPr="00A06BE6">
              <w:rPr>
                <w:rFonts w:ascii="Arial" w:hAnsi="Arial" w:cs="Arial"/>
                <w:szCs w:val="20"/>
              </w:rPr>
              <w:t>27</w:t>
            </w:r>
            <w:r w:rsidR="00543133" w:rsidRPr="00A06BE6">
              <w:rPr>
                <w:rFonts w:ascii="Arial" w:hAnsi="Arial" w:cs="Arial"/>
                <w:szCs w:val="20"/>
              </w:rPr>
              <w:t>– 0.0</w:t>
            </w:r>
            <w:r w:rsidR="00B033E2" w:rsidRPr="00A06BE6">
              <w:rPr>
                <w:rFonts w:ascii="Arial" w:hAnsi="Arial" w:cs="Arial"/>
                <w:szCs w:val="20"/>
              </w:rPr>
              <w:t>33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90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4D840FA0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-</w:t>
            </w:r>
          </w:p>
        </w:tc>
      </w:tr>
      <w:tr w:rsidR="00543133" w:rsidRPr="001C0605" w14:paraId="2A1360BF" w14:textId="77777777" w:rsidTr="00B033E2">
        <w:trPr>
          <w:trHeight w:val="397"/>
        </w:trPr>
        <w:tc>
          <w:tcPr>
            <w:tcW w:w="129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CFAD19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09A03" w14:textId="77777777" w:rsidR="00543133" w:rsidRPr="004548E0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A</w:t>
            </w:r>
            <w:r w:rsidRPr="004548E0">
              <w:rPr>
                <w:rFonts w:ascii="Symbol" w:hAnsi="Symbol" w:cs="Arial"/>
                <w:szCs w:val="20"/>
              </w:rPr>
              <w:t></w:t>
            </w:r>
            <w:r w:rsidRPr="004548E0">
              <w:rPr>
                <w:rFonts w:ascii="Arial" w:hAnsi="Arial" w:cs="Arial"/>
                <w:szCs w:val="20"/>
              </w:rPr>
              <w:t xml:space="preserve"> PET +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1175E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291.5</w:t>
            </w:r>
          </w:p>
          <w:p w14:paraId="3C3A466B" w14:textId="1EBF53B6" w:rsidR="00543133" w:rsidRPr="00A06BE6" w:rsidRDefault="00905578" w:rsidP="00F14F2A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24</w:t>
            </w:r>
            <w:r w:rsidR="00F14F2A" w:rsidRPr="00A06BE6">
              <w:rPr>
                <w:rFonts w:ascii="Arial" w:hAnsi="Arial" w:cs="Arial"/>
                <w:szCs w:val="20"/>
              </w:rPr>
              <w:t>3.1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3</w:t>
            </w:r>
            <w:r w:rsidR="00F14F2A" w:rsidRPr="00A06BE6">
              <w:rPr>
                <w:rFonts w:ascii="Arial" w:hAnsi="Arial" w:cs="Arial"/>
                <w:szCs w:val="20"/>
              </w:rPr>
              <w:t>78.1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C4579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1FB30" w14:textId="745F244B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6</w:t>
            </w:r>
            <w:r w:rsidR="00F14F2A" w:rsidRPr="00A06BE6">
              <w:rPr>
                <w:rFonts w:ascii="Arial" w:hAnsi="Arial" w:cs="Arial"/>
                <w:szCs w:val="20"/>
              </w:rPr>
              <w:t>4.1</w:t>
            </w:r>
          </w:p>
          <w:p w14:paraId="6F3E3E2C" w14:textId="51CBC9F3" w:rsidR="00543133" w:rsidRPr="00A06BE6" w:rsidRDefault="00905578" w:rsidP="00F14F2A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4</w:t>
            </w:r>
            <w:r w:rsidR="00F14F2A" w:rsidRPr="00A06BE6">
              <w:rPr>
                <w:rFonts w:ascii="Arial" w:hAnsi="Arial" w:cs="Arial"/>
                <w:szCs w:val="20"/>
              </w:rPr>
              <w:t>3.9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9</w:t>
            </w:r>
            <w:r w:rsidR="00F14F2A" w:rsidRPr="00A06BE6">
              <w:rPr>
                <w:rFonts w:ascii="Arial" w:hAnsi="Arial" w:cs="Arial"/>
                <w:szCs w:val="20"/>
              </w:rPr>
              <w:t>5.0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400BD" w14:textId="25934722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2</w:t>
            </w:r>
            <w:r w:rsidR="00F14F2A" w:rsidRPr="00A06BE6">
              <w:rPr>
                <w:rFonts w:ascii="Arial" w:hAnsi="Arial" w:cs="Arial"/>
                <w:szCs w:val="20"/>
              </w:rPr>
              <w:t>6.9</w:t>
            </w:r>
          </w:p>
          <w:p w14:paraId="62FD3C15" w14:textId="4B7B366A" w:rsidR="00543133" w:rsidRPr="00A06BE6" w:rsidRDefault="00905578" w:rsidP="00F14F2A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F14F2A" w:rsidRPr="00A06BE6">
              <w:rPr>
                <w:rFonts w:ascii="Arial" w:hAnsi="Arial" w:cs="Arial"/>
                <w:szCs w:val="20"/>
              </w:rPr>
              <w:t>19.0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38.</w:t>
            </w:r>
            <w:r w:rsidR="00F14F2A" w:rsidRPr="00A06BE6">
              <w:rPr>
                <w:rFonts w:ascii="Arial" w:hAnsi="Arial" w:cs="Arial"/>
                <w:szCs w:val="20"/>
              </w:rPr>
              <w:t>8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6E146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0.22</w:t>
            </w:r>
          </w:p>
          <w:p w14:paraId="452D06A2" w14:textId="2A05E6BD" w:rsidR="00543133" w:rsidRPr="00A06BE6" w:rsidRDefault="00905578" w:rsidP="00F14F2A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0.1</w:t>
            </w:r>
            <w:r w:rsidR="00F14F2A" w:rsidRPr="00A06BE6">
              <w:rPr>
                <w:rFonts w:ascii="Arial" w:hAnsi="Arial" w:cs="Arial"/>
                <w:szCs w:val="20"/>
              </w:rPr>
              <w:t>4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0.4</w:t>
            </w:r>
            <w:r w:rsidR="00F14F2A" w:rsidRPr="00A06BE6">
              <w:rPr>
                <w:rFonts w:ascii="Arial" w:hAnsi="Arial" w:cs="Arial"/>
                <w:szCs w:val="20"/>
              </w:rPr>
              <w:t>1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44446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0.09</w:t>
            </w:r>
          </w:p>
          <w:p w14:paraId="009C1FF4" w14:textId="77777777" w:rsidR="00543133" w:rsidRPr="00A06BE6" w:rsidRDefault="00905578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0.06 – 0.17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828420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-</w:t>
            </w:r>
          </w:p>
        </w:tc>
      </w:tr>
      <w:tr w:rsidR="00543133" w:rsidRPr="001C0605" w14:paraId="6C965D7F" w14:textId="77777777" w:rsidTr="00B033E2">
        <w:trPr>
          <w:trHeight w:val="280"/>
        </w:trPr>
        <w:tc>
          <w:tcPr>
            <w:tcW w:w="129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73494D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CFEC39" w14:textId="77777777" w:rsidR="00543133" w:rsidRPr="004548E0" w:rsidRDefault="00543133" w:rsidP="00913D40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P value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A60F63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&lt; 0.001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A92A25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C2BDD5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&lt; 0.001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F97FE8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&lt; 0.001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AC8D7F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&lt; 0.001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BD0D09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&lt; 0.001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</w:tcBorders>
            <w:vAlign w:val="center"/>
          </w:tcPr>
          <w:p w14:paraId="59AA128C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-</w:t>
            </w:r>
          </w:p>
        </w:tc>
      </w:tr>
      <w:tr w:rsidR="00543133" w:rsidRPr="001C0605" w14:paraId="7718EA70" w14:textId="77777777" w:rsidTr="00B033E2">
        <w:trPr>
          <w:trHeight w:val="397"/>
        </w:trPr>
        <w:tc>
          <w:tcPr>
            <w:tcW w:w="1290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F8DCCC4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INNOTEST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57051" w14:textId="77777777" w:rsidR="00543133" w:rsidRPr="004548E0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A</w:t>
            </w:r>
            <w:r w:rsidRPr="004548E0">
              <w:rPr>
                <w:rFonts w:ascii="Symbol" w:hAnsi="Symbol" w:cs="Arial"/>
                <w:szCs w:val="20"/>
              </w:rPr>
              <w:t></w:t>
            </w:r>
            <w:r w:rsidRPr="004548E0">
              <w:rPr>
                <w:rFonts w:ascii="Arial" w:hAnsi="Arial" w:cs="Arial"/>
                <w:szCs w:val="20"/>
              </w:rPr>
              <w:t xml:space="preserve"> PET –</w:t>
            </w:r>
          </w:p>
        </w:tc>
        <w:tc>
          <w:tcPr>
            <w:tcW w:w="174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E2A998" w14:textId="2FB51BAA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766</w:t>
            </w:r>
            <w:r w:rsidR="00B033E2" w:rsidRPr="00A06BE6">
              <w:rPr>
                <w:rFonts w:ascii="Arial" w:hAnsi="Arial" w:cs="Arial"/>
                <w:szCs w:val="20"/>
              </w:rPr>
              <w:t>.0</w:t>
            </w:r>
          </w:p>
          <w:p w14:paraId="319101B7" w14:textId="6FF10CA0" w:rsidR="00543133" w:rsidRPr="00A06BE6" w:rsidRDefault="00905578" w:rsidP="00B033E2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B033E2" w:rsidRPr="00A06BE6">
              <w:rPr>
                <w:rFonts w:ascii="Arial" w:hAnsi="Arial" w:cs="Arial"/>
                <w:szCs w:val="20"/>
              </w:rPr>
              <w:t>706.6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</w:t>
            </w:r>
            <w:r w:rsidR="00B033E2" w:rsidRPr="00A06BE6">
              <w:rPr>
                <w:rFonts w:ascii="Arial" w:hAnsi="Arial" w:cs="Arial"/>
                <w:szCs w:val="20"/>
              </w:rPr>
              <w:t>841.2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68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FB86A0" w14:textId="7E2397E9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7</w:t>
            </w:r>
            <w:r w:rsidR="00B033E2" w:rsidRPr="00A06BE6">
              <w:rPr>
                <w:rFonts w:ascii="Arial" w:hAnsi="Arial" w:cs="Arial"/>
                <w:szCs w:val="20"/>
              </w:rPr>
              <w:t>175</w:t>
            </w:r>
          </w:p>
          <w:p w14:paraId="266863FF" w14:textId="3D2F0460" w:rsidR="00543133" w:rsidRPr="00A06BE6" w:rsidRDefault="00905578" w:rsidP="00B033E2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B033E2" w:rsidRPr="00A06BE6">
              <w:rPr>
                <w:rFonts w:ascii="Arial" w:hAnsi="Arial" w:cs="Arial"/>
                <w:szCs w:val="20"/>
              </w:rPr>
              <w:t>6654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</w:t>
            </w:r>
            <w:r w:rsidR="00B033E2" w:rsidRPr="00A06BE6">
              <w:rPr>
                <w:rFonts w:ascii="Arial" w:hAnsi="Arial" w:cs="Arial"/>
                <w:szCs w:val="20"/>
              </w:rPr>
              <w:t>8064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DD0E623" w14:textId="38A3F0E2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19</w:t>
            </w:r>
            <w:r w:rsidR="00B033E2" w:rsidRPr="00A06BE6">
              <w:rPr>
                <w:rFonts w:ascii="Arial" w:hAnsi="Arial" w:cs="Arial"/>
                <w:szCs w:val="20"/>
              </w:rPr>
              <w:t>1.7</w:t>
            </w:r>
          </w:p>
          <w:p w14:paraId="22197E8B" w14:textId="077640FD" w:rsidR="00543133" w:rsidRPr="00A06BE6" w:rsidRDefault="00905578" w:rsidP="00B033E2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1</w:t>
            </w:r>
            <w:r w:rsidR="00B033E2" w:rsidRPr="00A06BE6">
              <w:rPr>
                <w:rFonts w:ascii="Arial" w:hAnsi="Arial" w:cs="Arial"/>
                <w:szCs w:val="20"/>
              </w:rPr>
              <w:t>8</w:t>
            </w:r>
            <w:r w:rsidR="00543133" w:rsidRPr="00A06BE6">
              <w:rPr>
                <w:rFonts w:ascii="Arial" w:hAnsi="Arial" w:cs="Arial"/>
                <w:szCs w:val="20"/>
              </w:rPr>
              <w:t>1.</w:t>
            </w:r>
            <w:r w:rsidR="00B033E2" w:rsidRPr="00A06BE6">
              <w:rPr>
                <w:rFonts w:ascii="Arial" w:hAnsi="Arial" w:cs="Arial"/>
                <w:szCs w:val="20"/>
              </w:rPr>
              <w:t>5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2</w:t>
            </w:r>
            <w:r w:rsidR="00B033E2" w:rsidRPr="00A06BE6">
              <w:rPr>
                <w:rFonts w:ascii="Arial" w:hAnsi="Arial" w:cs="Arial"/>
                <w:szCs w:val="20"/>
              </w:rPr>
              <w:t>14.2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186C51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44.0</w:t>
            </w:r>
          </w:p>
          <w:p w14:paraId="0F0046C1" w14:textId="202BE9BD" w:rsidR="00543133" w:rsidRPr="00A06BE6" w:rsidRDefault="00905578" w:rsidP="001343D0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3</w:t>
            </w:r>
            <w:r w:rsidR="00B033E2" w:rsidRPr="00A06BE6">
              <w:rPr>
                <w:rFonts w:ascii="Arial" w:hAnsi="Arial" w:cs="Arial"/>
                <w:szCs w:val="20"/>
              </w:rPr>
              <w:t>9.2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</w:t>
            </w:r>
            <w:r w:rsidR="001343D0" w:rsidRPr="00A06BE6">
              <w:rPr>
                <w:rFonts w:ascii="Arial" w:hAnsi="Arial" w:cs="Arial"/>
                <w:szCs w:val="20"/>
              </w:rPr>
              <w:t>46.7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8A72019" w14:textId="25919158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0.2</w:t>
            </w:r>
            <w:r w:rsidR="001343D0" w:rsidRPr="00A06BE6">
              <w:rPr>
                <w:rFonts w:ascii="Arial" w:hAnsi="Arial" w:cs="Arial"/>
                <w:szCs w:val="20"/>
              </w:rPr>
              <w:t>6</w:t>
            </w:r>
          </w:p>
          <w:p w14:paraId="5E872B95" w14:textId="26C87312" w:rsidR="00543133" w:rsidRPr="00A06BE6" w:rsidRDefault="00905578" w:rsidP="001343D0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0.2</w:t>
            </w:r>
            <w:r w:rsidR="001343D0" w:rsidRPr="00A06BE6">
              <w:rPr>
                <w:rFonts w:ascii="Arial" w:hAnsi="Arial" w:cs="Arial"/>
                <w:szCs w:val="20"/>
              </w:rPr>
              <w:t>3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0.</w:t>
            </w:r>
            <w:r w:rsidR="001343D0" w:rsidRPr="00A06BE6">
              <w:rPr>
                <w:rFonts w:ascii="Arial" w:hAnsi="Arial" w:cs="Arial"/>
                <w:szCs w:val="20"/>
              </w:rPr>
              <w:t>28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29FDE6E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0.05</w:t>
            </w:r>
          </w:p>
          <w:p w14:paraId="4A24D9A2" w14:textId="1DEFB1F2" w:rsidR="00543133" w:rsidRPr="00A06BE6" w:rsidRDefault="00905578" w:rsidP="001343D0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0.0</w:t>
            </w:r>
            <w:r w:rsidR="001343D0" w:rsidRPr="00A06BE6">
              <w:rPr>
                <w:rFonts w:ascii="Arial" w:hAnsi="Arial" w:cs="Arial"/>
                <w:szCs w:val="20"/>
              </w:rPr>
              <w:t>5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0.0</w:t>
            </w:r>
            <w:r w:rsidR="001343D0" w:rsidRPr="00A06BE6">
              <w:rPr>
                <w:rFonts w:ascii="Arial" w:hAnsi="Arial" w:cs="Arial"/>
                <w:szCs w:val="20"/>
              </w:rPr>
              <w:t>6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single" w:sz="2" w:space="0" w:color="auto"/>
            </w:tcBorders>
            <w:vAlign w:val="center"/>
          </w:tcPr>
          <w:p w14:paraId="02BDF420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0.11</w:t>
            </w:r>
          </w:p>
          <w:p w14:paraId="4C4B12B1" w14:textId="41DF7CC4" w:rsidR="00543133" w:rsidRPr="00A06BE6" w:rsidRDefault="00905578" w:rsidP="001343D0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0.</w:t>
            </w:r>
            <w:r w:rsidR="001343D0" w:rsidRPr="00A06BE6">
              <w:rPr>
                <w:rFonts w:ascii="Arial" w:hAnsi="Arial" w:cs="Arial"/>
                <w:szCs w:val="20"/>
              </w:rPr>
              <w:t>10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0.1</w:t>
            </w:r>
            <w:r w:rsidR="001343D0" w:rsidRPr="00A06BE6">
              <w:rPr>
                <w:rFonts w:ascii="Arial" w:hAnsi="Arial" w:cs="Arial"/>
                <w:szCs w:val="20"/>
              </w:rPr>
              <w:t>1</w:t>
            </w:r>
            <w:r w:rsidRPr="00A06BE6">
              <w:rPr>
                <w:rFonts w:ascii="Arial" w:hAnsi="Arial" w:cs="Arial"/>
                <w:szCs w:val="20"/>
              </w:rPr>
              <w:t>)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543133" w:rsidRPr="001C0605" w14:paraId="588AB63D" w14:textId="77777777" w:rsidTr="00B033E2">
        <w:trPr>
          <w:trHeight w:val="397"/>
        </w:trPr>
        <w:tc>
          <w:tcPr>
            <w:tcW w:w="129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E6CF3D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91713" w14:textId="77777777" w:rsidR="00543133" w:rsidRPr="004548E0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A</w:t>
            </w:r>
            <w:r w:rsidRPr="004548E0">
              <w:rPr>
                <w:rFonts w:ascii="Symbol" w:hAnsi="Symbol" w:cs="Arial"/>
                <w:szCs w:val="20"/>
              </w:rPr>
              <w:t></w:t>
            </w:r>
            <w:r w:rsidRPr="004548E0">
              <w:rPr>
                <w:rFonts w:ascii="Arial" w:hAnsi="Arial" w:cs="Arial"/>
                <w:szCs w:val="20"/>
              </w:rPr>
              <w:t xml:space="preserve"> PET +</w:t>
            </w:r>
          </w:p>
        </w:tc>
        <w:tc>
          <w:tcPr>
            <w:tcW w:w="174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70B6C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417.7</w:t>
            </w:r>
          </w:p>
          <w:p w14:paraId="15ADE7B5" w14:textId="77777777" w:rsidR="00543133" w:rsidRPr="00A06BE6" w:rsidRDefault="00905578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340.5 – 474.2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68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ECA71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7405</w:t>
            </w:r>
          </w:p>
          <w:p w14:paraId="25C93A07" w14:textId="3AAB5E01" w:rsidR="00543133" w:rsidRPr="00A06BE6" w:rsidRDefault="00905578" w:rsidP="00F14F2A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5</w:t>
            </w:r>
            <w:r w:rsidR="00F14F2A" w:rsidRPr="00A06BE6">
              <w:rPr>
                <w:rFonts w:ascii="Arial" w:hAnsi="Arial" w:cs="Arial"/>
                <w:szCs w:val="20"/>
              </w:rPr>
              <w:t>844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</w:t>
            </w:r>
            <w:r w:rsidR="00F14F2A" w:rsidRPr="00A06BE6">
              <w:rPr>
                <w:rFonts w:ascii="Arial" w:hAnsi="Arial" w:cs="Arial"/>
                <w:szCs w:val="20"/>
              </w:rPr>
              <w:t>9108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68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3E461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375.9</w:t>
            </w:r>
          </w:p>
          <w:p w14:paraId="7D1D1BCD" w14:textId="77777777" w:rsidR="00543133" w:rsidRPr="00A06BE6" w:rsidRDefault="00905578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260.1 – 620.1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4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07B03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53.6</w:t>
            </w:r>
          </w:p>
          <w:p w14:paraId="533BFF86" w14:textId="77777777" w:rsidR="00543133" w:rsidRPr="00A06BE6" w:rsidRDefault="00905578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46.5 – 85.2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6A4ED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1.04</w:t>
            </w:r>
          </w:p>
          <w:p w14:paraId="42B1EB7E" w14:textId="77777777" w:rsidR="00543133" w:rsidRPr="00A06BE6" w:rsidRDefault="00905578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0.57 – 1.67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3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420FB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 xml:space="preserve">0.15 </w:t>
            </w:r>
          </w:p>
          <w:p w14:paraId="39921FB7" w14:textId="77777777" w:rsidR="00543133" w:rsidRPr="00A06BE6" w:rsidRDefault="00905578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0.10 – 0.25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2" w:space="0" w:color="auto"/>
              <w:left w:val="nil"/>
              <w:bottom w:val="single" w:sz="4" w:space="0" w:color="auto"/>
            </w:tcBorders>
            <w:vAlign w:val="center"/>
          </w:tcPr>
          <w:p w14:paraId="35D783DA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0.06</w:t>
            </w:r>
          </w:p>
          <w:p w14:paraId="27EA09E7" w14:textId="77777777" w:rsidR="00543133" w:rsidRPr="00A06BE6" w:rsidRDefault="00905578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0.04 – 0.08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</w:tr>
      <w:tr w:rsidR="00543133" w:rsidRPr="001C0605" w14:paraId="0AD64B3A" w14:textId="77777777" w:rsidTr="00B033E2">
        <w:trPr>
          <w:trHeight w:val="237"/>
        </w:trPr>
        <w:tc>
          <w:tcPr>
            <w:tcW w:w="129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7E1B66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EDFEB4" w14:textId="77777777" w:rsidR="00543133" w:rsidRPr="004548E0" w:rsidRDefault="00543133" w:rsidP="00913D40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P value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5139C1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&lt; 0.001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21460E" w14:textId="0C18D831" w:rsidR="00543133" w:rsidRPr="00A06BE6" w:rsidRDefault="00543133" w:rsidP="00F14F2A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0.</w:t>
            </w:r>
            <w:r w:rsidR="00F14F2A" w:rsidRPr="00A06BE6">
              <w:rPr>
                <w:rFonts w:ascii="Arial" w:hAnsi="Arial" w:cs="Arial"/>
                <w:szCs w:val="20"/>
              </w:rPr>
              <w:t>752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894F9F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&lt; 0.001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C03F25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&lt; 0.001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434F5C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&lt; 0.001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486792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&lt; 0.001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</w:tcBorders>
            <w:vAlign w:val="center"/>
          </w:tcPr>
          <w:p w14:paraId="7CBA1C22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543133" w:rsidRPr="001C0605" w14:paraId="393750DD" w14:textId="77777777" w:rsidTr="00B033E2">
        <w:trPr>
          <w:trHeight w:val="397"/>
        </w:trPr>
        <w:tc>
          <w:tcPr>
            <w:tcW w:w="1290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5A10A1BF" w14:textId="77777777" w:rsidR="00543133" w:rsidRPr="004548E0" w:rsidRDefault="00543133" w:rsidP="00905578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Lumipulse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A06A2" w14:textId="77777777" w:rsidR="00543133" w:rsidRPr="004548E0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A</w:t>
            </w:r>
            <w:r w:rsidRPr="004548E0">
              <w:rPr>
                <w:rFonts w:ascii="Symbol" w:hAnsi="Symbol" w:cs="Arial"/>
                <w:szCs w:val="20"/>
              </w:rPr>
              <w:t></w:t>
            </w:r>
            <w:r w:rsidRPr="004548E0">
              <w:rPr>
                <w:rFonts w:ascii="Arial" w:hAnsi="Arial" w:cs="Arial"/>
                <w:szCs w:val="20"/>
              </w:rPr>
              <w:t xml:space="preserve"> PET –</w:t>
            </w:r>
          </w:p>
        </w:tc>
        <w:tc>
          <w:tcPr>
            <w:tcW w:w="174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7D646C" w14:textId="35B14FC1" w:rsidR="00543133" w:rsidRPr="00A06BE6" w:rsidRDefault="00B033E2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967</w:t>
            </w:r>
            <w:r w:rsidR="00543133" w:rsidRPr="00A06BE6">
              <w:rPr>
                <w:rFonts w:ascii="Arial" w:hAnsi="Arial" w:cs="Arial"/>
                <w:szCs w:val="20"/>
              </w:rPr>
              <w:t>.</w:t>
            </w:r>
            <w:r w:rsidRPr="00A06BE6">
              <w:rPr>
                <w:rFonts w:ascii="Arial" w:hAnsi="Arial" w:cs="Arial"/>
                <w:szCs w:val="20"/>
              </w:rPr>
              <w:t>5</w:t>
            </w:r>
          </w:p>
          <w:p w14:paraId="25824878" w14:textId="011502E3" w:rsidR="00543133" w:rsidRPr="00A06BE6" w:rsidRDefault="00905578" w:rsidP="00B033E2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8</w:t>
            </w:r>
            <w:r w:rsidR="00B033E2" w:rsidRPr="00A06BE6">
              <w:rPr>
                <w:rFonts w:ascii="Arial" w:hAnsi="Arial" w:cs="Arial"/>
                <w:szCs w:val="20"/>
              </w:rPr>
              <w:t>98.6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1</w:t>
            </w:r>
            <w:r w:rsidR="00B033E2" w:rsidRPr="00A06BE6">
              <w:rPr>
                <w:rFonts w:ascii="Arial" w:hAnsi="Arial" w:cs="Arial"/>
                <w:szCs w:val="20"/>
              </w:rPr>
              <w:t>0</w:t>
            </w:r>
            <w:r w:rsidR="00F14F2A" w:rsidRPr="00A06BE6">
              <w:rPr>
                <w:rFonts w:ascii="Arial" w:hAnsi="Arial" w:cs="Arial"/>
                <w:szCs w:val="20"/>
              </w:rPr>
              <w:t>7</w:t>
            </w:r>
            <w:r w:rsidR="00B033E2" w:rsidRPr="00A06BE6">
              <w:rPr>
                <w:rFonts w:ascii="Arial" w:hAnsi="Arial" w:cs="Arial"/>
                <w:szCs w:val="20"/>
              </w:rPr>
              <w:t>2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68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22F724" w14:textId="5E92FFFF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1</w:t>
            </w:r>
            <w:r w:rsidR="00B033E2" w:rsidRPr="00A06BE6">
              <w:rPr>
                <w:rFonts w:ascii="Arial" w:hAnsi="Arial" w:cs="Arial"/>
                <w:szCs w:val="20"/>
              </w:rPr>
              <w:t>1885</w:t>
            </w:r>
          </w:p>
          <w:p w14:paraId="626FE7DC" w14:textId="1D8B5BBE" w:rsidR="00543133" w:rsidRPr="00A06BE6" w:rsidRDefault="00905578" w:rsidP="00B033E2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B033E2" w:rsidRPr="00A06BE6">
              <w:rPr>
                <w:rFonts w:ascii="Arial" w:hAnsi="Arial" w:cs="Arial"/>
                <w:szCs w:val="20"/>
              </w:rPr>
              <w:t>11081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1</w:t>
            </w:r>
            <w:r w:rsidR="00B033E2" w:rsidRPr="00A06BE6">
              <w:rPr>
                <w:rFonts w:ascii="Arial" w:hAnsi="Arial" w:cs="Arial"/>
                <w:szCs w:val="20"/>
              </w:rPr>
              <w:t>2807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A1EBD35" w14:textId="339605F2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220</w:t>
            </w:r>
            <w:r w:rsidR="00B033E2" w:rsidRPr="00A06BE6">
              <w:rPr>
                <w:rFonts w:ascii="Arial" w:hAnsi="Arial" w:cs="Arial"/>
                <w:szCs w:val="20"/>
              </w:rPr>
              <w:t>.5</w:t>
            </w:r>
          </w:p>
          <w:p w14:paraId="084D95BD" w14:textId="5D83E1A2" w:rsidR="00543133" w:rsidRPr="00A06BE6" w:rsidRDefault="00905578" w:rsidP="00B033E2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F14F2A" w:rsidRPr="00A06BE6">
              <w:rPr>
                <w:rFonts w:ascii="Arial" w:hAnsi="Arial" w:cs="Arial"/>
                <w:szCs w:val="20"/>
              </w:rPr>
              <w:t>1</w:t>
            </w:r>
            <w:r w:rsidR="00B033E2" w:rsidRPr="00A06BE6">
              <w:rPr>
                <w:rFonts w:ascii="Arial" w:hAnsi="Arial" w:cs="Arial"/>
                <w:szCs w:val="20"/>
              </w:rPr>
              <w:t>93</w:t>
            </w:r>
            <w:r w:rsidR="00F14F2A" w:rsidRPr="00A06BE6">
              <w:rPr>
                <w:rFonts w:ascii="Arial" w:hAnsi="Arial" w:cs="Arial"/>
                <w:szCs w:val="20"/>
              </w:rPr>
              <w:t>.0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2</w:t>
            </w:r>
            <w:r w:rsidR="00B033E2" w:rsidRPr="00A06BE6">
              <w:rPr>
                <w:rFonts w:ascii="Arial" w:hAnsi="Arial" w:cs="Arial"/>
                <w:szCs w:val="20"/>
              </w:rPr>
              <w:t>36</w:t>
            </w:r>
            <w:r w:rsidR="00543133" w:rsidRPr="00A06BE6">
              <w:rPr>
                <w:rFonts w:ascii="Arial" w:hAnsi="Arial" w:cs="Arial"/>
                <w:szCs w:val="20"/>
              </w:rPr>
              <w:t>.0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3763453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28.1</w:t>
            </w:r>
          </w:p>
          <w:p w14:paraId="08C224A1" w14:textId="187CE9E1" w:rsidR="00543133" w:rsidRPr="00A06BE6" w:rsidRDefault="00905578" w:rsidP="00B033E2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2</w:t>
            </w:r>
            <w:r w:rsidR="00F14F2A" w:rsidRPr="00A06BE6">
              <w:rPr>
                <w:rFonts w:ascii="Arial" w:hAnsi="Arial" w:cs="Arial"/>
                <w:szCs w:val="20"/>
              </w:rPr>
              <w:t>6</w:t>
            </w:r>
            <w:r w:rsidR="00B033E2" w:rsidRPr="00A06BE6">
              <w:rPr>
                <w:rFonts w:ascii="Arial" w:hAnsi="Arial" w:cs="Arial"/>
                <w:szCs w:val="20"/>
              </w:rPr>
              <w:t>.0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3</w:t>
            </w:r>
            <w:r w:rsidR="00B033E2" w:rsidRPr="00A06BE6">
              <w:rPr>
                <w:rFonts w:ascii="Arial" w:hAnsi="Arial" w:cs="Arial"/>
                <w:szCs w:val="20"/>
              </w:rPr>
              <w:t>0.0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03EB1D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0.21</w:t>
            </w:r>
          </w:p>
          <w:p w14:paraId="005F7AFA" w14:textId="0FD8DBFF" w:rsidR="00543133" w:rsidRPr="00A06BE6" w:rsidRDefault="00905578" w:rsidP="00B033E2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0.</w:t>
            </w:r>
            <w:r w:rsidR="00B033E2" w:rsidRPr="00A06BE6">
              <w:rPr>
                <w:rFonts w:ascii="Arial" w:hAnsi="Arial" w:cs="Arial"/>
                <w:szCs w:val="20"/>
              </w:rPr>
              <w:t>19</w:t>
            </w:r>
            <w:r w:rsidR="00543133" w:rsidRPr="00A06BE6">
              <w:rPr>
                <w:rFonts w:ascii="Arial" w:hAnsi="Arial" w:cs="Arial"/>
                <w:szCs w:val="20"/>
              </w:rPr>
              <w:t xml:space="preserve"> – 0.2</w:t>
            </w:r>
            <w:r w:rsidR="00B033E2" w:rsidRPr="00A06BE6">
              <w:rPr>
                <w:rFonts w:ascii="Arial" w:hAnsi="Arial" w:cs="Arial"/>
                <w:szCs w:val="20"/>
              </w:rPr>
              <w:t>3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9FD6837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0.03</w:t>
            </w:r>
          </w:p>
          <w:p w14:paraId="3993E3F1" w14:textId="0745BF81" w:rsidR="00543133" w:rsidRPr="00A06BE6" w:rsidRDefault="00905578" w:rsidP="00B033E2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0.02</w:t>
            </w:r>
            <w:r w:rsidR="00B033E2" w:rsidRPr="00A06BE6">
              <w:rPr>
                <w:rFonts w:ascii="Arial" w:hAnsi="Arial" w:cs="Arial"/>
                <w:szCs w:val="20"/>
              </w:rPr>
              <w:t>6</w:t>
            </w:r>
            <w:r w:rsidR="00543133" w:rsidRPr="00A06BE6">
              <w:rPr>
                <w:rFonts w:ascii="Arial" w:hAnsi="Arial" w:cs="Arial"/>
                <w:szCs w:val="20"/>
              </w:rPr>
              <w:t>– 0.03</w:t>
            </w:r>
            <w:r w:rsidR="00B033E2" w:rsidRPr="00A06BE6">
              <w:rPr>
                <w:rFonts w:ascii="Arial" w:hAnsi="Arial" w:cs="Arial"/>
                <w:szCs w:val="20"/>
              </w:rPr>
              <w:t>0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single" w:sz="2" w:space="0" w:color="auto"/>
            </w:tcBorders>
            <w:vAlign w:val="center"/>
          </w:tcPr>
          <w:p w14:paraId="799C743B" w14:textId="77777777" w:rsidR="00543133" w:rsidRPr="00A06BE6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0.09</w:t>
            </w:r>
          </w:p>
          <w:p w14:paraId="0223F9EB" w14:textId="45C00956" w:rsidR="00543133" w:rsidRPr="00A06BE6" w:rsidRDefault="00905578" w:rsidP="00B033E2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(</w:t>
            </w:r>
            <w:r w:rsidR="00543133" w:rsidRPr="00A06BE6">
              <w:rPr>
                <w:rFonts w:ascii="Arial" w:hAnsi="Arial" w:cs="Arial"/>
                <w:szCs w:val="20"/>
              </w:rPr>
              <w:t>0.08 – 0.</w:t>
            </w:r>
            <w:r w:rsidR="00B033E2" w:rsidRPr="00A06BE6">
              <w:rPr>
                <w:rFonts w:ascii="Arial" w:hAnsi="Arial" w:cs="Arial"/>
                <w:szCs w:val="20"/>
              </w:rPr>
              <w:t>09</w:t>
            </w:r>
            <w:r w:rsidRPr="00A06BE6">
              <w:rPr>
                <w:rFonts w:ascii="Arial" w:hAnsi="Arial" w:cs="Arial"/>
                <w:szCs w:val="20"/>
              </w:rPr>
              <w:t>)</w:t>
            </w:r>
          </w:p>
        </w:tc>
      </w:tr>
      <w:tr w:rsidR="00543133" w:rsidRPr="001C0605" w14:paraId="42AFB90A" w14:textId="77777777" w:rsidTr="00B033E2">
        <w:trPr>
          <w:trHeight w:val="397"/>
        </w:trPr>
        <w:tc>
          <w:tcPr>
            <w:tcW w:w="1290" w:type="dxa"/>
            <w:vMerge/>
            <w:tcBorders>
              <w:right w:val="nil"/>
            </w:tcBorders>
            <w:vAlign w:val="center"/>
          </w:tcPr>
          <w:p w14:paraId="1A25F360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66020" w14:textId="77777777" w:rsidR="00543133" w:rsidRPr="004548E0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A</w:t>
            </w:r>
            <w:r w:rsidRPr="004548E0">
              <w:rPr>
                <w:rFonts w:ascii="Symbol" w:hAnsi="Symbol" w:cs="Arial"/>
                <w:szCs w:val="20"/>
              </w:rPr>
              <w:t></w:t>
            </w:r>
            <w:r w:rsidRPr="004548E0">
              <w:rPr>
                <w:rFonts w:ascii="Arial" w:hAnsi="Arial" w:cs="Arial"/>
                <w:szCs w:val="20"/>
              </w:rPr>
              <w:t xml:space="preserve"> PET +</w:t>
            </w:r>
          </w:p>
        </w:tc>
        <w:tc>
          <w:tcPr>
            <w:tcW w:w="174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2D27295" w14:textId="77777777" w:rsidR="00543133" w:rsidRPr="00B033E2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500.7</w:t>
            </w:r>
          </w:p>
          <w:p w14:paraId="6E82987D" w14:textId="774F503D" w:rsidR="00543133" w:rsidRPr="00B033E2" w:rsidRDefault="00905578" w:rsidP="00F14F2A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(</w:t>
            </w:r>
            <w:r w:rsidR="00543133" w:rsidRPr="00B033E2">
              <w:rPr>
                <w:rFonts w:ascii="Arial" w:hAnsi="Arial" w:cs="Arial"/>
                <w:szCs w:val="20"/>
              </w:rPr>
              <w:t>44</w:t>
            </w:r>
            <w:r w:rsidR="00F14F2A" w:rsidRPr="00B033E2">
              <w:rPr>
                <w:rFonts w:ascii="Arial" w:hAnsi="Arial" w:cs="Arial"/>
                <w:szCs w:val="20"/>
              </w:rPr>
              <w:t>1.8</w:t>
            </w:r>
            <w:r w:rsidR="00543133" w:rsidRPr="00B033E2">
              <w:rPr>
                <w:rFonts w:ascii="Arial" w:hAnsi="Arial" w:cs="Arial"/>
                <w:szCs w:val="20"/>
              </w:rPr>
              <w:t xml:space="preserve"> – </w:t>
            </w:r>
            <w:r w:rsidR="00F14F2A" w:rsidRPr="00B033E2">
              <w:rPr>
                <w:rFonts w:ascii="Arial" w:hAnsi="Arial" w:cs="Arial"/>
                <w:szCs w:val="20"/>
              </w:rPr>
              <w:t>606.2</w:t>
            </w:r>
            <w:r w:rsidRPr="00B033E2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685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2320F5DD" w14:textId="556D9578" w:rsidR="00543133" w:rsidRPr="00B033E2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11</w:t>
            </w:r>
            <w:r w:rsidR="00E22AF3" w:rsidRPr="00B033E2">
              <w:rPr>
                <w:rFonts w:ascii="Arial" w:hAnsi="Arial" w:cs="Arial"/>
                <w:szCs w:val="20"/>
              </w:rPr>
              <w:t>656</w:t>
            </w:r>
          </w:p>
          <w:p w14:paraId="4284DBE7" w14:textId="179F23B7" w:rsidR="00543133" w:rsidRPr="00B033E2" w:rsidRDefault="00905578" w:rsidP="00E22AF3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(</w:t>
            </w:r>
            <w:r w:rsidR="00E22AF3" w:rsidRPr="00B033E2">
              <w:rPr>
                <w:rFonts w:ascii="Arial" w:hAnsi="Arial" w:cs="Arial"/>
                <w:szCs w:val="20"/>
              </w:rPr>
              <w:t>9906</w:t>
            </w:r>
            <w:r w:rsidR="00543133" w:rsidRPr="00B033E2">
              <w:rPr>
                <w:rFonts w:ascii="Arial" w:hAnsi="Arial" w:cs="Arial"/>
                <w:szCs w:val="20"/>
              </w:rPr>
              <w:t xml:space="preserve"> – 13</w:t>
            </w:r>
            <w:r w:rsidR="00E22AF3" w:rsidRPr="00B033E2">
              <w:rPr>
                <w:rFonts w:ascii="Arial" w:hAnsi="Arial" w:cs="Arial"/>
                <w:szCs w:val="20"/>
              </w:rPr>
              <w:t>419</w:t>
            </w:r>
            <w:r w:rsidRPr="00B033E2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684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7DF504BB" w14:textId="6AF88C95" w:rsidR="00543133" w:rsidRPr="00B033E2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3</w:t>
            </w:r>
            <w:r w:rsidR="00F14F2A" w:rsidRPr="00B033E2">
              <w:rPr>
                <w:rFonts w:ascii="Arial" w:hAnsi="Arial" w:cs="Arial"/>
                <w:szCs w:val="20"/>
              </w:rPr>
              <w:t>79</w:t>
            </w:r>
            <w:r w:rsidRPr="00B033E2">
              <w:rPr>
                <w:rFonts w:ascii="Arial" w:hAnsi="Arial" w:cs="Arial"/>
                <w:szCs w:val="20"/>
              </w:rPr>
              <w:t xml:space="preserve">.0 </w:t>
            </w:r>
          </w:p>
          <w:p w14:paraId="3BC375A4" w14:textId="63A49AA7" w:rsidR="00543133" w:rsidRPr="00B033E2" w:rsidRDefault="00905578" w:rsidP="00F14F2A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(</w:t>
            </w:r>
            <w:r w:rsidR="00543133" w:rsidRPr="00B033E2">
              <w:rPr>
                <w:rFonts w:ascii="Arial" w:hAnsi="Arial" w:cs="Arial"/>
                <w:szCs w:val="20"/>
              </w:rPr>
              <w:t>2</w:t>
            </w:r>
            <w:r w:rsidR="00F14F2A" w:rsidRPr="00B033E2">
              <w:rPr>
                <w:rFonts w:ascii="Arial" w:hAnsi="Arial" w:cs="Arial"/>
                <w:szCs w:val="20"/>
              </w:rPr>
              <w:t>47.0</w:t>
            </w:r>
            <w:r w:rsidR="00543133" w:rsidRPr="00B033E2">
              <w:rPr>
                <w:rFonts w:ascii="Arial" w:hAnsi="Arial" w:cs="Arial"/>
                <w:szCs w:val="20"/>
              </w:rPr>
              <w:t xml:space="preserve"> – 6</w:t>
            </w:r>
            <w:r w:rsidR="00F14F2A" w:rsidRPr="00B033E2">
              <w:rPr>
                <w:rFonts w:ascii="Arial" w:hAnsi="Arial" w:cs="Arial"/>
                <w:szCs w:val="20"/>
              </w:rPr>
              <w:t>11.0</w:t>
            </w:r>
            <w:r w:rsidRPr="00B033E2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44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484EA38" w14:textId="531256CD" w:rsidR="00543133" w:rsidRPr="00B033E2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5</w:t>
            </w:r>
            <w:r w:rsidR="00F14F2A" w:rsidRPr="00B033E2">
              <w:rPr>
                <w:rFonts w:ascii="Arial" w:hAnsi="Arial" w:cs="Arial"/>
                <w:szCs w:val="20"/>
              </w:rPr>
              <w:t>2</w:t>
            </w:r>
            <w:r w:rsidRPr="00B033E2">
              <w:rPr>
                <w:rFonts w:ascii="Arial" w:hAnsi="Arial" w:cs="Arial"/>
                <w:szCs w:val="20"/>
              </w:rPr>
              <w:t>.7</w:t>
            </w:r>
          </w:p>
          <w:p w14:paraId="0A1A57CA" w14:textId="3D757D68" w:rsidR="00543133" w:rsidRPr="00B033E2" w:rsidRDefault="00905578" w:rsidP="00F14F2A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(</w:t>
            </w:r>
            <w:r w:rsidR="00543133" w:rsidRPr="00B033E2">
              <w:rPr>
                <w:rFonts w:ascii="Arial" w:hAnsi="Arial" w:cs="Arial"/>
                <w:szCs w:val="20"/>
              </w:rPr>
              <w:t>3</w:t>
            </w:r>
            <w:r w:rsidR="00F14F2A" w:rsidRPr="00B033E2">
              <w:rPr>
                <w:rFonts w:ascii="Arial" w:hAnsi="Arial" w:cs="Arial"/>
                <w:szCs w:val="20"/>
              </w:rPr>
              <w:t>7.2</w:t>
            </w:r>
            <w:r w:rsidR="00543133" w:rsidRPr="00B033E2">
              <w:rPr>
                <w:rFonts w:ascii="Arial" w:hAnsi="Arial" w:cs="Arial"/>
                <w:szCs w:val="20"/>
              </w:rPr>
              <w:t xml:space="preserve"> – 10</w:t>
            </w:r>
            <w:r w:rsidR="00F14F2A" w:rsidRPr="00B033E2">
              <w:rPr>
                <w:rFonts w:ascii="Arial" w:hAnsi="Arial" w:cs="Arial"/>
                <w:szCs w:val="20"/>
              </w:rPr>
              <w:t>3.5</w:t>
            </w:r>
            <w:r w:rsidRPr="00B033E2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2FA69402" w14:textId="77777777" w:rsidR="00543133" w:rsidRPr="00B033E2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0.95</w:t>
            </w:r>
          </w:p>
          <w:p w14:paraId="2488F056" w14:textId="50C64923" w:rsidR="00543133" w:rsidRPr="00B033E2" w:rsidRDefault="00905578" w:rsidP="00F14F2A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(</w:t>
            </w:r>
            <w:r w:rsidR="00543133" w:rsidRPr="00B033E2">
              <w:rPr>
                <w:rFonts w:ascii="Arial" w:hAnsi="Arial" w:cs="Arial"/>
                <w:szCs w:val="20"/>
              </w:rPr>
              <w:t>0.4</w:t>
            </w:r>
            <w:r w:rsidR="00F14F2A" w:rsidRPr="00B033E2">
              <w:rPr>
                <w:rFonts w:ascii="Arial" w:hAnsi="Arial" w:cs="Arial"/>
                <w:szCs w:val="20"/>
              </w:rPr>
              <w:t>1</w:t>
            </w:r>
            <w:r w:rsidR="00543133" w:rsidRPr="00B033E2">
              <w:rPr>
                <w:rFonts w:ascii="Arial" w:hAnsi="Arial" w:cs="Arial"/>
                <w:szCs w:val="20"/>
              </w:rPr>
              <w:t xml:space="preserve"> – 1.</w:t>
            </w:r>
            <w:r w:rsidR="00F14F2A" w:rsidRPr="00B033E2">
              <w:rPr>
                <w:rFonts w:ascii="Arial" w:hAnsi="Arial" w:cs="Arial"/>
                <w:szCs w:val="20"/>
              </w:rPr>
              <w:t>53</w:t>
            </w:r>
            <w:r w:rsidRPr="00B033E2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33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3478E464" w14:textId="77777777" w:rsidR="00543133" w:rsidRPr="00B033E2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0.13</w:t>
            </w:r>
          </w:p>
          <w:p w14:paraId="1CDE9F4E" w14:textId="600C9864" w:rsidR="00543133" w:rsidRPr="00B033E2" w:rsidRDefault="00905578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(</w:t>
            </w:r>
            <w:r w:rsidR="00F14F2A" w:rsidRPr="00B033E2">
              <w:rPr>
                <w:rFonts w:ascii="Arial" w:hAnsi="Arial" w:cs="Arial"/>
                <w:szCs w:val="20"/>
              </w:rPr>
              <w:t>0.07 – 0.24</w:t>
            </w:r>
            <w:r w:rsidRPr="00B033E2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2" w:space="0" w:color="auto"/>
              <w:left w:val="nil"/>
            </w:tcBorders>
            <w:vAlign w:val="center"/>
          </w:tcPr>
          <w:p w14:paraId="2392380C" w14:textId="77777777" w:rsidR="00543133" w:rsidRPr="00B033E2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0.05</w:t>
            </w:r>
          </w:p>
          <w:p w14:paraId="3B7CED7D" w14:textId="77777777" w:rsidR="00543133" w:rsidRPr="00B033E2" w:rsidRDefault="00905578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(</w:t>
            </w:r>
            <w:r w:rsidR="00543133" w:rsidRPr="00B033E2">
              <w:rPr>
                <w:rFonts w:ascii="Arial" w:hAnsi="Arial" w:cs="Arial"/>
                <w:szCs w:val="20"/>
              </w:rPr>
              <w:t>0.04 – 0.05</w:t>
            </w:r>
            <w:r w:rsidRPr="00B033E2">
              <w:rPr>
                <w:rFonts w:ascii="Arial" w:hAnsi="Arial" w:cs="Arial"/>
                <w:szCs w:val="20"/>
              </w:rPr>
              <w:t>)</w:t>
            </w:r>
          </w:p>
        </w:tc>
      </w:tr>
      <w:tr w:rsidR="00543133" w:rsidRPr="001C0605" w14:paraId="3BFA93F9" w14:textId="77777777" w:rsidTr="00B033E2">
        <w:trPr>
          <w:trHeight w:val="319"/>
        </w:trPr>
        <w:tc>
          <w:tcPr>
            <w:tcW w:w="1290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6A5A8C4C" w14:textId="77777777" w:rsidR="00543133" w:rsidRPr="004548E0" w:rsidRDefault="00543133" w:rsidP="00905578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C52D61" w14:textId="77777777" w:rsidR="00543133" w:rsidRPr="004548E0" w:rsidRDefault="00543133" w:rsidP="00913D40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4548E0">
              <w:rPr>
                <w:rFonts w:ascii="Arial" w:hAnsi="Arial" w:cs="Arial"/>
                <w:szCs w:val="20"/>
              </w:rPr>
              <w:t>P value</w:t>
            </w:r>
          </w:p>
        </w:tc>
        <w:tc>
          <w:tcPr>
            <w:tcW w:w="174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D6AC00C" w14:textId="77777777" w:rsidR="00543133" w:rsidRPr="00B033E2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&lt; 0.001</w:t>
            </w:r>
          </w:p>
        </w:tc>
        <w:tc>
          <w:tcPr>
            <w:tcW w:w="16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3567615" w14:textId="019DF961" w:rsidR="00543133" w:rsidRPr="00B033E2" w:rsidRDefault="00543133" w:rsidP="00E22AF3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0.</w:t>
            </w:r>
            <w:r w:rsidR="00E22AF3" w:rsidRPr="00B033E2">
              <w:rPr>
                <w:rFonts w:ascii="Arial" w:hAnsi="Arial" w:cs="Arial"/>
                <w:szCs w:val="20"/>
              </w:rPr>
              <w:t>425</w:t>
            </w:r>
          </w:p>
        </w:tc>
        <w:tc>
          <w:tcPr>
            <w:tcW w:w="168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FCE8C9" w14:textId="77777777" w:rsidR="00543133" w:rsidRPr="00B033E2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&lt; 0.001</w:t>
            </w:r>
          </w:p>
        </w:tc>
        <w:tc>
          <w:tcPr>
            <w:tcW w:w="154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7B22BD" w14:textId="77777777" w:rsidR="00543133" w:rsidRPr="00B033E2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&lt; 0.001</w:t>
            </w:r>
          </w:p>
        </w:tc>
        <w:tc>
          <w:tcPr>
            <w:tcW w:w="15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F07D96" w14:textId="77777777" w:rsidR="00543133" w:rsidRPr="00B033E2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&lt; 0.001</w:t>
            </w:r>
          </w:p>
        </w:tc>
        <w:tc>
          <w:tcPr>
            <w:tcW w:w="15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0E9D90" w14:textId="77777777" w:rsidR="00543133" w:rsidRPr="00B033E2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&lt; 0.001</w:t>
            </w:r>
          </w:p>
        </w:tc>
        <w:tc>
          <w:tcPr>
            <w:tcW w:w="1490" w:type="dxa"/>
            <w:tcBorders>
              <w:left w:val="nil"/>
              <w:bottom w:val="single" w:sz="12" w:space="0" w:color="auto"/>
            </w:tcBorders>
            <w:vAlign w:val="center"/>
          </w:tcPr>
          <w:p w14:paraId="25BF6E63" w14:textId="77777777" w:rsidR="00543133" w:rsidRPr="00B033E2" w:rsidRDefault="00543133" w:rsidP="00905578">
            <w:pPr>
              <w:wordWrap/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szCs w:val="20"/>
              </w:rPr>
            </w:pPr>
            <w:r w:rsidRPr="00B033E2">
              <w:rPr>
                <w:rFonts w:ascii="Arial" w:hAnsi="Arial" w:cs="Arial"/>
                <w:szCs w:val="20"/>
              </w:rPr>
              <w:t>&lt; 0.001</w:t>
            </w:r>
          </w:p>
        </w:tc>
      </w:tr>
    </w:tbl>
    <w:p w14:paraId="170B804A" w14:textId="77777777" w:rsidR="00543133" w:rsidRPr="001C0605" w:rsidRDefault="00543133" w:rsidP="00543133">
      <w:pPr>
        <w:spacing w:line="480" w:lineRule="auto"/>
        <w:rPr>
          <w:rFonts w:ascii="Times New Roman" w:hAnsi="Times New Roman" w:cs="Times New Roman"/>
          <w:sz w:val="24"/>
        </w:rPr>
      </w:pPr>
    </w:p>
    <w:p w14:paraId="2F455FA4" w14:textId="77777777" w:rsidR="00543133" w:rsidRDefault="00543133" w:rsidP="001C060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1372D85E" w14:textId="77777777" w:rsidR="00E57E79" w:rsidRDefault="00E57E79" w:rsidP="001C060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37E3540F" w14:textId="77777777" w:rsidR="00543133" w:rsidRDefault="00543133" w:rsidP="001C060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71C88FC" w14:textId="1FC9A03F" w:rsidR="001C0605" w:rsidRPr="00E57E79" w:rsidRDefault="001C0605" w:rsidP="001C0605">
      <w:pPr>
        <w:spacing w:line="480" w:lineRule="auto"/>
        <w:rPr>
          <w:rFonts w:ascii="Arial" w:hAnsi="Arial" w:cs="Arial"/>
          <w:sz w:val="24"/>
        </w:rPr>
      </w:pPr>
      <w:r w:rsidRPr="00E57E79">
        <w:rPr>
          <w:rFonts w:ascii="Arial" w:hAnsi="Arial" w:cs="Arial"/>
          <w:b/>
          <w:sz w:val="24"/>
        </w:rPr>
        <w:lastRenderedPageBreak/>
        <w:t>Table</w:t>
      </w:r>
      <w:r w:rsidR="00CA173A" w:rsidRPr="00E57E79">
        <w:rPr>
          <w:rFonts w:ascii="Arial" w:hAnsi="Arial" w:cs="Arial"/>
          <w:b/>
          <w:sz w:val="24"/>
        </w:rPr>
        <w:t xml:space="preserve"> </w:t>
      </w:r>
      <w:r w:rsidR="00053C2B">
        <w:rPr>
          <w:rFonts w:ascii="Arial" w:hAnsi="Arial" w:cs="Arial"/>
          <w:b/>
          <w:sz w:val="24"/>
        </w:rPr>
        <w:t>S</w:t>
      </w:r>
      <w:r w:rsidR="00CA173A" w:rsidRPr="00E57E79">
        <w:rPr>
          <w:rFonts w:ascii="Arial" w:hAnsi="Arial" w:cs="Arial"/>
          <w:b/>
          <w:sz w:val="24"/>
        </w:rPr>
        <w:t>4</w:t>
      </w:r>
      <w:r w:rsidRPr="00E57E79">
        <w:rPr>
          <w:rFonts w:ascii="Arial" w:hAnsi="Arial" w:cs="Arial"/>
          <w:b/>
          <w:sz w:val="24"/>
        </w:rPr>
        <w:t>.</w:t>
      </w:r>
      <w:r w:rsidRPr="00E57E79">
        <w:rPr>
          <w:rFonts w:ascii="Arial" w:hAnsi="Arial" w:cs="Arial"/>
          <w:sz w:val="24"/>
        </w:rPr>
        <w:t xml:space="preserve"> </w:t>
      </w:r>
      <w:r w:rsidR="00CA173A" w:rsidRPr="00E57E79">
        <w:rPr>
          <w:rFonts w:ascii="Arial" w:hAnsi="Arial" w:cs="Arial"/>
          <w:b/>
          <w:bCs/>
          <w:sz w:val="24"/>
        </w:rPr>
        <w:t>Diagnostic Performance of CSF Biomarkers Measured by Luminex-Alzbio3 Platform to Discriminate Patients with AD from Healthy Controls</w:t>
      </w:r>
      <w:r w:rsidR="00E57E79">
        <w:rPr>
          <w:rFonts w:ascii="Arial" w:hAnsi="Arial" w:cs="Arial"/>
          <w:b/>
          <w:bCs/>
          <w:sz w:val="24"/>
        </w:rPr>
        <w:t xml:space="preserve"> (HC)</w:t>
      </w:r>
      <w:r w:rsidR="00CA173A" w:rsidRPr="00E57E79">
        <w:rPr>
          <w:rFonts w:ascii="Arial" w:hAnsi="Arial" w:cs="Arial"/>
          <w:b/>
          <w:bCs/>
          <w:sz w:val="24"/>
        </w:rPr>
        <w:t xml:space="preserve"> Using Predetermined Cutoffs in </w:t>
      </w:r>
      <w:r w:rsidR="00003743">
        <w:rPr>
          <w:rFonts w:ascii="Arial" w:hAnsi="Arial" w:cs="Arial"/>
          <w:b/>
          <w:bCs/>
          <w:sz w:val="24"/>
        </w:rPr>
        <w:t>an</w:t>
      </w:r>
      <w:r w:rsidR="00CA173A" w:rsidRPr="00E57E79">
        <w:rPr>
          <w:rFonts w:ascii="Arial" w:hAnsi="Arial" w:cs="Arial"/>
          <w:b/>
          <w:bCs/>
          <w:sz w:val="24"/>
        </w:rPr>
        <w:t xml:space="preserve"> Independent Cohort.</w:t>
      </w:r>
    </w:p>
    <w:tbl>
      <w:tblPr>
        <w:tblStyle w:val="10"/>
        <w:tblW w:w="123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1503"/>
        <w:gridCol w:w="1913"/>
        <w:gridCol w:w="1912"/>
        <w:gridCol w:w="1913"/>
        <w:gridCol w:w="1912"/>
        <w:gridCol w:w="1951"/>
      </w:tblGrid>
      <w:tr w:rsidR="001C0605" w:rsidRPr="001C0605" w14:paraId="6D3ADC50" w14:textId="77777777" w:rsidTr="00E57E79">
        <w:trPr>
          <w:trHeight w:val="314"/>
        </w:trPr>
        <w:tc>
          <w:tcPr>
            <w:tcW w:w="2732" w:type="dxa"/>
            <w:gridSpan w:val="2"/>
            <w:tcBorders>
              <w:top w:val="single" w:sz="12" w:space="0" w:color="auto"/>
              <w:bottom w:val="double" w:sz="4" w:space="0" w:color="auto"/>
              <w:right w:val="nil"/>
            </w:tcBorders>
          </w:tcPr>
          <w:p w14:paraId="0CBFF49B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Biomarker Level and Diagnostic Performance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B17959B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A</w:t>
            </w:r>
            <w:r w:rsidRPr="00E57E79">
              <w:rPr>
                <w:rFonts w:ascii="Symbol" w:hAnsi="Symbol" w:cs="Arial"/>
                <w:szCs w:val="20"/>
              </w:rPr>
              <w:t></w:t>
            </w:r>
            <w:r w:rsidRPr="00E57E79">
              <w:rPr>
                <w:rFonts w:ascii="Arial" w:hAnsi="Arial" w:cs="Arial"/>
                <w:szCs w:val="20"/>
                <w:vertAlign w:val="subscript"/>
              </w:rPr>
              <w:t>42</w:t>
            </w:r>
            <w:r w:rsidRPr="00E57E79">
              <w:rPr>
                <w:rFonts w:ascii="Arial" w:hAnsi="Arial" w:cs="Arial"/>
                <w:szCs w:val="20"/>
              </w:rPr>
              <w:t xml:space="preserve"> (pg/mL)</w:t>
            </w:r>
          </w:p>
        </w:tc>
        <w:tc>
          <w:tcPr>
            <w:tcW w:w="191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D33719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T-tau (pg/mL)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BF5811D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P-tau (pg/mL)</w:t>
            </w:r>
          </w:p>
        </w:tc>
        <w:tc>
          <w:tcPr>
            <w:tcW w:w="191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46716DE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T-tau/ A</w:t>
            </w:r>
            <w:r w:rsidRPr="00E57E79">
              <w:rPr>
                <w:rFonts w:ascii="Symbol" w:hAnsi="Symbol" w:cs="Arial"/>
                <w:szCs w:val="20"/>
              </w:rPr>
              <w:t></w:t>
            </w:r>
            <w:r w:rsidRPr="00E57E79">
              <w:rPr>
                <w:rFonts w:ascii="Arial" w:hAnsi="Arial" w:cs="Arial"/>
                <w:szCs w:val="20"/>
                <w:vertAlign w:val="subscript"/>
              </w:rPr>
              <w:t>42</w:t>
            </w:r>
          </w:p>
        </w:tc>
        <w:tc>
          <w:tcPr>
            <w:tcW w:w="1951" w:type="dxa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21E51A9E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P-tau/ A</w:t>
            </w:r>
            <w:r w:rsidRPr="00E57E79">
              <w:rPr>
                <w:rFonts w:ascii="Symbol" w:hAnsi="Symbol" w:cs="Arial"/>
                <w:szCs w:val="20"/>
              </w:rPr>
              <w:t></w:t>
            </w:r>
            <w:r w:rsidRPr="00E57E79">
              <w:rPr>
                <w:rFonts w:ascii="Arial" w:hAnsi="Arial" w:cs="Arial"/>
                <w:szCs w:val="20"/>
                <w:vertAlign w:val="subscript"/>
              </w:rPr>
              <w:t>42</w:t>
            </w:r>
          </w:p>
        </w:tc>
      </w:tr>
      <w:tr w:rsidR="001C0605" w:rsidRPr="001C0605" w14:paraId="672CEA95" w14:textId="77777777" w:rsidTr="00E57E79">
        <w:trPr>
          <w:trHeight w:val="314"/>
        </w:trPr>
        <w:tc>
          <w:tcPr>
            <w:tcW w:w="1229" w:type="dxa"/>
            <w:vMerge w:val="restart"/>
            <w:tcBorders>
              <w:top w:val="double" w:sz="4" w:space="0" w:color="auto"/>
            </w:tcBorders>
            <w:vAlign w:val="center"/>
          </w:tcPr>
          <w:p w14:paraId="0622DCC1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Group</w:t>
            </w:r>
          </w:p>
        </w:tc>
        <w:tc>
          <w:tcPr>
            <w:tcW w:w="1503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027B9CFA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HC (n = 10)</w:t>
            </w:r>
          </w:p>
        </w:tc>
        <w:tc>
          <w:tcPr>
            <w:tcW w:w="19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1D386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559.2</w:t>
            </w:r>
          </w:p>
          <w:p w14:paraId="075C9813" w14:textId="77777777" w:rsidR="001C0605" w:rsidRPr="00E57E79" w:rsidRDefault="00905578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(</w:t>
            </w:r>
            <w:r w:rsidR="001C0605" w:rsidRPr="00E57E79">
              <w:rPr>
                <w:rFonts w:ascii="Arial" w:hAnsi="Arial" w:cs="Arial"/>
                <w:szCs w:val="20"/>
              </w:rPr>
              <w:t>471.5 – 663.5</w:t>
            </w:r>
            <w:r w:rsidRPr="00E57E7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1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2B399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59.5</w:t>
            </w:r>
          </w:p>
          <w:p w14:paraId="47F0ABE1" w14:textId="77777777" w:rsidR="001C0605" w:rsidRPr="00E57E79" w:rsidRDefault="00905578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(</w:t>
            </w:r>
            <w:r w:rsidR="001C0605" w:rsidRPr="00E57E79">
              <w:rPr>
                <w:rFonts w:ascii="Arial" w:hAnsi="Arial" w:cs="Arial"/>
                <w:szCs w:val="20"/>
              </w:rPr>
              <w:t>47.9 – 66.7</w:t>
            </w:r>
            <w:r w:rsidRPr="00E57E7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EB286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27.1</w:t>
            </w:r>
          </w:p>
          <w:p w14:paraId="2413AC14" w14:textId="77777777" w:rsidR="001C0605" w:rsidRPr="00E57E79" w:rsidRDefault="00905578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(</w:t>
            </w:r>
            <w:r w:rsidR="001C0605" w:rsidRPr="00E57E79">
              <w:rPr>
                <w:rFonts w:ascii="Arial" w:hAnsi="Arial" w:cs="Arial"/>
                <w:szCs w:val="20"/>
              </w:rPr>
              <w:t>18.3 – 42.5</w:t>
            </w:r>
            <w:r w:rsidRPr="00E57E7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1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D363D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0.102</w:t>
            </w:r>
          </w:p>
          <w:p w14:paraId="72D673C3" w14:textId="77777777" w:rsidR="001C0605" w:rsidRPr="00E57E79" w:rsidRDefault="00905578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(</w:t>
            </w:r>
            <w:r w:rsidR="001C0605" w:rsidRPr="00E57E79">
              <w:rPr>
                <w:rFonts w:ascii="Arial" w:hAnsi="Arial" w:cs="Arial"/>
                <w:szCs w:val="20"/>
              </w:rPr>
              <w:t>0.074 – 0.146</w:t>
            </w:r>
            <w:r w:rsidRPr="00E57E7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51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2823E31F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0.046</w:t>
            </w:r>
          </w:p>
          <w:p w14:paraId="03CCE9AB" w14:textId="77777777" w:rsidR="001C0605" w:rsidRPr="00E57E79" w:rsidRDefault="00905578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(</w:t>
            </w:r>
            <w:r w:rsidR="001C0605" w:rsidRPr="00E57E79">
              <w:rPr>
                <w:rFonts w:ascii="Arial" w:hAnsi="Arial" w:cs="Arial"/>
                <w:szCs w:val="20"/>
              </w:rPr>
              <w:t>0.029 – 0.084</w:t>
            </w:r>
            <w:r w:rsidRPr="00E57E79">
              <w:rPr>
                <w:rFonts w:ascii="Arial" w:hAnsi="Arial" w:cs="Arial"/>
                <w:szCs w:val="20"/>
              </w:rPr>
              <w:t>)</w:t>
            </w:r>
          </w:p>
        </w:tc>
      </w:tr>
      <w:tr w:rsidR="001C0605" w:rsidRPr="001C0605" w14:paraId="2F76B4B6" w14:textId="77777777" w:rsidTr="00E57E79">
        <w:trPr>
          <w:trHeight w:val="314"/>
        </w:trPr>
        <w:tc>
          <w:tcPr>
            <w:tcW w:w="1229" w:type="dxa"/>
            <w:vMerge/>
          </w:tcPr>
          <w:p w14:paraId="41304F70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645872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MCI (n = 7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208AC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380.0</w:t>
            </w:r>
          </w:p>
          <w:p w14:paraId="543380AE" w14:textId="77777777" w:rsidR="001C0605" w:rsidRPr="00E57E79" w:rsidRDefault="00905578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(</w:t>
            </w:r>
            <w:r w:rsidR="001C0605" w:rsidRPr="00E57E79">
              <w:rPr>
                <w:rFonts w:ascii="Arial" w:hAnsi="Arial" w:cs="Arial"/>
                <w:szCs w:val="20"/>
              </w:rPr>
              <w:t>212.2 – 569.1</w:t>
            </w:r>
            <w:r w:rsidRPr="00E57E7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C7704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79.5</w:t>
            </w:r>
          </w:p>
          <w:p w14:paraId="62CEAC31" w14:textId="77777777" w:rsidR="001C0605" w:rsidRPr="00E57E79" w:rsidRDefault="00905578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(</w:t>
            </w:r>
            <w:r w:rsidR="001C0605" w:rsidRPr="00E57E79">
              <w:rPr>
                <w:rFonts w:ascii="Arial" w:hAnsi="Arial" w:cs="Arial"/>
                <w:szCs w:val="20"/>
              </w:rPr>
              <w:t>50.3 – 104.9</w:t>
            </w:r>
            <w:r w:rsidRPr="00E57E7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0C88A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44.5</w:t>
            </w:r>
          </w:p>
          <w:p w14:paraId="720A2FD2" w14:textId="77777777" w:rsidR="001C0605" w:rsidRPr="00E57E79" w:rsidRDefault="00905578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(</w:t>
            </w:r>
            <w:r w:rsidR="001C0605" w:rsidRPr="00E57E79">
              <w:rPr>
                <w:rFonts w:ascii="Arial" w:hAnsi="Arial" w:cs="Arial"/>
                <w:szCs w:val="20"/>
              </w:rPr>
              <w:t>28.7 – 58.9</w:t>
            </w:r>
            <w:r w:rsidRPr="00E57E7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97564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0.170</w:t>
            </w:r>
          </w:p>
          <w:p w14:paraId="30793899" w14:textId="77777777" w:rsidR="001C0605" w:rsidRPr="00E57E79" w:rsidRDefault="00905578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(</w:t>
            </w:r>
            <w:r w:rsidR="001C0605" w:rsidRPr="00E57E79">
              <w:rPr>
                <w:rFonts w:ascii="Arial" w:hAnsi="Arial" w:cs="Arial"/>
                <w:szCs w:val="20"/>
              </w:rPr>
              <w:t>0.021 – 0.561</w:t>
            </w:r>
            <w:r w:rsidRPr="00E57E7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7D130F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0.090</w:t>
            </w:r>
          </w:p>
          <w:p w14:paraId="1A50F93F" w14:textId="77777777" w:rsidR="001C0605" w:rsidRPr="00E57E79" w:rsidRDefault="00905578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(</w:t>
            </w:r>
            <w:r w:rsidR="001C0605" w:rsidRPr="00E57E79">
              <w:rPr>
                <w:rFonts w:ascii="Arial" w:hAnsi="Arial" w:cs="Arial"/>
                <w:szCs w:val="20"/>
              </w:rPr>
              <w:t>0.025 – 0.297</w:t>
            </w:r>
            <w:r w:rsidRPr="00E57E79">
              <w:rPr>
                <w:rFonts w:ascii="Arial" w:hAnsi="Arial" w:cs="Arial"/>
                <w:szCs w:val="20"/>
              </w:rPr>
              <w:t>)</w:t>
            </w:r>
          </w:p>
        </w:tc>
      </w:tr>
      <w:tr w:rsidR="001C0605" w:rsidRPr="001C0605" w14:paraId="6D06518D" w14:textId="77777777" w:rsidTr="00E57E79">
        <w:trPr>
          <w:trHeight w:val="314"/>
        </w:trPr>
        <w:tc>
          <w:tcPr>
            <w:tcW w:w="1229" w:type="dxa"/>
            <w:vMerge/>
            <w:tcBorders>
              <w:bottom w:val="single" w:sz="4" w:space="0" w:color="auto"/>
            </w:tcBorders>
          </w:tcPr>
          <w:p w14:paraId="77FF8740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F499FD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AD (n = 17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43C93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232.0</w:t>
            </w:r>
            <w:r w:rsidR="00E35375" w:rsidRPr="00E57E79">
              <w:rPr>
                <w:rFonts w:ascii="Arial" w:hAnsi="Arial" w:cs="Arial"/>
                <w:szCs w:val="20"/>
                <w:vertAlign w:val="superscript"/>
              </w:rPr>
              <w:t xml:space="preserve"> a</w:t>
            </w:r>
          </w:p>
          <w:p w14:paraId="1D54C00D" w14:textId="77777777" w:rsidR="001C0605" w:rsidRPr="00E57E79" w:rsidRDefault="00905578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(</w:t>
            </w:r>
            <w:r w:rsidR="001C0605" w:rsidRPr="00E57E79">
              <w:rPr>
                <w:rFonts w:ascii="Arial" w:hAnsi="Arial" w:cs="Arial"/>
                <w:szCs w:val="20"/>
              </w:rPr>
              <w:t>195.1 – 337.9</w:t>
            </w:r>
            <w:r w:rsidRPr="00E57E7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874BC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85.5</w:t>
            </w:r>
            <w:r w:rsidR="00E35375" w:rsidRPr="00E57E79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  <w:p w14:paraId="77832B1B" w14:textId="77777777" w:rsidR="001C0605" w:rsidRPr="00E57E79" w:rsidRDefault="00905578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(</w:t>
            </w:r>
            <w:r w:rsidR="001C0605" w:rsidRPr="00E57E79">
              <w:rPr>
                <w:rFonts w:ascii="Arial" w:hAnsi="Arial" w:cs="Arial"/>
                <w:szCs w:val="20"/>
              </w:rPr>
              <w:t>69.9 – 108.7</w:t>
            </w:r>
            <w:r w:rsidRPr="00E57E7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9B0B4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31.2</w:t>
            </w:r>
          </w:p>
          <w:p w14:paraId="3A9CDA02" w14:textId="77777777" w:rsidR="001C0605" w:rsidRPr="00E57E79" w:rsidRDefault="00905578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(</w:t>
            </w:r>
            <w:r w:rsidR="001C0605" w:rsidRPr="00E57E79">
              <w:rPr>
                <w:rFonts w:ascii="Arial" w:hAnsi="Arial" w:cs="Arial"/>
                <w:szCs w:val="20"/>
              </w:rPr>
              <w:t>28.1 – 48.5</w:t>
            </w:r>
            <w:r w:rsidRPr="00E57E7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458DE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0.354</w:t>
            </w:r>
            <w:r w:rsidR="00E35375" w:rsidRPr="00E57E79">
              <w:rPr>
                <w:rFonts w:ascii="Arial" w:hAnsi="Arial" w:cs="Arial"/>
                <w:szCs w:val="20"/>
                <w:vertAlign w:val="superscript"/>
              </w:rPr>
              <w:t xml:space="preserve"> a</w:t>
            </w:r>
          </w:p>
          <w:p w14:paraId="5AB203D4" w14:textId="77777777" w:rsidR="001C0605" w:rsidRPr="00E57E79" w:rsidRDefault="00905578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(</w:t>
            </w:r>
            <w:r w:rsidR="001C0605" w:rsidRPr="00E57E79">
              <w:rPr>
                <w:rFonts w:ascii="Arial" w:hAnsi="Arial" w:cs="Arial"/>
                <w:szCs w:val="20"/>
              </w:rPr>
              <w:t>0.294 – 0.491</w:t>
            </w:r>
            <w:r w:rsidRPr="00E57E7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49CB48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0.135</w:t>
            </w:r>
            <w:r w:rsidR="00E35375" w:rsidRPr="00E57E79">
              <w:rPr>
                <w:rFonts w:ascii="Arial" w:hAnsi="Arial" w:cs="Arial"/>
                <w:szCs w:val="20"/>
                <w:vertAlign w:val="superscript"/>
              </w:rPr>
              <w:t xml:space="preserve"> a</w:t>
            </w:r>
          </w:p>
          <w:p w14:paraId="7C087F3D" w14:textId="77777777" w:rsidR="001C0605" w:rsidRPr="00E57E79" w:rsidRDefault="00905578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(</w:t>
            </w:r>
            <w:r w:rsidR="001C0605" w:rsidRPr="00E57E79">
              <w:rPr>
                <w:rFonts w:ascii="Arial" w:hAnsi="Arial" w:cs="Arial"/>
                <w:szCs w:val="20"/>
              </w:rPr>
              <w:t>0.120 – 0.198</w:t>
            </w:r>
            <w:r w:rsidRPr="00E57E79">
              <w:rPr>
                <w:rFonts w:ascii="Arial" w:hAnsi="Arial" w:cs="Arial"/>
                <w:szCs w:val="20"/>
              </w:rPr>
              <w:t>)</w:t>
            </w:r>
          </w:p>
        </w:tc>
      </w:tr>
      <w:tr w:rsidR="001C0605" w:rsidRPr="001C0605" w14:paraId="72C89BA3" w14:textId="77777777" w:rsidTr="00E57E79">
        <w:trPr>
          <w:trHeight w:val="314"/>
        </w:trPr>
        <w:tc>
          <w:tcPr>
            <w:tcW w:w="2732" w:type="dxa"/>
            <w:gridSpan w:val="2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26737AF2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P value</w:t>
            </w:r>
            <w:r w:rsidR="00B2625A" w:rsidRPr="00E57E79">
              <w:rPr>
                <w:rFonts w:ascii="Arial" w:hAnsi="Arial" w:cs="Arial"/>
                <w:szCs w:val="20"/>
              </w:rPr>
              <w:t>*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405EF8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882DC1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0.0066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5020E6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0.2430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0B04F4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0.0001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4CC9BF9C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0.0016</w:t>
            </w:r>
          </w:p>
        </w:tc>
      </w:tr>
      <w:tr w:rsidR="001C0605" w:rsidRPr="001C0605" w14:paraId="4BA54FDF" w14:textId="77777777" w:rsidTr="00E57E79">
        <w:trPr>
          <w:trHeight w:val="314"/>
        </w:trPr>
        <w:tc>
          <w:tcPr>
            <w:tcW w:w="273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079F7F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ROC AUC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E9889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0.941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EB1F5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0.877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DFD51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0.629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BC2E6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0.977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10CD6B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0.912</w:t>
            </w:r>
          </w:p>
        </w:tc>
      </w:tr>
      <w:tr w:rsidR="001C0605" w:rsidRPr="001C0605" w14:paraId="4321237C" w14:textId="77777777" w:rsidTr="00E57E79">
        <w:trPr>
          <w:trHeight w:val="314"/>
        </w:trPr>
        <w:tc>
          <w:tcPr>
            <w:tcW w:w="273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F5FB3A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Sensitivity (%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3920C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82.4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6B61F" w14:textId="594B5C1E" w:rsidR="001C0605" w:rsidRPr="00A06BE6" w:rsidRDefault="00B62A2E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64.7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57BFC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76.5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23948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94.1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3C449E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94.1</w:t>
            </w:r>
          </w:p>
        </w:tc>
      </w:tr>
      <w:tr w:rsidR="001C0605" w:rsidRPr="001C0605" w14:paraId="0E08BBCA" w14:textId="77777777" w:rsidTr="00E57E79">
        <w:trPr>
          <w:trHeight w:val="314"/>
        </w:trPr>
        <w:tc>
          <w:tcPr>
            <w:tcW w:w="2732" w:type="dxa"/>
            <w:gridSpan w:val="2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95B2DD3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Specificity (%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F9F96D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90.0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E2BB84" w14:textId="25C33018" w:rsidR="001C0605" w:rsidRPr="00A06BE6" w:rsidRDefault="00B62A2E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A06BE6">
              <w:rPr>
                <w:rFonts w:ascii="Arial" w:hAnsi="Arial" w:cs="Arial"/>
                <w:szCs w:val="20"/>
              </w:rPr>
              <w:t>90.0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408687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40.0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75BF24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90.0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3432703E" w14:textId="77777777" w:rsidR="001C0605" w:rsidRPr="00E57E79" w:rsidRDefault="001C0605" w:rsidP="00E57E79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E57E79">
              <w:rPr>
                <w:rFonts w:ascii="Arial" w:hAnsi="Arial" w:cs="Arial"/>
                <w:szCs w:val="20"/>
              </w:rPr>
              <w:t>80.0</w:t>
            </w:r>
          </w:p>
        </w:tc>
      </w:tr>
    </w:tbl>
    <w:p w14:paraId="0018EFE1" w14:textId="33C319FB" w:rsidR="009942F3" w:rsidRPr="00224476" w:rsidRDefault="00B2625A" w:rsidP="00E57E79">
      <w:pPr>
        <w:spacing w:line="240" w:lineRule="auto"/>
        <w:rPr>
          <w:rFonts w:ascii="Times New Roman" w:hAnsi="Times New Roman" w:cs="Times New Roman"/>
          <w:sz w:val="24"/>
        </w:rPr>
      </w:pPr>
      <w:r w:rsidRPr="00E57E79">
        <w:rPr>
          <w:rFonts w:ascii="Arial" w:hAnsi="Arial" w:cs="Arial"/>
          <w:sz w:val="16"/>
        </w:rPr>
        <w:t>* Kruskal-Wallis test followed by Dunn’s multiple comparison</w:t>
      </w:r>
      <w:r w:rsidR="00E35375" w:rsidRPr="00E57E79">
        <w:rPr>
          <w:rFonts w:ascii="Arial" w:hAnsi="Arial" w:cs="Arial"/>
          <w:sz w:val="16"/>
        </w:rPr>
        <w:t xml:space="preserve"> (</w:t>
      </w:r>
      <w:r w:rsidR="00E35375" w:rsidRPr="00E57E79">
        <w:rPr>
          <w:rFonts w:ascii="Arial" w:hAnsi="Arial" w:cs="Arial"/>
          <w:sz w:val="16"/>
          <w:vertAlign w:val="superscript"/>
        </w:rPr>
        <w:t>a</w:t>
      </w:r>
      <w:r w:rsidR="00E35375" w:rsidRPr="00E57E79">
        <w:rPr>
          <w:rFonts w:ascii="Arial" w:hAnsi="Arial" w:cs="Arial"/>
          <w:i/>
          <w:sz w:val="16"/>
        </w:rPr>
        <w:t>P</w:t>
      </w:r>
      <w:r w:rsidR="00E35375" w:rsidRPr="00E57E79">
        <w:rPr>
          <w:rFonts w:ascii="Arial" w:hAnsi="Arial" w:cs="Arial"/>
          <w:sz w:val="16"/>
        </w:rPr>
        <w:t xml:space="preserve"> &lt; 0.05 vs. HC)</w:t>
      </w:r>
      <w:r w:rsidRPr="00E57E79">
        <w:rPr>
          <w:rFonts w:ascii="Arial" w:hAnsi="Arial" w:cs="Arial"/>
          <w:sz w:val="16"/>
        </w:rPr>
        <w:t xml:space="preserve">. </w:t>
      </w:r>
      <w:r w:rsidR="00E75DCC" w:rsidRPr="00E57E79">
        <w:rPr>
          <w:rFonts w:ascii="Arial" w:hAnsi="Arial" w:cs="Arial"/>
          <w:sz w:val="16"/>
        </w:rPr>
        <w:t>Median [range] age of HC, MCI and AD were 71 [</w:t>
      </w:r>
      <w:r w:rsidR="00E35375" w:rsidRPr="00E57E79">
        <w:rPr>
          <w:rFonts w:ascii="Arial" w:hAnsi="Arial" w:cs="Arial"/>
          <w:sz w:val="16"/>
        </w:rPr>
        <w:t>54</w:t>
      </w:r>
      <w:r w:rsidR="00E75DCC" w:rsidRPr="00E57E79">
        <w:rPr>
          <w:rFonts w:ascii="Arial" w:hAnsi="Arial" w:cs="Arial"/>
          <w:sz w:val="16"/>
        </w:rPr>
        <w:t xml:space="preserve"> – 7</w:t>
      </w:r>
      <w:r w:rsidR="00E35375" w:rsidRPr="00E57E79">
        <w:rPr>
          <w:rFonts w:ascii="Arial" w:hAnsi="Arial" w:cs="Arial"/>
          <w:sz w:val="16"/>
        </w:rPr>
        <w:t>5</w:t>
      </w:r>
      <w:r w:rsidR="00E75DCC" w:rsidRPr="00E57E79">
        <w:rPr>
          <w:rFonts w:ascii="Arial" w:hAnsi="Arial" w:cs="Arial"/>
          <w:sz w:val="16"/>
        </w:rPr>
        <w:t>], 75 [62 – 80] and 65 [53 – 75], respectively</w:t>
      </w:r>
      <w:r w:rsidR="00E35375" w:rsidRPr="00E57E79">
        <w:rPr>
          <w:rFonts w:ascii="Arial" w:hAnsi="Arial" w:cs="Arial"/>
          <w:sz w:val="16"/>
        </w:rPr>
        <w:t xml:space="preserve"> (p=0.015)</w:t>
      </w:r>
      <w:r w:rsidR="00E75DCC" w:rsidRPr="00E57E79">
        <w:rPr>
          <w:rFonts w:ascii="Arial" w:hAnsi="Arial" w:cs="Arial"/>
          <w:sz w:val="16"/>
        </w:rPr>
        <w:t>. Gender distribution (M:F) of HC, M</w:t>
      </w:r>
      <w:bookmarkStart w:id="3" w:name="_GoBack"/>
      <w:bookmarkEnd w:id="3"/>
      <w:r w:rsidR="00E75DCC" w:rsidRPr="00E57E79">
        <w:rPr>
          <w:rFonts w:ascii="Arial" w:hAnsi="Arial" w:cs="Arial"/>
          <w:sz w:val="16"/>
        </w:rPr>
        <w:t xml:space="preserve">CI and AD were </w:t>
      </w:r>
      <w:r w:rsidR="00E35375" w:rsidRPr="00E57E79">
        <w:rPr>
          <w:rFonts w:ascii="Arial" w:hAnsi="Arial" w:cs="Arial"/>
          <w:sz w:val="16"/>
        </w:rPr>
        <w:t xml:space="preserve">3:7, </w:t>
      </w:r>
      <w:r w:rsidR="00E75DCC" w:rsidRPr="00E57E79">
        <w:rPr>
          <w:rFonts w:ascii="Arial" w:hAnsi="Arial" w:cs="Arial"/>
          <w:sz w:val="16"/>
        </w:rPr>
        <w:t>4:3, and 11:6, respectively</w:t>
      </w:r>
      <w:r w:rsidR="00E35375" w:rsidRPr="00E57E79">
        <w:rPr>
          <w:rFonts w:ascii="Arial" w:hAnsi="Arial" w:cs="Arial"/>
          <w:sz w:val="16"/>
        </w:rPr>
        <w:t xml:space="preserve"> (p=0.212)</w:t>
      </w:r>
      <w:r w:rsidR="00E75DCC" w:rsidRPr="00E57E79">
        <w:rPr>
          <w:rFonts w:ascii="Arial" w:hAnsi="Arial" w:cs="Arial"/>
          <w:sz w:val="16"/>
        </w:rPr>
        <w:t>.</w:t>
      </w:r>
    </w:p>
    <w:sectPr w:rsidR="009942F3" w:rsidRPr="00224476" w:rsidSect="001C060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77FF47" w14:textId="77777777" w:rsidR="008F2E46" w:rsidRDefault="008F2E46" w:rsidP="00293B33">
      <w:pPr>
        <w:spacing w:after="0" w:line="240" w:lineRule="auto"/>
      </w:pPr>
      <w:r>
        <w:separator/>
      </w:r>
    </w:p>
  </w:endnote>
  <w:endnote w:type="continuationSeparator" w:id="0">
    <w:p w14:paraId="699C87BA" w14:textId="77777777" w:rsidR="008F2E46" w:rsidRDefault="008F2E46" w:rsidP="00293B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4673697"/>
      <w:docPartObj>
        <w:docPartGallery w:val="Page Numbers (Bottom of Page)"/>
        <w:docPartUnique/>
      </w:docPartObj>
    </w:sdtPr>
    <w:sdtEndPr/>
    <w:sdtContent>
      <w:p w14:paraId="55676CC8" w14:textId="740A6D24" w:rsidR="00B033E2" w:rsidRDefault="00B033E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6BE6" w:rsidRPr="00A06BE6">
          <w:rPr>
            <w:noProof/>
            <w:lang w:val="ko-KR"/>
          </w:rPr>
          <w:t>9</w:t>
        </w:r>
        <w:r>
          <w:fldChar w:fldCharType="end"/>
        </w:r>
      </w:p>
    </w:sdtContent>
  </w:sdt>
  <w:p w14:paraId="7BC52186" w14:textId="77777777" w:rsidR="00B033E2" w:rsidRDefault="00B033E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94EA1F" w14:textId="77777777" w:rsidR="008F2E46" w:rsidRDefault="008F2E46" w:rsidP="00293B33">
      <w:pPr>
        <w:spacing w:after="0" w:line="240" w:lineRule="auto"/>
      </w:pPr>
      <w:r>
        <w:separator/>
      </w:r>
    </w:p>
  </w:footnote>
  <w:footnote w:type="continuationSeparator" w:id="0">
    <w:p w14:paraId="4A83FBB1" w14:textId="77777777" w:rsidR="008F2E46" w:rsidRDefault="008F2E46" w:rsidP="00293B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4A5EC7"/>
    <w:multiLevelType w:val="hybridMultilevel"/>
    <w:tmpl w:val="5A5A9DE4"/>
    <w:lvl w:ilvl="0" w:tplc="55A4ED68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SwMDI1NbE0MTU1NzFV0lEKTi0uzszPAykwMqwFAJhHnn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770&lt;/item&gt;&lt;item&gt;2771&lt;/item&gt;&lt;item&gt;2772&lt;/item&gt;&lt;item&gt;2773&lt;/item&gt;&lt;item&gt;2774&lt;/item&gt;&lt;item&gt;2775&lt;/item&gt;&lt;item&gt;2776&lt;/item&gt;&lt;item&gt;2777&lt;/item&gt;&lt;item&gt;2778&lt;/item&gt;&lt;item&gt;2779&lt;/item&gt;&lt;item&gt;2780&lt;/item&gt;&lt;item&gt;2781&lt;/item&gt;&lt;item&gt;2782&lt;/item&gt;&lt;item&gt;2783&lt;/item&gt;&lt;item&gt;2784&lt;/item&gt;&lt;item&gt;2785&lt;/item&gt;&lt;item&gt;2786&lt;/item&gt;&lt;item&gt;2787&lt;/item&gt;&lt;item&gt;2788&lt;/item&gt;&lt;item&gt;2789&lt;/item&gt;&lt;item&gt;2790&lt;/item&gt;&lt;item&gt;2791&lt;/item&gt;&lt;item&gt;2792&lt;/item&gt;&lt;item&gt;2793&lt;/item&gt;&lt;item&gt;2794&lt;/item&gt;&lt;item&gt;2795&lt;/item&gt;&lt;item&gt;2796&lt;/item&gt;&lt;item&gt;2797&lt;/item&gt;&lt;item&gt;2798&lt;/item&gt;&lt;item&gt;2799&lt;/item&gt;&lt;item&gt;2800&lt;/item&gt;&lt;item&gt;2801&lt;/item&gt;&lt;item&gt;2802&lt;/item&gt;&lt;item&gt;2803&lt;/item&gt;&lt;item&gt;2807&lt;/item&gt;&lt;item&gt;2808&lt;/item&gt;&lt;item&gt;2809&lt;/item&gt;&lt;item&gt;2810&lt;/item&gt;&lt;item&gt;2811&lt;/item&gt;&lt;item&gt;2812&lt;/item&gt;&lt;item&gt;2813&lt;/item&gt;&lt;item&gt;2814&lt;/item&gt;&lt;item&gt;2815&lt;/item&gt;&lt;item&gt;2816&lt;/item&gt;&lt;/record-ids&gt;&lt;/item&gt;&lt;/Libraries&gt;"/>
  </w:docVars>
  <w:rsids>
    <w:rsidRoot w:val="0025102B"/>
    <w:rsid w:val="00003743"/>
    <w:rsid w:val="0000704C"/>
    <w:rsid w:val="00012596"/>
    <w:rsid w:val="00012FFD"/>
    <w:rsid w:val="00013A88"/>
    <w:rsid w:val="000174C1"/>
    <w:rsid w:val="00031155"/>
    <w:rsid w:val="00032058"/>
    <w:rsid w:val="000366F4"/>
    <w:rsid w:val="00045CF3"/>
    <w:rsid w:val="0004711C"/>
    <w:rsid w:val="00050C56"/>
    <w:rsid w:val="000518AC"/>
    <w:rsid w:val="00052FF0"/>
    <w:rsid w:val="00053C2B"/>
    <w:rsid w:val="000654DA"/>
    <w:rsid w:val="00065B94"/>
    <w:rsid w:val="00067876"/>
    <w:rsid w:val="00075833"/>
    <w:rsid w:val="00076C7B"/>
    <w:rsid w:val="0008053B"/>
    <w:rsid w:val="00081629"/>
    <w:rsid w:val="00081C8B"/>
    <w:rsid w:val="0009593C"/>
    <w:rsid w:val="00096560"/>
    <w:rsid w:val="00097147"/>
    <w:rsid w:val="000A253E"/>
    <w:rsid w:val="000A3C27"/>
    <w:rsid w:val="000B352D"/>
    <w:rsid w:val="000B6778"/>
    <w:rsid w:val="000B71A0"/>
    <w:rsid w:val="000B770F"/>
    <w:rsid w:val="000C1464"/>
    <w:rsid w:val="000C3AE0"/>
    <w:rsid w:val="000C64FC"/>
    <w:rsid w:val="000C72F8"/>
    <w:rsid w:val="000E4F90"/>
    <w:rsid w:val="000E5AE6"/>
    <w:rsid w:val="000E71E1"/>
    <w:rsid w:val="000E7DA0"/>
    <w:rsid w:val="000E7F3F"/>
    <w:rsid w:val="000F64D1"/>
    <w:rsid w:val="001007C7"/>
    <w:rsid w:val="00101170"/>
    <w:rsid w:val="001015B3"/>
    <w:rsid w:val="00101850"/>
    <w:rsid w:val="00101A3F"/>
    <w:rsid w:val="001022FC"/>
    <w:rsid w:val="001023D0"/>
    <w:rsid w:val="00103230"/>
    <w:rsid w:val="00106ABF"/>
    <w:rsid w:val="001111FB"/>
    <w:rsid w:val="0011669D"/>
    <w:rsid w:val="00123BDD"/>
    <w:rsid w:val="00125892"/>
    <w:rsid w:val="001310C9"/>
    <w:rsid w:val="001343D0"/>
    <w:rsid w:val="00147496"/>
    <w:rsid w:val="00154764"/>
    <w:rsid w:val="0015586E"/>
    <w:rsid w:val="00157F31"/>
    <w:rsid w:val="00163699"/>
    <w:rsid w:val="00165078"/>
    <w:rsid w:val="00165A96"/>
    <w:rsid w:val="00173950"/>
    <w:rsid w:val="00175C07"/>
    <w:rsid w:val="00176DEC"/>
    <w:rsid w:val="0019673C"/>
    <w:rsid w:val="001B03EF"/>
    <w:rsid w:val="001B082C"/>
    <w:rsid w:val="001B2F55"/>
    <w:rsid w:val="001B4E5F"/>
    <w:rsid w:val="001B6A18"/>
    <w:rsid w:val="001C0070"/>
    <w:rsid w:val="001C0605"/>
    <w:rsid w:val="001C0FE5"/>
    <w:rsid w:val="001C3A90"/>
    <w:rsid w:val="001C544B"/>
    <w:rsid w:val="001D1634"/>
    <w:rsid w:val="001D3546"/>
    <w:rsid w:val="001D36E8"/>
    <w:rsid w:val="001D596F"/>
    <w:rsid w:val="001E1CE4"/>
    <w:rsid w:val="001E6FFA"/>
    <w:rsid w:val="001E743B"/>
    <w:rsid w:val="001F03B2"/>
    <w:rsid w:val="001F343A"/>
    <w:rsid w:val="001F3F0D"/>
    <w:rsid w:val="001F592F"/>
    <w:rsid w:val="002002E5"/>
    <w:rsid w:val="0021104E"/>
    <w:rsid w:val="00213F29"/>
    <w:rsid w:val="00214AFC"/>
    <w:rsid w:val="00224476"/>
    <w:rsid w:val="0025102B"/>
    <w:rsid w:val="0025633E"/>
    <w:rsid w:val="0025686F"/>
    <w:rsid w:val="00261E9C"/>
    <w:rsid w:val="0026589D"/>
    <w:rsid w:val="00265D97"/>
    <w:rsid w:val="00266313"/>
    <w:rsid w:val="00266F3C"/>
    <w:rsid w:val="00267752"/>
    <w:rsid w:val="00276A61"/>
    <w:rsid w:val="002779EB"/>
    <w:rsid w:val="00282933"/>
    <w:rsid w:val="00282951"/>
    <w:rsid w:val="00284160"/>
    <w:rsid w:val="0029330F"/>
    <w:rsid w:val="00293B33"/>
    <w:rsid w:val="00294D64"/>
    <w:rsid w:val="00294FCF"/>
    <w:rsid w:val="002B2257"/>
    <w:rsid w:val="002B3F17"/>
    <w:rsid w:val="002B492C"/>
    <w:rsid w:val="002C2B1C"/>
    <w:rsid w:val="002C371E"/>
    <w:rsid w:val="002C39A5"/>
    <w:rsid w:val="002C497B"/>
    <w:rsid w:val="002C5533"/>
    <w:rsid w:val="002D1871"/>
    <w:rsid w:val="002D44E9"/>
    <w:rsid w:val="002E0DAB"/>
    <w:rsid w:val="002E1BC6"/>
    <w:rsid w:val="002E5578"/>
    <w:rsid w:val="002E6E71"/>
    <w:rsid w:val="002F1B87"/>
    <w:rsid w:val="002F22D1"/>
    <w:rsid w:val="002F2765"/>
    <w:rsid w:val="002F3CFA"/>
    <w:rsid w:val="002F4186"/>
    <w:rsid w:val="002F7B8B"/>
    <w:rsid w:val="00307331"/>
    <w:rsid w:val="00313A63"/>
    <w:rsid w:val="00314ACF"/>
    <w:rsid w:val="00317A4E"/>
    <w:rsid w:val="00323204"/>
    <w:rsid w:val="003269DA"/>
    <w:rsid w:val="003272D0"/>
    <w:rsid w:val="00342C85"/>
    <w:rsid w:val="00346573"/>
    <w:rsid w:val="00351062"/>
    <w:rsid w:val="003519DA"/>
    <w:rsid w:val="003535C5"/>
    <w:rsid w:val="00353F12"/>
    <w:rsid w:val="003547C7"/>
    <w:rsid w:val="00355F2B"/>
    <w:rsid w:val="00357E02"/>
    <w:rsid w:val="00360E0C"/>
    <w:rsid w:val="0036329E"/>
    <w:rsid w:val="00365D78"/>
    <w:rsid w:val="00367221"/>
    <w:rsid w:val="00367D06"/>
    <w:rsid w:val="00370B96"/>
    <w:rsid w:val="00370FEE"/>
    <w:rsid w:val="0037286B"/>
    <w:rsid w:val="003840AB"/>
    <w:rsid w:val="003846D9"/>
    <w:rsid w:val="00385077"/>
    <w:rsid w:val="003878C7"/>
    <w:rsid w:val="00390808"/>
    <w:rsid w:val="003926FE"/>
    <w:rsid w:val="00393086"/>
    <w:rsid w:val="00395D50"/>
    <w:rsid w:val="003A61FB"/>
    <w:rsid w:val="003A746A"/>
    <w:rsid w:val="003B2843"/>
    <w:rsid w:val="003B395D"/>
    <w:rsid w:val="003B5CE2"/>
    <w:rsid w:val="003B7278"/>
    <w:rsid w:val="003C05A9"/>
    <w:rsid w:val="003C06A0"/>
    <w:rsid w:val="003C2FE1"/>
    <w:rsid w:val="003C531B"/>
    <w:rsid w:val="003C5C71"/>
    <w:rsid w:val="003D33E7"/>
    <w:rsid w:val="003D63D5"/>
    <w:rsid w:val="003E322A"/>
    <w:rsid w:val="003E59F8"/>
    <w:rsid w:val="003F053A"/>
    <w:rsid w:val="004114E2"/>
    <w:rsid w:val="00411FDB"/>
    <w:rsid w:val="00414EB4"/>
    <w:rsid w:val="004253FB"/>
    <w:rsid w:val="0042747C"/>
    <w:rsid w:val="00430D7B"/>
    <w:rsid w:val="00431013"/>
    <w:rsid w:val="0043162C"/>
    <w:rsid w:val="00434D52"/>
    <w:rsid w:val="00436856"/>
    <w:rsid w:val="00436DDC"/>
    <w:rsid w:val="00440BC5"/>
    <w:rsid w:val="00442B12"/>
    <w:rsid w:val="00442ED8"/>
    <w:rsid w:val="00443CFF"/>
    <w:rsid w:val="00446734"/>
    <w:rsid w:val="00450D56"/>
    <w:rsid w:val="00453E60"/>
    <w:rsid w:val="004548E0"/>
    <w:rsid w:val="0045625A"/>
    <w:rsid w:val="00457191"/>
    <w:rsid w:val="00460746"/>
    <w:rsid w:val="004711E8"/>
    <w:rsid w:val="004719EC"/>
    <w:rsid w:val="004734A6"/>
    <w:rsid w:val="00482048"/>
    <w:rsid w:val="004A5299"/>
    <w:rsid w:val="004A5F61"/>
    <w:rsid w:val="004B114C"/>
    <w:rsid w:val="004B3F32"/>
    <w:rsid w:val="004C4537"/>
    <w:rsid w:val="004C7BB1"/>
    <w:rsid w:val="004C7BF2"/>
    <w:rsid w:val="004E08BB"/>
    <w:rsid w:val="004E08C3"/>
    <w:rsid w:val="004E5902"/>
    <w:rsid w:val="004E64C3"/>
    <w:rsid w:val="004F0C16"/>
    <w:rsid w:val="004F7D1B"/>
    <w:rsid w:val="00511163"/>
    <w:rsid w:val="00515246"/>
    <w:rsid w:val="00516D88"/>
    <w:rsid w:val="0051714F"/>
    <w:rsid w:val="00517A4B"/>
    <w:rsid w:val="00523D3E"/>
    <w:rsid w:val="005244ED"/>
    <w:rsid w:val="005246DF"/>
    <w:rsid w:val="00525850"/>
    <w:rsid w:val="00526C97"/>
    <w:rsid w:val="005415D7"/>
    <w:rsid w:val="00542FD8"/>
    <w:rsid w:val="00543133"/>
    <w:rsid w:val="005439E9"/>
    <w:rsid w:val="005470F4"/>
    <w:rsid w:val="005505E6"/>
    <w:rsid w:val="005526A7"/>
    <w:rsid w:val="005530FA"/>
    <w:rsid w:val="005654A7"/>
    <w:rsid w:val="00570464"/>
    <w:rsid w:val="0057620E"/>
    <w:rsid w:val="005808AD"/>
    <w:rsid w:val="005846E1"/>
    <w:rsid w:val="0058723B"/>
    <w:rsid w:val="005911EB"/>
    <w:rsid w:val="005917D4"/>
    <w:rsid w:val="00594AE3"/>
    <w:rsid w:val="005953DB"/>
    <w:rsid w:val="0059567F"/>
    <w:rsid w:val="005968A3"/>
    <w:rsid w:val="005A2676"/>
    <w:rsid w:val="005A5B24"/>
    <w:rsid w:val="005B0203"/>
    <w:rsid w:val="005B4050"/>
    <w:rsid w:val="005B5839"/>
    <w:rsid w:val="005C1915"/>
    <w:rsid w:val="005C1BB5"/>
    <w:rsid w:val="005C5C5E"/>
    <w:rsid w:val="005D014A"/>
    <w:rsid w:val="005D02D7"/>
    <w:rsid w:val="005D1633"/>
    <w:rsid w:val="005D1BC5"/>
    <w:rsid w:val="005D2B0D"/>
    <w:rsid w:val="005D67A5"/>
    <w:rsid w:val="005E1C95"/>
    <w:rsid w:val="005E579F"/>
    <w:rsid w:val="005F4392"/>
    <w:rsid w:val="005F5802"/>
    <w:rsid w:val="005F7FDF"/>
    <w:rsid w:val="006057E8"/>
    <w:rsid w:val="006078C1"/>
    <w:rsid w:val="00614739"/>
    <w:rsid w:val="0062065C"/>
    <w:rsid w:val="00623D40"/>
    <w:rsid w:val="00626FF3"/>
    <w:rsid w:val="0063571A"/>
    <w:rsid w:val="00635EAB"/>
    <w:rsid w:val="0064665F"/>
    <w:rsid w:val="00647ABD"/>
    <w:rsid w:val="0065426A"/>
    <w:rsid w:val="006569EF"/>
    <w:rsid w:val="00660ACA"/>
    <w:rsid w:val="006678B2"/>
    <w:rsid w:val="00670571"/>
    <w:rsid w:val="006705D3"/>
    <w:rsid w:val="00671346"/>
    <w:rsid w:val="006719F1"/>
    <w:rsid w:val="00681738"/>
    <w:rsid w:val="0068334D"/>
    <w:rsid w:val="00683D77"/>
    <w:rsid w:val="00696565"/>
    <w:rsid w:val="006A1D99"/>
    <w:rsid w:val="006A2858"/>
    <w:rsid w:val="006A2E30"/>
    <w:rsid w:val="006A3218"/>
    <w:rsid w:val="006A3F3A"/>
    <w:rsid w:val="006A5A2F"/>
    <w:rsid w:val="006C1D03"/>
    <w:rsid w:val="006C7E7A"/>
    <w:rsid w:val="006D0E3C"/>
    <w:rsid w:val="006D199F"/>
    <w:rsid w:val="006D1C13"/>
    <w:rsid w:val="006D24A8"/>
    <w:rsid w:val="006D6112"/>
    <w:rsid w:val="006E6CC3"/>
    <w:rsid w:val="006F1BCD"/>
    <w:rsid w:val="006F496D"/>
    <w:rsid w:val="007042F8"/>
    <w:rsid w:val="00725AC6"/>
    <w:rsid w:val="00730103"/>
    <w:rsid w:val="00740F94"/>
    <w:rsid w:val="00741327"/>
    <w:rsid w:val="00746B1C"/>
    <w:rsid w:val="00761BEE"/>
    <w:rsid w:val="007631F4"/>
    <w:rsid w:val="00763497"/>
    <w:rsid w:val="00765B9D"/>
    <w:rsid w:val="00771861"/>
    <w:rsid w:val="00780893"/>
    <w:rsid w:val="00781DB7"/>
    <w:rsid w:val="00784484"/>
    <w:rsid w:val="007850B3"/>
    <w:rsid w:val="00787422"/>
    <w:rsid w:val="00797C23"/>
    <w:rsid w:val="007A157B"/>
    <w:rsid w:val="007A457F"/>
    <w:rsid w:val="007A7A42"/>
    <w:rsid w:val="007B2CB8"/>
    <w:rsid w:val="007B7584"/>
    <w:rsid w:val="007D4AF5"/>
    <w:rsid w:val="007E3A5D"/>
    <w:rsid w:val="007F0037"/>
    <w:rsid w:val="007F0B4F"/>
    <w:rsid w:val="007F33BE"/>
    <w:rsid w:val="00805B33"/>
    <w:rsid w:val="00811BC7"/>
    <w:rsid w:val="0081362E"/>
    <w:rsid w:val="00814F13"/>
    <w:rsid w:val="00815384"/>
    <w:rsid w:val="00816619"/>
    <w:rsid w:val="008267FD"/>
    <w:rsid w:val="00831512"/>
    <w:rsid w:val="00833A88"/>
    <w:rsid w:val="0083709E"/>
    <w:rsid w:val="00845320"/>
    <w:rsid w:val="008459D3"/>
    <w:rsid w:val="0085258B"/>
    <w:rsid w:val="00853361"/>
    <w:rsid w:val="00855A93"/>
    <w:rsid w:val="00860B01"/>
    <w:rsid w:val="008620FE"/>
    <w:rsid w:val="00862447"/>
    <w:rsid w:val="0087290D"/>
    <w:rsid w:val="00872A6F"/>
    <w:rsid w:val="008731CE"/>
    <w:rsid w:val="00876316"/>
    <w:rsid w:val="00893CF1"/>
    <w:rsid w:val="008A282E"/>
    <w:rsid w:val="008A3CB0"/>
    <w:rsid w:val="008A46E5"/>
    <w:rsid w:val="008A6870"/>
    <w:rsid w:val="008B4896"/>
    <w:rsid w:val="008C0BA8"/>
    <w:rsid w:val="008C37ED"/>
    <w:rsid w:val="008C39E3"/>
    <w:rsid w:val="008D008E"/>
    <w:rsid w:val="008D22F3"/>
    <w:rsid w:val="008E2903"/>
    <w:rsid w:val="008E3B64"/>
    <w:rsid w:val="008F1B4B"/>
    <w:rsid w:val="008F2E46"/>
    <w:rsid w:val="008F33E2"/>
    <w:rsid w:val="009024F3"/>
    <w:rsid w:val="00903D99"/>
    <w:rsid w:val="00905578"/>
    <w:rsid w:val="00905B38"/>
    <w:rsid w:val="0091155D"/>
    <w:rsid w:val="00911B94"/>
    <w:rsid w:val="00912366"/>
    <w:rsid w:val="00913D40"/>
    <w:rsid w:val="009173FE"/>
    <w:rsid w:val="00920CD1"/>
    <w:rsid w:val="009215C6"/>
    <w:rsid w:val="0092214C"/>
    <w:rsid w:val="009245AF"/>
    <w:rsid w:val="00926AB5"/>
    <w:rsid w:val="0092738F"/>
    <w:rsid w:val="009320D8"/>
    <w:rsid w:val="00932440"/>
    <w:rsid w:val="00937856"/>
    <w:rsid w:val="00937DF0"/>
    <w:rsid w:val="00950756"/>
    <w:rsid w:val="009631A7"/>
    <w:rsid w:val="009644D9"/>
    <w:rsid w:val="00965358"/>
    <w:rsid w:val="00966517"/>
    <w:rsid w:val="00971C52"/>
    <w:rsid w:val="00971F49"/>
    <w:rsid w:val="00972F92"/>
    <w:rsid w:val="00976225"/>
    <w:rsid w:val="00977207"/>
    <w:rsid w:val="009803D1"/>
    <w:rsid w:val="0098113C"/>
    <w:rsid w:val="009824AE"/>
    <w:rsid w:val="00985870"/>
    <w:rsid w:val="00987BD3"/>
    <w:rsid w:val="009905E5"/>
    <w:rsid w:val="00990FD2"/>
    <w:rsid w:val="00993390"/>
    <w:rsid w:val="009942F3"/>
    <w:rsid w:val="0099487E"/>
    <w:rsid w:val="009A4CE7"/>
    <w:rsid w:val="009B74D3"/>
    <w:rsid w:val="009C3CBB"/>
    <w:rsid w:val="009C5404"/>
    <w:rsid w:val="009C6CEB"/>
    <w:rsid w:val="009D1433"/>
    <w:rsid w:val="009D1D86"/>
    <w:rsid w:val="009D4416"/>
    <w:rsid w:val="009D6878"/>
    <w:rsid w:val="009D783A"/>
    <w:rsid w:val="009E1779"/>
    <w:rsid w:val="009E202A"/>
    <w:rsid w:val="009E655B"/>
    <w:rsid w:val="009F1325"/>
    <w:rsid w:val="00A009A3"/>
    <w:rsid w:val="00A03443"/>
    <w:rsid w:val="00A046D5"/>
    <w:rsid w:val="00A06BE6"/>
    <w:rsid w:val="00A07EF7"/>
    <w:rsid w:val="00A11467"/>
    <w:rsid w:val="00A1590A"/>
    <w:rsid w:val="00A17936"/>
    <w:rsid w:val="00A2284D"/>
    <w:rsid w:val="00A238BD"/>
    <w:rsid w:val="00A23A0D"/>
    <w:rsid w:val="00A275F3"/>
    <w:rsid w:val="00A347BC"/>
    <w:rsid w:val="00A35D4B"/>
    <w:rsid w:val="00A37FD0"/>
    <w:rsid w:val="00A4132F"/>
    <w:rsid w:val="00A43427"/>
    <w:rsid w:val="00A444E4"/>
    <w:rsid w:val="00A52812"/>
    <w:rsid w:val="00A65B0F"/>
    <w:rsid w:val="00A73912"/>
    <w:rsid w:val="00A748CF"/>
    <w:rsid w:val="00A77979"/>
    <w:rsid w:val="00A92523"/>
    <w:rsid w:val="00A96D37"/>
    <w:rsid w:val="00AA09EE"/>
    <w:rsid w:val="00AA0DB0"/>
    <w:rsid w:val="00AB2006"/>
    <w:rsid w:val="00AB53FC"/>
    <w:rsid w:val="00AC0300"/>
    <w:rsid w:val="00AC1673"/>
    <w:rsid w:val="00AC42AA"/>
    <w:rsid w:val="00AD737C"/>
    <w:rsid w:val="00AD788F"/>
    <w:rsid w:val="00AE2D93"/>
    <w:rsid w:val="00AE5EED"/>
    <w:rsid w:val="00AF09E2"/>
    <w:rsid w:val="00B033E2"/>
    <w:rsid w:val="00B07822"/>
    <w:rsid w:val="00B07ECA"/>
    <w:rsid w:val="00B14445"/>
    <w:rsid w:val="00B1630F"/>
    <w:rsid w:val="00B207DD"/>
    <w:rsid w:val="00B2625A"/>
    <w:rsid w:val="00B278B4"/>
    <w:rsid w:val="00B27A92"/>
    <w:rsid w:val="00B27EBC"/>
    <w:rsid w:val="00B329E8"/>
    <w:rsid w:val="00B33554"/>
    <w:rsid w:val="00B34BE0"/>
    <w:rsid w:val="00B358E5"/>
    <w:rsid w:val="00B35E42"/>
    <w:rsid w:val="00B37E47"/>
    <w:rsid w:val="00B41117"/>
    <w:rsid w:val="00B46036"/>
    <w:rsid w:val="00B47CBA"/>
    <w:rsid w:val="00B54999"/>
    <w:rsid w:val="00B57C39"/>
    <w:rsid w:val="00B62A2E"/>
    <w:rsid w:val="00B64BA7"/>
    <w:rsid w:val="00B77166"/>
    <w:rsid w:val="00B80D16"/>
    <w:rsid w:val="00B82DC9"/>
    <w:rsid w:val="00B83CC8"/>
    <w:rsid w:val="00B86A68"/>
    <w:rsid w:val="00B96DF4"/>
    <w:rsid w:val="00BA6489"/>
    <w:rsid w:val="00BA77E3"/>
    <w:rsid w:val="00BB17E3"/>
    <w:rsid w:val="00BC0473"/>
    <w:rsid w:val="00BC0E4B"/>
    <w:rsid w:val="00BC1F7C"/>
    <w:rsid w:val="00BC4AB7"/>
    <w:rsid w:val="00BC6C85"/>
    <w:rsid w:val="00BC7C3C"/>
    <w:rsid w:val="00BD4239"/>
    <w:rsid w:val="00BD4507"/>
    <w:rsid w:val="00BE0164"/>
    <w:rsid w:val="00BE0191"/>
    <w:rsid w:val="00BE0C92"/>
    <w:rsid w:val="00BE2C38"/>
    <w:rsid w:val="00BE32BE"/>
    <w:rsid w:val="00BE47AB"/>
    <w:rsid w:val="00BE4878"/>
    <w:rsid w:val="00BE7798"/>
    <w:rsid w:val="00BE7B93"/>
    <w:rsid w:val="00BF20A9"/>
    <w:rsid w:val="00BF3086"/>
    <w:rsid w:val="00BF52C1"/>
    <w:rsid w:val="00C00C53"/>
    <w:rsid w:val="00C050D4"/>
    <w:rsid w:val="00C057FE"/>
    <w:rsid w:val="00C11A47"/>
    <w:rsid w:val="00C304F2"/>
    <w:rsid w:val="00C3314A"/>
    <w:rsid w:val="00C33D60"/>
    <w:rsid w:val="00C343F2"/>
    <w:rsid w:val="00C35DBA"/>
    <w:rsid w:val="00C37A1E"/>
    <w:rsid w:val="00C40EC4"/>
    <w:rsid w:val="00C43B7B"/>
    <w:rsid w:val="00C51B1C"/>
    <w:rsid w:val="00C52E49"/>
    <w:rsid w:val="00C53818"/>
    <w:rsid w:val="00C55603"/>
    <w:rsid w:val="00C56590"/>
    <w:rsid w:val="00C66059"/>
    <w:rsid w:val="00C66469"/>
    <w:rsid w:val="00C7021B"/>
    <w:rsid w:val="00C70513"/>
    <w:rsid w:val="00C73548"/>
    <w:rsid w:val="00C7759F"/>
    <w:rsid w:val="00C8133D"/>
    <w:rsid w:val="00C81A10"/>
    <w:rsid w:val="00C843A6"/>
    <w:rsid w:val="00C91808"/>
    <w:rsid w:val="00C95DA0"/>
    <w:rsid w:val="00CA048F"/>
    <w:rsid w:val="00CA14EB"/>
    <w:rsid w:val="00CA173A"/>
    <w:rsid w:val="00CA5D62"/>
    <w:rsid w:val="00CB2A11"/>
    <w:rsid w:val="00CB440E"/>
    <w:rsid w:val="00CB5619"/>
    <w:rsid w:val="00CB6C5F"/>
    <w:rsid w:val="00CB6C63"/>
    <w:rsid w:val="00CB7984"/>
    <w:rsid w:val="00CB79A1"/>
    <w:rsid w:val="00CC4D56"/>
    <w:rsid w:val="00CD58BD"/>
    <w:rsid w:val="00CE09B7"/>
    <w:rsid w:val="00CE2367"/>
    <w:rsid w:val="00CE2BA9"/>
    <w:rsid w:val="00CE4D1A"/>
    <w:rsid w:val="00CE6C20"/>
    <w:rsid w:val="00CE6D9E"/>
    <w:rsid w:val="00CF0FE5"/>
    <w:rsid w:val="00D17A99"/>
    <w:rsid w:val="00D24E02"/>
    <w:rsid w:val="00D312D8"/>
    <w:rsid w:val="00D32587"/>
    <w:rsid w:val="00D430BA"/>
    <w:rsid w:val="00D4705D"/>
    <w:rsid w:val="00D501B4"/>
    <w:rsid w:val="00D53242"/>
    <w:rsid w:val="00D55970"/>
    <w:rsid w:val="00D62080"/>
    <w:rsid w:val="00D631B2"/>
    <w:rsid w:val="00D6391B"/>
    <w:rsid w:val="00D721F7"/>
    <w:rsid w:val="00D80603"/>
    <w:rsid w:val="00D82F3F"/>
    <w:rsid w:val="00D83CFF"/>
    <w:rsid w:val="00D858E0"/>
    <w:rsid w:val="00D95DF1"/>
    <w:rsid w:val="00DA4BC0"/>
    <w:rsid w:val="00DA57EE"/>
    <w:rsid w:val="00DB2466"/>
    <w:rsid w:val="00DB5154"/>
    <w:rsid w:val="00DB63CC"/>
    <w:rsid w:val="00DC1966"/>
    <w:rsid w:val="00DC35A7"/>
    <w:rsid w:val="00DC4A32"/>
    <w:rsid w:val="00DD04E3"/>
    <w:rsid w:val="00DD1430"/>
    <w:rsid w:val="00DE076E"/>
    <w:rsid w:val="00DE0E67"/>
    <w:rsid w:val="00DE2BC3"/>
    <w:rsid w:val="00DF0EF2"/>
    <w:rsid w:val="00DF1BC2"/>
    <w:rsid w:val="00DF2744"/>
    <w:rsid w:val="00E02442"/>
    <w:rsid w:val="00E1122A"/>
    <w:rsid w:val="00E13443"/>
    <w:rsid w:val="00E214E0"/>
    <w:rsid w:val="00E22AF3"/>
    <w:rsid w:val="00E25BB1"/>
    <w:rsid w:val="00E31B5D"/>
    <w:rsid w:val="00E33803"/>
    <w:rsid w:val="00E35375"/>
    <w:rsid w:val="00E4000C"/>
    <w:rsid w:val="00E44F74"/>
    <w:rsid w:val="00E464F0"/>
    <w:rsid w:val="00E51306"/>
    <w:rsid w:val="00E519A0"/>
    <w:rsid w:val="00E52135"/>
    <w:rsid w:val="00E542F2"/>
    <w:rsid w:val="00E56995"/>
    <w:rsid w:val="00E57E79"/>
    <w:rsid w:val="00E60907"/>
    <w:rsid w:val="00E726C8"/>
    <w:rsid w:val="00E73916"/>
    <w:rsid w:val="00E755E1"/>
    <w:rsid w:val="00E75DCC"/>
    <w:rsid w:val="00E82A8A"/>
    <w:rsid w:val="00E82D83"/>
    <w:rsid w:val="00E8600F"/>
    <w:rsid w:val="00E87D65"/>
    <w:rsid w:val="00E9349A"/>
    <w:rsid w:val="00E9452F"/>
    <w:rsid w:val="00E95F2F"/>
    <w:rsid w:val="00EA07FC"/>
    <w:rsid w:val="00EB1E94"/>
    <w:rsid w:val="00EC249F"/>
    <w:rsid w:val="00EC47BA"/>
    <w:rsid w:val="00EC564C"/>
    <w:rsid w:val="00EC706F"/>
    <w:rsid w:val="00EC79D3"/>
    <w:rsid w:val="00ED195F"/>
    <w:rsid w:val="00ED278F"/>
    <w:rsid w:val="00ED5ABD"/>
    <w:rsid w:val="00ED6FB8"/>
    <w:rsid w:val="00EE3EC6"/>
    <w:rsid w:val="00EF58A3"/>
    <w:rsid w:val="00F048C2"/>
    <w:rsid w:val="00F07EE9"/>
    <w:rsid w:val="00F1056A"/>
    <w:rsid w:val="00F13B63"/>
    <w:rsid w:val="00F14F2A"/>
    <w:rsid w:val="00F17F27"/>
    <w:rsid w:val="00F30067"/>
    <w:rsid w:val="00F35088"/>
    <w:rsid w:val="00F3681E"/>
    <w:rsid w:val="00F37BB3"/>
    <w:rsid w:val="00F469C4"/>
    <w:rsid w:val="00F5494E"/>
    <w:rsid w:val="00F713C0"/>
    <w:rsid w:val="00F72237"/>
    <w:rsid w:val="00F731AE"/>
    <w:rsid w:val="00F83E47"/>
    <w:rsid w:val="00F85445"/>
    <w:rsid w:val="00F95008"/>
    <w:rsid w:val="00FA0B4E"/>
    <w:rsid w:val="00FA13EE"/>
    <w:rsid w:val="00FA1889"/>
    <w:rsid w:val="00FA1891"/>
    <w:rsid w:val="00FA277B"/>
    <w:rsid w:val="00FA6432"/>
    <w:rsid w:val="00FB2703"/>
    <w:rsid w:val="00FB362C"/>
    <w:rsid w:val="00FB5522"/>
    <w:rsid w:val="00FB56DE"/>
    <w:rsid w:val="00FC1CC2"/>
    <w:rsid w:val="00FC2804"/>
    <w:rsid w:val="00FC2A12"/>
    <w:rsid w:val="00FC3B0B"/>
    <w:rsid w:val="00FC56EC"/>
    <w:rsid w:val="00FC6777"/>
    <w:rsid w:val="00FC6994"/>
    <w:rsid w:val="00FD323D"/>
    <w:rsid w:val="00FF389B"/>
    <w:rsid w:val="00FF6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FED1A"/>
  <w15:chartTrackingRefBased/>
  <w15:docId w15:val="{61AE1F69-1F1A-4086-9A44-489324AE6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69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3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93B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3B33"/>
  </w:style>
  <w:style w:type="paragraph" w:styleId="a5">
    <w:name w:val="footer"/>
    <w:basedOn w:val="a"/>
    <w:link w:val="Char0"/>
    <w:uiPriority w:val="99"/>
    <w:unhideWhenUsed/>
    <w:rsid w:val="00293B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3B33"/>
  </w:style>
  <w:style w:type="paragraph" w:styleId="a6">
    <w:name w:val="Balloon Text"/>
    <w:basedOn w:val="a"/>
    <w:link w:val="Char1"/>
    <w:uiPriority w:val="99"/>
    <w:semiHidden/>
    <w:unhideWhenUsed/>
    <w:rsid w:val="00F469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469C4"/>
    <w:rPr>
      <w:rFonts w:asciiTheme="majorHAnsi" w:eastAsiaTheme="majorEastAsia" w:hAnsiTheme="majorHAnsi" w:cstheme="majorBidi"/>
      <w:sz w:val="18"/>
      <w:szCs w:val="18"/>
    </w:rPr>
  </w:style>
  <w:style w:type="table" w:styleId="a7">
    <w:name w:val="Grid Table Light"/>
    <w:basedOn w:val="a1"/>
    <w:uiPriority w:val="40"/>
    <w:rsid w:val="008453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Normal (Web)"/>
    <w:basedOn w:val="a"/>
    <w:uiPriority w:val="99"/>
    <w:semiHidden/>
    <w:unhideWhenUsed/>
    <w:rsid w:val="00DC35A7"/>
    <w:pPr>
      <w:widowControl/>
      <w:wordWrap/>
      <w:autoSpaceDE/>
      <w:autoSpaceDN/>
      <w:spacing w:after="30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numbering" w:customStyle="1" w:styleId="1">
    <w:name w:val="목록 없음1"/>
    <w:next w:val="a2"/>
    <w:uiPriority w:val="99"/>
    <w:semiHidden/>
    <w:unhideWhenUsed/>
    <w:rsid w:val="001C0605"/>
  </w:style>
  <w:style w:type="table" w:customStyle="1" w:styleId="10">
    <w:name w:val="표 구분선1"/>
    <w:basedOn w:val="a1"/>
    <w:next w:val="a3"/>
    <w:uiPriority w:val="39"/>
    <w:rsid w:val="001C0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표 눈금 밝게1"/>
    <w:basedOn w:val="a1"/>
    <w:next w:val="a7"/>
    <w:uiPriority w:val="40"/>
    <w:rsid w:val="001C06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annotation text"/>
    <w:basedOn w:val="a"/>
    <w:link w:val="Char2"/>
    <w:uiPriority w:val="99"/>
    <w:semiHidden/>
    <w:unhideWhenUsed/>
    <w:rsid w:val="00165A96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165A96"/>
  </w:style>
  <w:style w:type="character" w:styleId="aa">
    <w:name w:val="annotation reference"/>
    <w:basedOn w:val="a0"/>
    <w:uiPriority w:val="99"/>
    <w:unhideWhenUsed/>
    <w:rsid w:val="00165A96"/>
    <w:rPr>
      <w:sz w:val="16"/>
      <w:szCs w:val="16"/>
    </w:rPr>
  </w:style>
  <w:style w:type="paragraph" w:customStyle="1" w:styleId="EndNoteBibliography">
    <w:name w:val="EndNote Bibliography"/>
    <w:basedOn w:val="a"/>
    <w:link w:val="EndNoteBibliographyChar"/>
    <w:rsid w:val="0009593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9593C"/>
    <w:rPr>
      <w:rFonts w:ascii="맑은 고딕" w:eastAsia="맑은 고딕" w:hAnsi="맑은 고딕"/>
      <w:noProof/>
    </w:rPr>
  </w:style>
  <w:style w:type="character" w:styleId="ab">
    <w:name w:val="Hyperlink"/>
    <w:basedOn w:val="a0"/>
    <w:uiPriority w:val="99"/>
    <w:unhideWhenUsed/>
    <w:rsid w:val="00173950"/>
    <w:rPr>
      <w:color w:val="0563C1" w:themeColor="hyperlink"/>
      <w:u w:val="single"/>
    </w:rPr>
  </w:style>
  <w:style w:type="paragraph" w:styleId="ac">
    <w:name w:val="List Paragraph"/>
    <w:basedOn w:val="a"/>
    <w:uiPriority w:val="34"/>
    <w:qFormat/>
    <w:rsid w:val="00284160"/>
    <w:pPr>
      <w:ind w:leftChars="400" w:left="800"/>
    </w:pPr>
  </w:style>
  <w:style w:type="paragraph" w:styleId="ad">
    <w:name w:val="annotation subject"/>
    <w:basedOn w:val="a9"/>
    <w:next w:val="a9"/>
    <w:link w:val="Char3"/>
    <w:uiPriority w:val="99"/>
    <w:semiHidden/>
    <w:unhideWhenUsed/>
    <w:rsid w:val="007F33BE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7F33BE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7B758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B7584"/>
    <w:rPr>
      <w:rFonts w:ascii="맑은 고딕" w:eastAsia="맑은 고딕" w:hAnsi="맑은 고딕"/>
      <w:noProof/>
    </w:rPr>
  </w:style>
  <w:style w:type="character" w:customStyle="1" w:styleId="UnresolvedMention">
    <w:name w:val="Unresolved Mention"/>
    <w:basedOn w:val="a0"/>
    <w:uiPriority w:val="99"/>
    <w:semiHidden/>
    <w:unhideWhenUsed/>
    <w:rsid w:val="00FC3B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4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1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46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83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302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389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442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519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1319965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7315F-B8B4-44FF-8099-968D8496A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68</Words>
  <Characters>8939</Characters>
  <Application>Microsoft Office Word</Application>
  <DocSecurity>0</DocSecurity>
  <Lines>74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주희</dc:creator>
  <cp:keywords/>
  <dc:description/>
  <cp:lastModifiedBy>강주희</cp:lastModifiedBy>
  <cp:revision>2</cp:revision>
  <cp:lastPrinted>2020-08-04T07:33:00Z</cp:lastPrinted>
  <dcterms:created xsi:type="dcterms:W3CDTF">2020-12-24T06:07:00Z</dcterms:created>
  <dcterms:modified xsi:type="dcterms:W3CDTF">2020-12-24T06:07:00Z</dcterms:modified>
</cp:coreProperties>
</file>